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D767C" w14:textId="77777777" w:rsidR="00645D95" w:rsidRPr="000272D5" w:rsidRDefault="00645D95" w:rsidP="00645D95">
      <w:pPr>
        <w:spacing w:line="360" w:lineRule="auto"/>
        <w:rPr>
          <w:lang w:val="en-GB"/>
        </w:rPr>
      </w:pPr>
      <w:bookmarkStart w:id="0" w:name="_heading=h.3rdcrjn" w:colFirst="0" w:colLast="0"/>
      <w:bookmarkEnd w:id="0"/>
      <w:r w:rsidRPr="000272D5">
        <w:rPr>
          <w:b/>
          <w:bCs/>
          <w:lang w:val="en-GB"/>
        </w:rPr>
        <w:t>Table S1</w:t>
      </w:r>
      <w:r w:rsidRPr="000272D5">
        <w:rPr>
          <w:lang w:val="en-GB"/>
        </w:rPr>
        <w:t xml:space="preserve">: </w:t>
      </w:r>
      <w:r w:rsidRPr="000272D5">
        <w:rPr>
          <w:i/>
          <w:iCs/>
          <w:lang w:val="en-GB"/>
        </w:rPr>
        <w:t>Camelina sativa</w:t>
      </w:r>
      <w:r w:rsidRPr="000272D5">
        <w:rPr>
          <w:lang w:val="en-GB"/>
        </w:rPr>
        <w:t xml:space="preserve"> oil energy and nutrients composition</w:t>
      </w:r>
    </w:p>
    <w:tbl>
      <w:tblPr>
        <w:tblStyle w:val="9"/>
        <w:tblW w:w="62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397"/>
        <w:gridCol w:w="2835"/>
      </w:tblGrid>
      <w:tr w:rsidR="00645D95" w:rsidRPr="000272D5" w14:paraId="1DD3F90D" w14:textId="77777777" w:rsidTr="007000F4">
        <w:tc>
          <w:tcPr>
            <w:tcW w:w="6232" w:type="dxa"/>
            <w:gridSpan w:val="2"/>
          </w:tcPr>
          <w:p w14:paraId="20C76E02" w14:textId="77777777" w:rsidR="00645D95" w:rsidRPr="000272D5" w:rsidRDefault="00645D95" w:rsidP="007000F4">
            <w:pPr>
              <w:spacing w:before="40" w:after="40"/>
              <w:jc w:val="center"/>
              <w:rPr>
                <w:b/>
              </w:rPr>
            </w:pPr>
            <w:r w:rsidRPr="000272D5">
              <w:rPr>
                <w:b/>
                <w:i/>
                <w:iCs/>
              </w:rPr>
              <w:t>Camelina sativa</w:t>
            </w:r>
            <w:r w:rsidRPr="000272D5">
              <w:rPr>
                <w:b/>
              </w:rPr>
              <w:t xml:space="preserve"> oil</w:t>
            </w:r>
          </w:p>
        </w:tc>
      </w:tr>
      <w:tr w:rsidR="00645D95" w:rsidRPr="000272D5" w14:paraId="5144F78C" w14:textId="77777777" w:rsidTr="007000F4">
        <w:tc>
          <w:tcPr>
            <w:tcW w:w="6232" w:type="dxa"/>
            <w:gridSpan w:val="2"/>
          </w:tcPr>
          <w:p w14:paraId="680635A5" w14:textId="77777777" w:rsidR="00645D95" w:rsidRPr="000272D5" w:rsidRDefault="00645D95" w:rsidP="007000F4">
            <w:pPr>
              <w:spacing w:before="40" w:after="40"/>
              <w:jc w:val="center"/>
              <w:rPr>
                <w:lang w:val="en-GB"/>
              </w:rPr>
            </w:pPr>
            <w:r w:rsidRPr="000272D5">
              <w:rPr>
                <w:lang w:val="en-GB"/>
              </w:rPr>
              <w:t>Average nutritional values for 100 g of product</w:t>
            </w:r>
          </w:p>
        </w:tc>
      </w:tr>
      <w:tr w:rsidR="00645D95" w:rsidRPr="000272D5" w14:paraId="6DEB0196" w14:textId="77777777" w:rsidTr="007000F4">
        <w:tc>
          <w:tcPr>
            <w:tcW w:w="3397" w:type="dxa"/>
          </w:tcPr>
          <w:p w14:paraId="5DD99252" w14:textId="77777777" w:rsidR="00645D95" w:rsidRPr="000272D5" w:rsidRDefault="00645D95" w:rsidP="007000F4">
            <w:pPr>
              <w:spacing w:before="40" w:after="40"/>
              <w:rPr>
                <w:b/>
              </w:rPr>
            </w:pPr>
            <w:r w:rsidRPr="000272D5">
              <w:rPr>
                <w:b/>
              </w:rPr>
              <w:t xml:space="preserve">Energy  </w:t>
            </w:r>
          </w:p>
        </w:tc>
        <w:tc>
          <w:tcPr>
            <w:tcW w:w="2835" w:type="dxa"/>
          </w:tcPr>
          <w:p w14:paraId="7ECF332B" w14:textId="77777777" w:rsidR="00645D95" w:rsidRPr="000272D5" w:rsidRDefault="00645D95" w:rsidP="007000F4">
            <w:pPr>
              <w:spacing w:before="40" w:after="40"/>
            </w:pPr>
            <w:r w:rsidRPr="000272D5">
              <w:t xml:space="preserve">460 kcal </w:t>
            </w:r>
          </w:p>
        </w:tc>
      </w:tr>
      <w:tr w:rsidR="00645D95" w:rsidRPr="000272D5" w14:paraId="09F57765" w14:textId="77777777" w:rsidTr="007000F4">
        <w:tc>
          <w:tcPr>
            <w:tcW w:w="3397" w:type="dxa"/>
          </w:tcPr>
          <w:p w14:paraId="6BA8D931" w14:textId="77777777" w:rsidR="00645D95" w:rsidRPr="000272D5" w:rsidRDefault="00645D95" w:rsidP="007000F4">
            <w:pPr>
              <w:spacing w:before="40" w:after="40"/>
              <w:rPr>
                <w:b/>
                <w:lang w:val="en-GB"/>
              </w:rPr>
            </w:pPr>
            <w:r w:rsidRPr="000272D5">
              <w:rPr>
                <w:b/>
                <w:lang w:val="en-GB"/>
              </w:rPr>
              <w:t>Saturated fatty acids</w:t>
            </w:r>
          </w:p>
        </w:tc>
        <w:tc>
          <w:tcPr>
            <w:tcW w:w="2835" w:type="dxa"/>
          </w:tcPr>
          <w:p w14:paraId="47A116D3" w14:textId="77777777" w:rsidR="00645D95" w:rsidRPr="000272D5" w:rsidRDefault="00645D95" w:rsidP="007000F4">
            <w:pPr>
              <w:spacing w:before="40" w:after="40"/>
            </w:pPr>
            <w:r w:rsidRPr="000272D5">
              <w:t>10.09 g</w:t>
            </w:r>
          </w:p>
        </w:tc>
      </w:tr>
      <w:tr w:rsidR="00645D95" w:rsidRPr="000272D5" w14:paraId="05F8BE80" w14:textId="77777777" w:rsidTr="007000F4">
        <w:tc>
          <w:tcPr>
            <w:tcW w:w="3397" w:type="dxa"/>
          </w:tcPr>
          <w:p w14:paraId="28F20FE5" w14:textId="77777777" w:rsidR="00645D95" w:rsidRPr="000272D5" w:rsidRDefault="00645D95" w:rsidP="007000F4">
            <w:pPr>
              <w:spacing w:before="40" w:after="40"/>
            </w:pPr>
            <w:r w:rsidRPr="000272D5">
              <w:t>Monounsaturated fatty acids</w:t>
            </w:r>
          </w:p>
        </w:tc>
        <w:tc>
          <w:tcPr>
            <w:tcW w:w="2835" w:type="dxa"/>
          </w:tcPr>
          <w:p w14:paraId="6958927D" w14:textId="77777777" w:rsidR="00645D95" w:rsidRPr="000272D5" w:rsidRDefault="00645D95" w:rsidP="007000F4">
            <w:pPr>
              <w:spacing w:before="40" w:after="40"/>
            </w:pPr>
            <w:r w:rsidRPr="000272D5">
              <w:t>30.7 g</w:t>
            </w:r>
          </w:p>
        </w:tc>
      </w:tr>
      <w:tr w:rsidR="00645D95" w:rsidRPr="000272D5" w14:paraId="5180FC67" w14:textId="77777777" w:rsidTr="007000F4">
        <w:tc>
          <w:tcPr>
            <w:tcW w:w="3397" w:type="dxa"/>
          </w:tcPr>
          <w:p w14:paraId="32B0D5FE" w14:textId="77777777" w:rsidR="00645D95" w:rsidRPr="000272D5" w:rsidRDefault="00645D95" w:rsidP="007000F4">
            <w:pPr>
              <w:spacing w:before="40" w:after="40"/>
            </w:pPr>
            <w:r w:rsidRPr="000272D5">
              <w:t>Polyunsaturated fatty acids</w:t>
            </w:r>
          </w:p>
        </w:tc>
        <w:tc>
          <w:tcPr>
            <w:tcW w:w="2835" w:type="dxa"/>
          </w:tcPr>
          <w:p w14:paraId="450E5288" w14:textId="77777777" w:rsidR="00645D95" w:rsidRPr="000272D5" w:rsidRDefault="00645D95" w:rsidP="007000F4">
            <w:pPr>
              <w:spacing w:before="40" w:after="40"/>
            </w:pPr>
            <w:r w:rsidRPr="000272D5">
              <w:t>56.92 g</w:t>
            </w:r>
          </w:p>
        </w:tc>
      </w:tr>
      <w:tr w:rsidR="00645D95" w:rsidRPr="000272D5" w14:paraId="7B8B95E7" w14:textId="77777777" w:rsidTr="007000F4">
        <w:tc>
          <w:tcPr>
            <w:tcW w:w="3397" w:type="dxa"/>
          </w:tcPr>
          <w:p w14:paraId="5C5FE2D1" w14:textId="77777777" w:rsidR="00645D95" w:rsidRPr="000272D5" w:rsidRDefault="00645D95" w:rsidP="007000F4">
            <w:pPr>
              <w:spacing w:before="40" w:after="40"/>
            </w:pPr>
            <w:r w:rsidRPr="000272D5">
              <w:rPr>
                <w:b/>
              </w:rPr>
              <w:t>Linoleic acid</w:t>
            </w:r>
          </w:p>
        </w:tc>
        <w:tc>
          <w:tcPr>
            <w:tcW w:w="2835" w:type="dxa"/>
          </w:tcPr>
          <w:p w14:paraId="658D5F3D" w14:textId="77777777" w:rsidR="00645D95" w:rsidRPr="000272D5" w:rsidRDefault="00645D95" w:rsidP="007000F4">
            <w:pPr>
              <w:spacing w:before="40" w:after="40"/>
            </w:pPr>
            <w:r w:rsidRPr="000272D5">
              <w:t>16.3 g</w:t>
            </w:r>
          </w:p>
        </w:tc>
      </w:tr>
      <w:tr w:rsidR="00645D95" w:rsidRPr="000272D5" w14:paraId="27DD090B" w14:textId="77777777" w:rsidTr="007000F4">
        <w:tc>
          <w:tcPr>
            <w:tcW w:w="3397" w:type="dxa"/>
          </w:tcPr>
          <w:p w14:paraId="3502AA97" w14:textId="77777777" w:rsidR="00645D95" w:rsidRPr="000272D5" w:rsidRDefault="00645D95" w:rsidP="007000F4">
            <w:pPr>
              <w:spacing w:before="40" w:after="40"/>
              <w:rPr>
                <w:b/>
              </w:rPr>
            </w:pPr>
            <w:r w:rsidRPr="000272D5">
              <w:rPr>
                <w:b/>
              </w:rPr>
              <w:t>α-Linolenic acid</w:t>
            </w:r>
          </w:p>
        </w:tc>
        <w:tc>
          <w:tcPr>
            <w:tcW w:w="2835" w:type="dxa"/>
          </w:tcPr>
          <w:p w14:paraId="42573D72" w14:textId="77777777" w:rsidR="00645D95" w:rsidRPr="000272D5" w:rsidRDefault="00645D95" w:rsidP="007000F4">
            <w:pPr>
              <w:spacing w:before="40" w:after="40"/>
            </w:pPr>
            <w:r w:rsidRPr="000272D5">
              <w:rPr>
                <w:lang w:val="en-GB"/>
              </w:rPr>
              <w:t>36.46 g</w:t>
            </w:r>
          </w:p>
        </w:tc>
      </w:tr>
      <w:tr w:rsidR="00645D95" w:rsidRPr="000272D5" w14:paraId="4480E3B5" w14:textId="77777777" w:rsidTr="007000F4">
        <w:tc>
          <w:tcPr>
            <w:tcW w:w="3397" w:type="dxa"/>
          </w:tcPr>
          <w:p w14:paraId="65B0C189" w14:textId="77777777" w:rsidR="00645D95" w:rsidRPr="000272D5" w:rsidRDefault="00645D95" w:rsidP="007000F4">
            <w:pPr>
              <w:spacing w:before="40" w:after="40"/>
              <w:rPr>
                <w:b/>
              </w:rPr>
            </w:pPr>
            <w:r w:rsidRPr="000272D5">
              <w:rPr>
                <w:b/>
              </w:rPr>
              <w:t>Erucic acid</w:t>
            </w:r>
          </w:p>
        </w:tc>
        <w:tc>
          <w:tcPr>
            <w:tcW w:w="2835" w:type="dxa"/>
          </w:tcPr>
          <w:p w14:paraId="48FD9D1B" w14:textId="77777777" w:rsidR="00645D95" w:rsidRPr="000272D5" w:rsidRDefault="00645D95" w:rsidP="007000F4">
            <w:pPr>
              <w:spacing w:before="40" w:after="40"/>
            </w:pPr>
            <w:r w:rsidRPr="000272D5">
              <w:t>3.34 g</w:t>
            </w:r>
          </w:p>
        </w:tc>
      </w:tr>
      <w:tr w:rsidR="00645D95" w:rsidRPr="000272D5" w14:paraId="006FD73E" w14:textId="77777777" w:rsidTr="007000F4">
        <w:tc>
          <w:tcPr>
            <w:tcW w:w="3397" w:type="dxa"/>
          </w:tcPr>
          <w:p w14:paraId="1FAC7ADC" w14:textId="77777777" w:rsidR="00645D95" w:rsidRPr="000272D5" w:rsidRDefault="00645D95" w:rsidP="007000F4">
            <w:pPr>
              <w:spacing w:before="40" w:after="40"/>
              <w:rPr>
                <w:b/>
              </w:rPr>
            </w:pPr>
            <w:r w:rsidRPr="000272D5">
              <w:rPr>
                <w:b/>
              </w:rPr>
              <w:t>Vitamin E</w:t>
            </w:r>
          </w:p>
        </w:tc>
        <w:tc>
          <w:tcPr>
            <w:tcW w:w="2835" w:type="dxa"/>
          </w:tcPr>
          <w:p w14:paraId="36F2172C" w14:textId="77777777" w:rsidR="00645D95" w:rsidRPr="000272D5" w:rsidRDefault="00645D95" w:rsidP="007000F4">
            <w:pPr>
              <w:spacing w:before="40" w:after="40"/>
            </w:pPr>
            <w:r w:rsidRPr="000272D5">
              <w:t xml:space="preserve">0.115 g </w:t>
            </w:r>
          </w:p>
        </w:tc>
      </w:tr>
    </w:tbl>
    <w:p w14:paraId="2FEBC9AA" w14:textId="77777777" w:rsidR="00645D95" w:rsidRPr="000272D5" w:rsidRDefault="00645D9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/>
          <w:bCs/>
          <w:noProof/>
          <w:color w:val="000000"/>
        </w:rPr>
      </w:pPr>
    </w:p>
    <w:p w14:paraId="00000193" w14:textId="5318FF73" w:rsidR="006449F7" w:rsidRPr="000272D5" w:rsidRDefault="007B121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noProof/>
          <w:color w:val="000000"/>
        </w:rPr>
      </w:pPr>
      <w:r w:rsidRPr="000272D5">
        <w:rPr>
          <w:b/>
          <w:bCs/>
          <w:noProof/>
          <w:color w:val="000000"/>
        </w:rPr>
        <w:t>Table S</w:t>
      </w:r>
      <w:r w:rsidR="00645D95" w:rsidRPr="000272D5">
        <w:rPr>
          <w:b/>
          <w:bCs/>
          <w:noProof/>
          <w:color w:val="000000"/>
        </w:rPr>
        <w:t>2</w:t>
      </w:r>
      <w:r w:rsidRPr="000272D5">
        <w:rPr>
          <w:noProof/>
          <w:color w:val="000000"/>
        </w:rPr>
        <w:t>. Concentration of fatty acids in placebo and Camelina groups at T0 and T1.</w:t>
      </w:r>
    </w:p>
    <w:tbl>
      <w:tblPr>
        <w:tblStyle w:val="6"/>
        <w:tblW w:w="8926" w:type="dxa"/>
        <w:tblBorders>
          <w:top w:val="single" w:sz="12" w:space="0" w:color="auto"/>
          <w:bottom w:val="single" w:sz="12" w:space="0" w:color="auto"/>
        </w:tblBorders>
        <w:tblLayout w:type="fixed"/>
        <w:tblLook w:val="0400" w:firstRow="0" w:lastRow="0" w:firstColumn="0" w:lastColumn="0" w:noHBand="0" w:noVBand="1"/>
      </w:tblPr>
      <w:tblGrid>
        <w:gridCol w:w="988"/>
        <w:gridCol w:w="567"/>
        <w:gridCol w:w="1134"/>
        <w:gridCol w:w="1134"/>
        <w:gridCol w:w="1134"/>
        <w:gridCol w:w="567"/>
        <w:gridCol w:w="1134"/>
        <w:gridCol w:w="1134"/>
        <w:gridCol w:w="1134"/>
      </w:tblGrid>
      <w:tr w:rsidR="00E65F8C" w:rsidRPr="000272D5" w14:paraId="3BB91052" w14:textId="77777777" w:rsidTr="00D267DB">
        <w:trPr>
          <w:trHeight w:val="283"/>
        </w:trPr>
        <w:tc>
          <w:tcPr>
            <w:tcW w:w="988" w:type="dxa"/>
            <w:shd w:val="clear" w:color="auto" w:fill="auto"/>
            <w:vAlign w:val="bottom"/>
          </w:tcPr>
          <w:p w14:paraId="6B750D54" w14:textId="6F5ADE76" w:rsidR="00E65F8C" w:rsidRPr="000272D5" w:rsidRDefault="00E65F8C" w:rsidP="00D32986">
            <w:pPr>
              <w:jc w:val="center"/>
              <w:rPr>
                <w:b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7938" w:type="dxa"/>
            <w:gridSpan w:val="8"/>
            <w:shd w:val="clear" w:color="auto" w:fill="auto"/>
            <w:vAlign w:val="bottom"/>
          </w:tcPr>
          <w:p w14:paraId="00000194" w14:textId="193F15D4" w:rsidR="00E65F8C" w:rsidRPr="000272D5" w:rsidRDefault="00546484" w:rsidP="00D32986">
            <w:pPr>
              <w:jc w:val="center"/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0"/>
              </w:rPr>
              <w:t xml:space="preserve">Placebo </w:t>
            </w:r>
            <w:r w:rsidR="00E65F8C" w:rsidRPr="000272D5">
              <w:rPr>
                <w:b/>
                <w:noProof/>
                <w:color w:val="000000"/>
                <w:sz w:val="20"/>
                <w:szCs w:val="20"/>
              </w:rPr>
              <w:t>group</w:t>
            </w:r>
          </w:p>
        </w:tc>
      </w:tr>
      <w:tr w:rsidR="00E65F8C" w:rsidRPr="000272D5" w14:paraId="45B3E4B8" w14:textId="77777777" w:rsidTr="00D267DB">
        <w:trPr>
          <w:trHeight w:val="283"/>
        </w:trPr>
        <w:tc>
          <w:tcPr>
            <w:tcW w:w="988" w:type="dxa"/>
            <w:shd w:val="clear" w:color="auto" w:fill="auto"/>
            <w:vAlign w:val="bottom"/>
          </w:tcPr>
          <w:p w14:paraId="71200EE7" w14:textId="3E0C1BAC" w:rsidR="00E65F8C" w:rsidRPr="000272D5" w:rsidRDefault="00E65F8C">
            <w:pPr>
              <w:jc w:val="center"/>
              <w:rPr>
                <w:b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gridSpan w:val="4"/>
            <w:shd w:val="clear" w:color="auto" w:fill="auto"/>
            <w:vAlign w:val="center"/>
          </w:tcPr>
          <w:p w14:paraId="0000019E" w14:textId="4D717480" w:rsidR="00E65F8C" w:rsidRPr="000272D5" w:rsidRDefault="00E65F8C" w:rsidP="00851F2A">
            <w:pPr>
              <w:jc w:val="center"/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0"/>
              </w:rPr>
              <w:t>T0</w:t>
            </w:r>
          </w:p>
        </w:tc>
        <w:tc>
          <w:tcPr>
            <w:tcW w:w="3969" w:type="dxa"/>
            <w:gridSpan w:val="4"/>
            <w:shd w:val="clear" w:color="auto" w:fill="auto"/>
            <w:vAlign w:val="center"/>
          </w:tcPr>
          <w:p w14:paraId="000001A4" w14:textId="0DE2CB85" w:rsidR="00E65F8C" w:rsidRPr="000272D5" w:rsidRDefault="00E65F8C" w:rsidP="00851F2A">
            <w:pPr>
              <w:jc w:val="center"/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0"/>
              </w:rPr>
              <w:t>T1</w:t>
            </w:r>
          </w:p>
        </w:tc>
      </w:tr>
      <w:tr w:rsidR="00E65F8C" w:rsidRPr="000272D5" w14:paraId="215A32E6" w14:textId="77777777" w:rsidTr="00D267DB">
        <w:trPr>
          <w:trHeight w:val="283"/>
        </w:trPr>
        <w:tc>
          <w:tcPr>
            <w:tcW w:w="988" w:type="dxa"/>
            <w:shd w:val="clear" w:color="auto" w:fill="auto"/>
            <w:vAlign w:val="bottom"/>
          </w:tcPr>
          <w:p w14:paraId="000001A8" w14:textId="77777777" w:rsidR="00851F2A" w:rsidRPr="000272D5" w:rsidRDefault="00851F2A">
            <w:pPr>
              <w:jc w:val="center"/>
              <w:rPr>
                <w:b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00001A9" w14:textId="77777777" w:rsidR="00851F2A" w:rsidRPr="000272D5" w:rsidRDefault="00851F2A" w:rsidP="00851F2A">
            <w:pPr>
              <w:jc w:val="center"/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AA" w14:textId="77777777" w:rsidR="00851F2A" w:rsidRPr="000272D5" w:rsidRDefault="00851F2A" w:rsidP="00851F2A">
            <w:pPr>
              <w:jc w:val="center"/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AB" w14:textId="77777777" w:rsidR="00851F2A" w:rsidRPr="000272D5" w:rsidRDefault="00851F2A" w:rsidP="00851F2A">
            <w:pPr>
              <w:jc w:val="center"/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AC" w14:textId="77777777" w:rsidR="00851F2A" w:rsidRPr="000272D5" w:rsidRDefault="00851F2A" w:rsidP="00851F2A">
            <w:pPr>
              <w:jc w:val="center"/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0"/>
              </w:rPr>
              <w:t>min-ma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1AE" w14:textId="77777777" w:rsidR="00851F2A" w:rsidRPr="000272D5" w:rsidRDefault="00851F2A" w:rsidP="00851F2A">
            <w:pPr>
              <w:jc w:val="center"/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AF" w14:textId="77777777" w:rsidR="00851F2A" w:rsidRPr="000272D5" w:rsidRDefault="00851F2A" w:rsidP="00851F2A">
            <w:pPr>
              <w:jc w:val="center"/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B0" w14:textId="77777777" w:rsidR="00851F2A" w:rsidRPr="000272D5" w:rsidRDefault="00851F2A" w:rsidP="00851F2A">
            <w:pPr>
              <w:jc w:val="center"/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B1" w14:textId="77777777" w:rsidR="00851F2A" w:rsidRPr="000272D5" w:rsidRDefault="00851F2A" w:rsidP="00851F2A">
            <w:pPr>
              <w:jc w:val="center"/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0"/>
              </w:rPr>
              <w:t>min-max</w:t>
            </w:r>
          </w:p>
        </w:tc>
      </w:tr>
      <w:tr w:rsidR="00E65F8C" w:rsidRPr="000272D5" w14:paraId="1C5F630B" w14:textId="77777777" w:rsidTr="00D267DB">
        <w:trPr>
          <w:trHeight w:val="283"/>
        </w:trPr>
        <w:tc>
          <w:tcPr>
            <w:tcW w:w="988" w:type="dxa"/>
            <w:shd w:val="clear" w:color="auto" w:fill="auto"/>
            <w:vAlign w:val="bottom"/>
          </w:tcPr>
          <w:p w14:paraId="000001B2" w14:textId="77777777" w:rsidR="00851F2A" w:rsidRPr="000272D5" w:rsidRDefault="00851F2A">
            <w:pPr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0"/>
              </w:rPr>
              <w:t xml:space="preserve">ALA </w:t>
            </w:r>
            <w:r w:rsidRPr="000272D5">
              <w:rPr>
                <w:b/>
                <w:noProof/>
                <w:sz w:val="20"/>
                <w:szCs w:val="20"/>
              </w:rPr>
              <w:t>(µmol/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1B3" w14:textId="77777777" w:rsidR="00851F2A" w:rsidRPr="000272D5" w:rsidRDefault="00851F2A" w:rsidP="00851F2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B4" w14:textId="77777777" w:rsidR="00851F2A" w:rsidRPr="000272D5" w:rsidRDefault="00851F2A" w:rsidP="00851F2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6.8 (3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B5" w14:textId="77777777" w:rsidR="00851F2A" w:rsidRPr="000272D5" w:rsidRDefault="00851F2A" w:rsidP="00851F2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B6" w14:textId="77777777" w:rsidR="00851F2A" w:rsidRPr="000272D5" w:rsidRDefault="00851F2A" w:rsidP="00851F2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.5 - 18.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1B8" w14:textId="77777777" w:rsidR="00851F2A" w:rsidRPr="000272D5" w:rsidRDefault="00851F2A" w:rsidP="00851F2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B9" w14:textId="77777777" w:rsidR="00851F2A" w:rsidRPr="000272D5" w:rsidRDefault="00851F2A" w:rsidP="00851F2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12.8 (6.0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BA" w14:textId="77777777" w:rsidR="00851F2A" w:rsidRPr="000272D5" w:rsidRDefault="00851F2A" w:rsidP="00851F2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BB" w14:textId="77777777" w:rsidR="00851F2A" w:rsidRPr="000272D5" w:rsidRDefault="00851F2A" w:rsidP="00851F2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3.6 - 23.9</w:t>
            </w:r>
          </w:p>
        </w:tc>
      </w:tr>
      <w:tr w:rsidR="00E65F8C" w:rsidRPr="000272D5" w14:paraId="12676D66" w14:textId="77777777" w:rsidTr="00D267DB">
        <w:trPr>
          <w:trHeight w:val="283"/>
        </w:trPr>
        <w:tc>
          <w:tcPr>
            <w:tcW w:w="988" w:type="dxa"/>
            <w:shd w:val="clear" w:color="auto" w:fill="auto"/>
            <w:vAlign w:val="bottom"/>
          </w:tcPr>
          <w:p w14:paraId="000001BC" w14:textId="77777777" w:rsidR="00851F2A" w:rsidRPr="000272D5" w:rsidRDefault="00851F2A">
            <w:pPr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0"/>
              </w:rPr>
              <w:t xml:space="preserve">EPA </w:t>
            </w:r>
            <w:r w:rsidRPr="000272D5">
              <w:rPr>
                <w:b/>
                <w:noProof/>
                <w:sz w:val="20"/>
                <w:szCs w:val="20"/>
              </w:rPr>
              <w:t>(µmol/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1BD" w14:textId="77777777" w:rsidR="00851F2A" w:rsidRPr="000272D5" w:rsidRDefault="00851F2A" w:rsidP="00851F2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BE" w14:textId="77777777" w:rsidR="00851F2A" w:rsidRPr="000272D5" w:rsidRDefault="00851F2A" w:rsidP="00851F2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1.1 (0.8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BF" w14:textId="77777777" w:rsidR="00851F2A" w:rsidRPr="000272D5" w:rsidRDefault="00851F2A" w:rsidP="00851F2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C0" w14:textId="77777777" w:rsidR="00851F2A" w:rsidRPr="000272D5" w:rsidRDefault="00851F2A" w:rsidP="00851F2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0.3 - 4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1C2" w14:textId="77777777" w:rsidR="00851F2A" w:rsidRPr="000272D5" w:rsidRDefault="00851F2A" w:rsidP="00851F2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C3" w14:textId="77777777" w:rsidR="00851F2A" w:rsidRPr="000272D5" w:rsidRDefault="00851F2A" w:rsidP="00851F2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 (1.5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C4" w14:textId="77777777" w:rsidR="00851F2A" w:rsidRPr="000272D5" w:rsidRDefault="00851F2A" w:rsidP="00851F2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C5" w14:textId="77777777" w:rsidR="00851F2A" w:rsidRPr="000272D5" w:rsidRDefault="00851F2A" w:rsidP="00851F2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0.5 - 7.3</w:t>
            </w:r>
          </w:p>
        </w:tc>
      </w:tr>
      <w:tr w:rsidR="00E65F8C" w:rsidRPr="000272D5" w14:paraId="24DC91B6" w14:textId="77777777" w:rsidTr="00D267DB">
        <w:trPr>
          <w:trHeight w:val="283"/>
        </w:trPr>
        <w:tc>
          <w:tcPr>
            <w:tcW w:w="988" w:type="dxa"/>
            <w:shd w:val="clear" w:color="auto" w:fill="auto"/>
            <w:vAlign w:val="bottom"/>
          </w:tcPr>
          <w:p w14:paraId="000001C6" w14:textId="77777777" w:rsidR="00851F2A" w:rsidRPr="000272D5" w:rsidRDefault="00851F2A">
            <w:pPr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0"/>
              </w:rPr>
              <w:t xml:space="preserve">DHA </w:t>
            </w:r>
            <w:r w:rsidRPr="000272D5">
              <w:rPr>
                <w:b/>
                <w:noProof/>
                <w:sz w:val="20"/>
                <w:szCs w:val="20"/>
              </w:rPr>
              <w:t>(µmol/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1C7" w14:textId="77777777" w:rsidR="00851F2A" w:rsidRPr="000272D5" w:rsidRDefault="00851F2A" w:rsidP="00851F2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C8" w14:textId="77777777" w:rsidR="00851F2A" w:rsidRPr="000272D5" w:rsidRDefault="00851F2A" w:rsidP="00851F2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3 (1.3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C9" w14:textId="77777777" w:rsidR="00851F2A" w:rsidRPr="000272D5" w:rsidRDefault="00851F2A" w:rsidP="00851F2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CA" w14:textId="77777777" w:rsidR="00851F2A" w:rsidRPr="000272D5" w:rsidRDefault="00851F2A" w:rsidP="00851F2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0.8 - 6.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1CC" w14:textId="77777777" w:rsidR="00851F2A" w:rsidRPr="000272D5" w:rsidRDefault="00851F2A" w:rsidP="00851F2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CD" w14:textId="77777777" w:rsidR="00851F2A" w:rsidRPr="000272D5" w:rsidRDefault="00851F2A" w:rsidP="00851F2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6.5 (3.2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CE" w14:textId="77777777" w:rsidR="00851F2A" w:rsidRPr="000272D5" w:rsidRDefault="00851F2A" w:rsidP="00851F2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CF" w14:textId="77777777" w:rsidR="00851F2A" w:rsidRPr="000272D5" w:rsidRDefault="00851F2A" w:rsidP="00851F2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1.9 - 15.2</w:t>
            </w:r>
          </w:p>
        </w:tc>
      </w:tr>
      <w:tr w:rsidR="00E65F8C" w:rsidRPr="000272D5" w14:paraId="3CCEBAAD" w14:textId="77777777" w:rsidTr="00D267DB">
        <w:trPr>
          <w:trHeight w:val="283"/>
        </w:trPr>
        <w:tc>
          <w:tcPr>
            <w:tcW w:w="988" w:type="dxa"/>
            <w:shd w:val="clear" w:color="auto" w:fill="auto"/>
          </w:tcPr>
          <w:p w14:paraId="000001D0" w14:textId="77777777" w:rsidR="00851F2A" w:rsidRPr="000272D5" w:rsidRDefault="00851F2A">
            <w:pPr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0"/>
              </w:rPr>
              <w:t xml:space="preserve">LA </w:t>
            </w:r>
            <w:r w:rsidRPr="000272D5">
              <w:rPr>
                <w:b/>
                <w:noProof/>
                <w:sz w:val="20"/>
                <w:szCs w:val="20"/>
              </w:rPr>
              <w:t>(µmol/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1D1" w14:textId="77777777" w:rsidR="00851F2A" w:rsidRPr="000272D5" w:rsidRDefault="00851F2A" w:rsidP="00851F2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D2" w14:textId="77777777" w:rsidR="00851F2A" w:rsidRPr="000272D5" w:rsidRDefault="00851F2A" w:rsidP="00851F2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45.3 (20.3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D3" w14:textId="77777777" w:rsidR="00851F2A" w:rsidRPr="000272D5" w:rsidRDefault="00851F2A" w:rsidP="00851F2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D4" w14:textId="77777777" w:rsidR="00851F2A" w:rsidRPr="000272D5" w:rsidRDefault="00851F2A" w:rsidP="00851F2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14.4 - 100.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1D6" w14:textId="77777777" w:rsidR="00851F2A" w:rsidRPr="000272D5" w:rsidRDefault="00851F2A" w:rsidP="00851F2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D7" w14:textId="77777777" w:rsidR="00851F2A" w:rsidRPr="000272D5" w:rsidRDefault="00851F2A" w:rsidP="00851F2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72.4 (38.3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D8" w14:textId="77777777" w:rsidR="00851F2A" w:rsidRPr="000272D5" w:rsidRDefault="00851F2A" w:rsidP="00851F2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D9" w14:textId="77777777" w:rsidR="00851F2A" w:rsidRPr="000272D5" w:rsidRDefault="00851F2A" w:rsidP="00851F2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10.7 - 161</w:t>
            </w:r>
          </w:p>
        </w:tc>
      </w:tr>
      <w:tr w:rsidR="00E65F8C" w:rsidRPr="000272D5" w14:paraId="61DC443B" w14:textId="77777777" w:rsidTr="00D267DB">
        <w:trPr>
          <w:trHeight w:val="283"/>
        </w:trPr>
        <w:tc>
          <w:tcPr>
            <w:tcW w:w="988" w:type="dxa"/>
            <w:shd w:val="clear" w:color="auto" w:fill="auto"/>
          </w:tcPr>
          <w:p w14:paraId="000001DA" w14:textId="77777777" w:rsidR="00851F2A" w:rsidRPr="000272D5" w:rsidRDefault="00851F2A">
            <w:pPr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0"/>
              </w:rPr>
              <w:t xml:space="preserve">ARA </w:t>
            </w:r>
            <w:r w:rsidRPr="000272D5">
              <w:rPr>
                <w:b/>
                <w:noProof/>
                <w:sz w:val="20"/>
                <w:szCs w:val="20"/>
              </w:rPr>
              <w:t>(µmol/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1DB" w14:textId="77777777" w:rsidR="00851F2A" w:rsidRPr="000272D5" w:rsidRDefault="00851F2A" w:rsidP="00851F2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DC" w14:textId="77777777" w:rsidR="00851F2A" w:rsidRPr="000272D5" w:rsidRDefault="00851F2A" w:rsidP="00851F2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3.9 (1.9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DD" w14:textId="77777777" w:rsidR="00851F2A" w:rsidRPr="000272D5" w:rsidRDefault="00851F2A" w:rsidP="00851F2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DE" w14:textId="77777777" w:rsidR="00851F2A" w:rsidRPr="000272D5" w:rsidRDefault="00851F2A" w:rsidP="00851F2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1.5 - 9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1E0" w14:textId="77777777" w:rsidR="00851F2A" w:rsidRPr="000272D5" w:rsidRDefault="00851F2A" w:rsidP="00851F2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E1" w14:textId="77777777" w:rsidR="00851F2A" w:rsidRPr="000272D5" w:rsidRDefault="00851F2A" w:rsidP="00851F2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8.5 (3.3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E2" w14:textId="77777777" w:rsidR="00851F2A" w:rsidRPr="000272D5" w:rsidRDefault="00851F2A" w:rsidP="00851F2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E3" w14:textId="77777777" w:rsidR="00851F2A" w:rsidRPr="000272D5" w:rsidRDefault="00851F2A" w:rsidP="00851F2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4.7 - 17.8</w:t>
            </w:r>
          </w:p>
        </w:tc>
      </w:tr>
      <w:tr w:rsidR="00E65F8C" w:rsidRPr="000272D5" w14:paraId="5A326CEA" w14:textId="77777777" w:rsidTr="00D267DB">
        <w:trPr>
          <w:trHeight w:val="340"/>
        </w:trPr>
        <w:tc>
          <w:tcPr>
            <w:tcW w:w="988" w:type="dxa"/>
            <w:shd w:val="clear" w:color="auto" w:fill="auto"/>
            <w:vAlign w:val="bottom"/>
          </w:tcPr>
          <w:p w14:paraId="1952B407" w14:textId="03BCEAA6" w:rsidR="00E65F8C" w:rsidRPr="000272D5" w:rsidRDefault="00E65F8C" w:rsidP="00D32986">
            <w:pPr>
              <w:jc w:val="center"/>
              <w:rPr>
                <w:b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7938" w:type="dxa"/>
            <w:gridSpan w:val="8"/>
            <w:shd w:val="clear" w:color="auto" w:fill="auto"/>
            <w:vAlign w:val="bottom"/>
          </w:tcPr>
          <w:p w14:paraId="000001E4" w14:textId="714583BE" w:rsidR="00E65F8C" w:rsidRPr="000272D5" w:rsidRDefault="00E65F8C" w:rsidP="00D32986">
            <w:pPr>
              <w:jc w:val="center"/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0"/>
              </w:rPr>
              <w:t>Camelina group</w:t>
            </w:r>
          </w:p>
        </w:tc>
      </w:tr>
      <w:tr w:rsidR="00E65F8C" w:rsidRPr="000272D5" w14:paraId="61178048" w14:textId="77777777" w:rsidTr="00D267DB">
        <w:trPr>
          <w:trHeight w:val="283"/>
        </w:trPr>
        <w:tc>
          <w:tcPr>
            <w:tcW w:w="988" w:type="dxa"/>
            <w:shd w:val="clear" w:color="auto" w:fill="auto"/>
            <w:vAlign w:val="bottom"/>
          </w:tcPr>
          <w:p w14:paraId="042871E9" w14:textId="77777777" w:rsidR="00E65F8C" w:rsidRPr="000272D5" w:rsidRDefault="00E65F8C" w:rsidP="00E65F8C">
            <w:pPr>
              <w:jc w:val="center"/>
              <w:rPr>
                <w:b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gridSpan w:val="4"/>
            <w:shd w:val="clear" w:color="auto" w:fill="auto"/>
            <w:vAlign w:val="center"/>
          </w:tcPr>
          <w:p w14:paraId="15AF19D4" w14:textId="69B423A3" w:rsidR="00E65F8C" w:rsidRPr="000272D5" w:rsidRDefault="00E65F8C" w:rsidP="00E65F8C">
            <w:pPr>
              <w:jc w:val="center"/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0"/>
              </w:rPr>
              <w:t>T0</w:t>
            </w:r>
          </w:p>
        </w:tc>
        <w:tc>
          <w:tcPr>
            <w:tcW w:w="3969" w:type="dxa"/>
            <w:gridSpan w:val="4"/>
            <w:shd w:val="clear" w:color="auto" w:fill="auto"/>
            <w:vAlign w:val="center"/>
          </w:tcPr>
          <w:p w14:paraId="192CA736" w14:textId="53857D0B" w:rsidR="00E65F8C" w:rsidRPr="000272D5" w:rsidRDefault="00E65F8C" w:rsidP="00E65F8C">
            <w:pPr>
              <w:jc w:val="center"/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0"/>
              </w:rPr>
              <w:t>T1</w:t>
            </w:r>
          </w:p>
        </w:tc>
      </w:tr>
      <w:tr w:rsidR="00E65F8C" w:rsidRPr="000272D5" w14:paraId="5B8932E9" w14:textId="77777777" w:rsidTr="00D267DB">
        <w:trPr>
          <w:trHeight w:val="283"/>
        </w:trPr>
        <w:tc>
          <w:tcPr>
            <w:tcW w:w="988" w:type="dxa"/>
            <w:shd w:val="clear" w:color="auto" w:fill="auto"/>
            <w:vAlign w:val="bottom"/>
          </w:tcPr>
          <w:p w14:paraId="000001EE" w14:textId="77777777" w:rsidR="00E65F8C" w:rsidRPr="000272D5" w:rsidRDefault="00E65F8C" w:rsidP="00E65F8C">
            <w:pPr>
              <w:jc w:val="center"/>
              <w:rPr>
                <w:b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00001EF" w14:textId="77777777" w:rsidR="00E65F8C" w:rsidRPr="000272D5" w:rsidRDefault="00E65F8C" w:rsidP="00E65F8C">
            <w:pPr>
              <w:jc w:val="center"/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F0" w14:textId="77777777" w:rsidR="00E65F8C" w:rsidRPr="000272D5" w:rsidRDefault="00E65F8C" w:rsidP="00E65F8C">
            <w:pPr>
              <w:jc w:val="center"/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F1" w14:textId="77777777" w:rsidR="00E65F8C" w:rsidRPr="000272D5" w:rsidRDefault="00E65F8C" w:rsidP="00E65F8C">
            <w:pPr>
              <w:jc w:val="center"/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F2" w14:textId="77777777" w:rsidR="00E65F8C" w:rsidRPr="000272D5" w:rsidRDefault="00E65F8C" w:rsidP="00E65F8C">
            <w:pPr>
              <w:jc w:val="center"/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0"/>
              </w:rPr>
              <w:t>min-ma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1F4" w14:textId="77777777" w:rsidR="00E65F8C" w:rsidRPr="000272D5" w:rsidRDefault="00E65F8C" w:rsidP="00E65F8C">
            <w:pPr>
              <w:jc w:val="center"/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F5" w14:textId="77777777" w:rsidR="00E65F8C" w:rsidRPr="000272D5" w:rsidRDefault="00E65F8C" w:rsidP="00E65F8C">
            <w:pPr>
              <w:jc w:val="center"/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F6" w14:textId="77777777" w:rsidR="00E65F8C" w:rsidRPr="000272D5" w:rsidRDefault="00E65F8C" w:rsidP="00E65F8C">
            <w:pPr>
              <w:jc w:val="center"/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F7" w14:textId="77777777" w:rsidR="00E65F8C" w:rsidRPr="000272D5" w:rsidRDefault="00E65F8C" w:rsidP="00E65F8C">
            <w:pPr>
              <w:jc w:val="center"/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0"/>
              </w:rPr>
              <w:t>min-max</w:t>
            </w:r>
          </w:p>
        </w:tc>
      </w:tr>
      <w:tr w:rsidR="00E65F8C" w:rsidRPr="000272D5" w14:paraId="3972EFAF" w14:textId="77777777" w:rsidTr="00D267DB">
        <w:trPr>
          <w:trHeight w:val="283"/>
        </w:trPr>
        <w:tc>
          <w:tcPr>
            <w:tcW w:w="988" w:type="dxa"/>
            <w:shd w:val="clear" w:color="auto" w:fill="auto"/>
            <w:vAlign w:val="bottom"/>
          </w:tcPr>
          <w:p w14:paraId="000001F8" w14:textId="77777777" w:rsidR="00E65F8C" w:rsidRPr="000272D5" w:rsidRDefault="00E65F8C" w:rsidP="00E65F8C">
            <w:pPr>
              <w:rPr>
                <w:b/>
                <w:noProof/>
                <w:sz w:val="20"/>
                <w:szCs w:val="20"/>
              </w:rPr>
            </w:pPr>
            <w:r w:rsidRPr="000272D5">
              <w:rPr>
                <w:b/>
                <w:noProof/>
                <w:sz w:val="20"/>
                <w:szCs w:val="20"/>
              </w:rPr>
              <w:t>ALA (µmol/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1F9" w14:textId="77777777" w:rsidR="00E65F8C" w:rsidRPr="000272D5" w:rsidRDefault="00E65F8C" w:rsidP="00E65F8C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FA" w14:textId="77777777" w:rsidR="00E65F8C" w:rsidRPr="000272D5" w:rsidRDefault="00E65F8C" w:rsidP="00E65F8C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6.6 (2.9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FB" w14:textId="77777777" w:rsidR="00E65F8C" w:rsidRPr="000272D5" w:rsidRDefault="00E65F8C" w:rsidP="00E65F8C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FC" w14:textId="77777777" w:rsidR="00E65F8C" w:rsidRPr="000272D5" w:rsidRDefault="00E65F8C" w:rsidP="00E65F8C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.5 - 15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1FE" w14:textId="77777777" w:rsidR="00E65F8C" w:rsidRPr="000272D5" w:rsidRDefault="00E65F8C" w:rsidP="00E65F8C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1FF" w14:textId="77777777" w:rsidR="00E65F8C" w:rsidRPr="000272D5" w:rsidRDefault="00E65F8C" w:rsidP="00E65F8C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18.5 (9.5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00" w14:textId="77777777" w:rsidR="00E65F8C" w:rsidRPr="000272D5" w:rsidRDefault="00E65F8C" w:rsidP="00E65F8C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01" w14:textId="77777777" w:rsidR="00E65F8C" w:rsidRPr="000272D5" w:rsidRDefault="00E65F8C" w:rsidP="00E65F8C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5.4 - 36.8</w:t>
            </w:r>
          </w:p>
        </w:tc>
      </w:tr>
      <w:tr w:rsidR="00E65F8C" w:rsidRPr="000272D5" w14:paraId="0961DAA7" w14:textId="77777777" w:rsidTr="00D267DB">
        <w:trPr>
          <w:trHeight w:val="283"/>
        </w:trPr>
        <w:tc>
          <w:tcPr>
            <w:tcW w:w="988" w:type="dxa"/>
            <w:shd w:val="clear" w:color="auto" w:fill="auto"/>
            <w:vAlign w:val="bottom"/>
          </w:tcPr>
          <w:p w14:paraId="00000202" w14:textId="77777777" w:rsidR="00E65F8C" w:rsidRPr="000272D5" w:rsidRDefault="00E65F8C" w:rsidP="00E65F8C">
            <w:pPr>
              <w:rPr>
                <w:b/>
                <w:noProof/>
                <w:sz w:val="20"/>
                <w:szCs w:val="20"/>
              </w:rPr>
            </w:pPr>
            <w:r w:rsidRPr="000272D5">
              <w:rPr>
                <w:b/>
                <w:noProof/>
                <w:sz w:val="20"/>
                <w:szCs w:val="20"/>
              </w:rPr>
              <w:t>EPA (µmol/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203" w14:textId="77777777" w:rsidR="00E65F8C" w:rsidRPr="000272D5" w:rsidRDefault="00E65F8C" w:rsidP="00E65F8C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04" w14:textId="77777777" w:rsidR="00E65F8C" w:rsidRPr="000272D5" w:rsidRDefault="00E65F8C" w:rsidP="00E65F8C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1 (0.6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05" w14:textId="77777777" w:rsidR="00E65F8C" w:rsidRPr="000272D5" w:rsidRDefault="00E65F8C" w:rsidP="00E65F8C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06" w14:textId="77777777" w:rsidR="00E65F8C" w:rsidRPr="000272D5" w:rsidRDefault="00E65F8C" w:rsidP="00E65F8C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0.4 - 3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208" w14:textId="77777777" w:rsidR="00E65F8C" w:rsidRPr="000272D5" w:rsidRDefault="00E65F8C" w:rsidP="00E65F8C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09" w14:textId="77777777" w:rsidR="00E65F8C" w:rsidRPr="000272D5" w:rsidRDefault="00E65F8C" w:rsidP="00E65F8C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3.4 (4.1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0A" w14:textId="77777777" w:rsidR="00E65F8C" w:rsidRPr="000272D5" w:rsidRDefault="00E65F8C" w:rsidP="00E65F8C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0B" w14:textId="77777777" w:rsidR="00E65F8C" w:rsidRPr="000272D5" w:rsidRDefault="00E65F8C" w:rsidP="00E65F8C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0.6 - 21</w:t>
            </w:r>
          </w:p>
        </w:tc>
      </w:tr>
      <w:tr w:rsidR="00E65F8C" w:rsidRPr="000272D5" w14:paraId="0A0DF67D" w14:textId="77777777" w:rsidTr="00D267DB">
        <w:trPr>
          <w:trHeight w:val="283"/>
        </w:trPr>
        <w:tc>
          <w:tcPr>
            <w:tcW w:w="988" w:type="dxa"/>
            <w:shd w:val="clear" w:color="auto" w:fill="auto"/>
            <w:vAlign w:val="bottom"/>
          </w:tcPr>
          <w:p w14:paraId="0000020C" w14:textId="77777777" w:rsidR="00E65F8C" w:rsidRPr="000272D5" w:rsidRDefault="00E65F8C" w:rsidP="00E65F8C">
            <w:pPr>
              <w:rPr>
                <w:b/>
                <w:noProof/>
                <w:sz w:val="20"/>
                <w:szCs w:val="20"/>
              </w:rPr>
            </w:pPr>
            <w:r w:rsidRPr="000272D5">
              <w:rPr>
                <w:b/>
                <w:noProof/>
                <w:sz w:val="20"/>
                <w:szCs w:val="20"/>
              </w:rPr>
              <w:t>DHA (µmol/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20D" w14:textId="77777777" w:rsidR="00E65F8C" w:rsidRPr="000272D5" w:rsidRDefault="00E65F8C" w:rsidP="00E65F8C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0E" w14:textId="77777777" w:rsidR="00E65F8C" w:rsidRPr="000272D5" w:rsidRDefault="00E65F8C" w:rsidP="00E65F8C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3.1 (1.5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0F" w14:textId="77777777" w:rsidR="00E65F8C" w:rsidRPr="000272D5" w:rsidRDefault="00E65F8C" w:rsidP="00E65F8C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10" w14:textId="77777777" w:rsidR="00E65F8C" w:rsidRPr="000272D5" w:rsidRDefault="00E65F8C" w:rsidP="00E65F8C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1 - 7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212" w14:textId="77777777" w:rsidR="00E65F8C" w:rsidRPr="000272D5" w:rsidRDefault="00E65F8C" w:rsidP="00E65F8C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13" w14:textId="77777777" w:rsidR="00E65F8C" w:rsidRPr="000272D5" w:rsidRDefault="00E65F8C" w:rsidP="00E65F8C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7 (4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14" w14:textId="77777777" w:rsidR="00E65F8C" w:rsidRPr="000272D5" w:rsidRDefault="00E65F8C" w:rsidP="00E65F8C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15" w14:textId="77777777" w:rsidR="00E65F8C" w:rsidRPr="000272D5" w:rsidRDefault="00E65F8C" w:rsidP="00E65F8C">
            <w:pPr>
              <w:keepNext/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.1 – 22</w:t>
            </w:r>
          </w:p>
        </w:tc>
      </w:tr>
      <w:tr w:rsidR="00E65F8C" w:rsidRPr="000272D5" w14:paraId="54B5C744" w14:textId="77777777" w:rsidTr="00D267DB">
        <w:trPr>
          <w:trHeight w:val="283"/>
        </w:trPr>
        <w:tc>
          <w:tcPr>
            <w:tcW w:w="988" w:type="dxa"/>
            <w:shd w:val="clear" w:color="auto" w:fill="auto"/>
          </w:tcPr>
          <w:p w14:paraId="00000216" w14:textId="77777777" w:rsidR="00E65F8C" w:rsidRPr="000272D5" w:rsidRDefault="00E65F8C" w:rsidP="00E65F8C">
            <w:pPr>
              <w:rPr>
                <w:b/>
                <w:noProof/>
                <w:sz w:val="20"/>
                <w:szCs w:val="20"/>
              </w:rPr>
            </w:pPr>
            <w:r w:rsidRPr="000272D5">
              <w:rPr>
                <w:b/>
                <w:noProof/>
                <w:sz w:val="20"/>
                <w:szCs w:val="20"/>
              </w:rPr>
              <w:t>LA (µmol/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217" w14:textId="77777777" w:rsidR="00E65F8C" w:rsidRPr="000272D5" w:rsidRDefault="00E65F8C" w:rsidP="00E65F8C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18" w14:textId="77777777" w:rsidR="00E65F8C" w:rsidRPr="000272D5" w:rsidRDefault="00E65F8C" w:rsidP="00E65F8C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46.3 (17.6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19" w14:textId="77777777" w:rsidR="00E65F8C" w:rsidRPr="000272D5" w:rsidRDefault="00E65F8C" w:rsidP="00E65F8C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1A" w14:textId="77777777" w:rsidR="00E65F8C" w:rsidRPr="000272D5" w:rsidRDefault="00E65F8C" w:rsidP="00E65F8C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10.3 - 88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21C" w14:textId="77777777" w:rsidR="00E65F8C" w:rsidRPr="000272D5" w:rsidRDefault="00E65F8C" w:rsidP="00E65F8C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1D" w14:textId="77777777" w:rsidR="00E65F8C" w:rsidRPr="000272D5" w:rsidRDefault="00E65F8C" w:rsidP="00E65F8C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83.7 (41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1E" w14:textId="77777777" w:rsidR="00E65F8C" w:rsidRPr="000272D5" w:rsidRDefault="00E65F8C" w:rsidP="00E65F8C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76.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1F" w14:textId="77777777" w:rsidR="00E65F8C" w:rsidRPr="000272D5" w:rsidRDefault="00E65F8C" w:rsidP="00E65F8C">
            <w:pPr>
              <w:keepNext/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30.6 - 183.2</w:t>
            </w:r>
          </w:p>
        </w:tc>
      </w:tr>
      <w:tr w:rsidR="00E65F8C" w:rsidRPr="000272D5" w14:paraId="5CAA5BD6" w14:textId="77777777" w:rsidTr="00D267DB">
        <w:trPr>
          <w:trHeight w:val="283"/>
        </w:trPr>
        <w:tc>
          <w:tcPr>
            <w:tcW w:w="988" w:type="dxa"/>
            <w:shd w:val="clear" w:color="auto" w:fill="auto"/>
          </w:tcPr>
          <w:p w14:paraId="00000220" w14:textId="77777777" w:rsidR="00E65F8C" w:rsidRPr="000272D5" w:rsidRDefault="00E65F8C" w:rsidP="00E65F8C">
            <w:pPr>
              <w:rPr>
                <w:b/>
                <w:noProof/>
                <w:sz w:val="20"/>
                <w:szCs w:val="20"/>
              </w:rPr>
            </w:pPr>
            <w:r w:rsidRPr="000272D5">
              <w:rPr>
                <w:b/>
                <w:noProof/>
                <w:sz w:val="20"/>
                <w:szCs w:val="20"/>
              </w:rPr>
              <w:t>ARA (µmol/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221" w14:textId="77777777" w:rsidR="00E65F8C" w:rsidRPr="000272D5" w:rsidRDefault="00E65F8C" w:rsidP="00E65F8C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22" w14:textId="77777777" w:rsidR="00E65F8C" w:rsidRPr="000272D5" w:rsidRDefault="00E65F8C" w:rsidP="00E65F8C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4.6 (2.4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23" w14:textId="77777777" w:rsidR="00E65F8C" w:rsidRPr="000272D5" w:rsidRDefault="00E65F8C" w:rsidP="00E65F8C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24" w14:textId="77777777" w:rsidR="00E65F8C" w:rsidRPr="000272D5" w:rsidRDefault="00E65F8C" w:rsidP="00E65F8C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1.4 - 10.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226" w14:textId="77777777" w:rsidR="00E65F8C" w:rsidRPr="000272D5" w:rsidRDefault="00E65F8C" w:rsidP="00E65F8C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27" w14:textId="77777777" w:rsidR="00E65F8C" w:rsidRPr="000272D5" w:rsidRDefault="00E65F8C" w:rsidP="00E65F8C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8.5 (4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28" w14:textId="77777777" w:rsidR="00E65F8C" w:rsidRPr="000272D5" w:rsidRDefault="00E65F8C" w:rsidP="00E65F8C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29" w14:textId="77777777" w:rsidR="00E65F8C" w:rsidRPr="000272D5" w:rsidRDefault="00E65F8C" w:rsidP="00E65F8C">
            <w:pPr>
              <w:keepNext/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.9 - 19.7</w:t>
            </w:r>
          </w:p>
        </w:tc>
      </w:tr>
    </w:tbl>
    <w:p w14:paraId="152A4040" w14:textId="4CA05702" w:rsidR="007B1211" w:rsidRPr="000272D5" w:rsidRDefault="007B1211" w:rsidP="007B121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noProof/>
          <w:color w:val="000000"/>
        </w:rPr>
      </w:pPr>
      <w:bookmarkStart w:id="1" w:name="_heading=h.lnxbz9" w:colFirst="0" w:colLast="0"/>
      <w:bookmarkEnd w:id="1"/>
      <w:r w:rsidRPr="000272D5">
        <w:rPr>
          <w:noProof/>
          <w:color w:val="000000"/>
        </w:rPr>
        <w:t xml:space="preserve">ALA, α-linolenic acid; EPA, eicosapentaenoic acid; DHA, docosahexaenoic acid; LA, linoleic acid; ARA, arachidonic acid; SD, </w:t>
      </w:r>
      <w:r w:rsidRPr="000272D5">
        <w:rPr>
          <w:color w:val="000000"/>
        </w:rPr>
        <w:t>standard</w:t>
      </w:r>
      <w:r w:rsidRPr="000272D5">
        <w:rPr>
          <w:noProof/>
          <w:color w:val="000000"/>
        </w:rPr>
        <w:t xml:space="preserve"> deviation. </w:t>
      </w:r>
    </w:p>
    <w:p w14:paraId="3730748F" w14:textId="3C56C52F" w:rsidR="007B1211" w:rsidRPr="000272D5" w:rsidRDefault="00333016" w:rsidP="007B121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noProof/>
          <w:color w:val="000000"/>
        </w:rPr>
      </w:pPr>
      <w:r w:rsidRPr="000272D5">
        <w:rPr>
          <w:noProof/>
          <w:color w:val="000000"/>
        </w:rPr>
        <w:t>Data were reported as mean ± SD</w:t>
      </w:r>
      <w:r w:rsidR="00F2666D" w:rsidRPr="000272D5">
        <w:rPr>
          <w:noProof/>
          <w:color w:val="000000"/>
        </w:rPr>
        <w:t>,</w:t>
      </w:r>
      <w:r w:rsidRPr="000272D5">
        <w:rPr>
          <w:noProof/>
          <w:color w:val="000000"/>
        </w:rPr>
        <w:t xml:space="preserve"> median and </w:t>
      </w:r>
      <w:r w:rsidRPr="000272D5">
        <w:rPr>
          <w:color w:val="000000"/>
        </w:rPr>
        <w:t>minimum</w:t>
      </w:r>
      <w:r w:rsidRPr="000272D5">
        <w:rPr>
          <w:noProof/>
          <w:color w:val="000000"/>
        </w:rPr>
        <w:t xml:space="preserve"> – maximum. </w:t>
      </w:r>
    </w:p>
    <w:p w14:paraId="2276B862" w14:textId="58F458C1" w:rsidR="00D32986" w:rsidRPr="000272D5" w:rsidRDefault="00D32986" w:rsidP="007B121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noProof/>
          <w:sz w:val="20"/>
          <w:szCs w:val="20"/>
        </w:rPr>
      </w:pPr>
    </w:p>
    <w:p w14:paraId="00000260" w14:textId="348C4886" w:rsidR="006449F7" w:rsidRPr="000272D5" w:rsidRDefault="006449F7">
      <w:pPr>
        <w:jc w:val="both"/>
        <w:rPr>
          <w:noProof/>
          <w:sz w:val="20"/>
          <w:szCs w:val="20"/>
        </w:rPr>
      </w:pPr>
    </w:p>
    <w:p w14:paraId="04C6FDF2" w14:textId="301C7383" w:rsidR="00D32986" w:rsidRPr="000272D5" w:rsidRDefault="00D32986">
      <w:pPr>
        <w:jc w:val="both"/>
        <w:rPr>
          <w:noProof/>
          <w:sz w:val="20"/>
          <w:szCs w:val="20"/>
        </w:rPr>
      </w:pPr>
    </w:p>
    <w:p w14:paraId="33AA11FA" w14:textId="77777777" w:rsidR="007B1211" w:rsidRPr="000272D5" w:rsidRDefault="007B121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/>
          <w:noProof/>
          <w:color w:val="000000"/>
        </w:rPr>
      </w:pPr>
    </w:p>
    <w:p w14:paraId="4AA3B42E" w14:textId="79744A51" w:rsidR="00D32986" w:rsidRPr="000272D5" w:rsidRDefault="007B121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</w:rPr>
      </w:pPr>
      <w:r w:rsidRPr="000272D5">
        <w:rPr>
          <w:b/>
          <w:bCs/>
          <w:noProof/>
          <w:color w:val="000000"/>
        </w:rPr>
        <w:lastRenderedPageBreak/>
        <w:t>Table S</w:t>
      </w:r>
      <w:r w:rsidR="00645D95" w:rsidRPr="000272D5">
        <w:rPr>
          <w:b/>
          <w:bCs/>
          <w:noProof/>
          <w:color w:val="000000"/>
        </w:rPr>
        <w:t>3</w:t>
      </w:r>
      <w:r w:rsidRPr="000272D5">
        <w:rPr>
          <w:b/>
          <w:bCs/>
          <w:noProof/>
          <w:color w:val="000000"/>
        </w:rPr>
        <w:t>.</w:t>
      </w:r>
      <w:r w:rsidRPr="000272D5">
        <w:rPr>
          <w:noProof/>
          <w:color w:val="000000"/>
        </w:rPr>
        <w:t xml:space="preserve"> Concentration of inflammatory response markers in </w:t>
      </w:r>
      <w:r w:rsidRPr="000272D5">
        <w:rPr>
          <w:color w:val="000000"/>
        </w:rPr>
        <w:t>placebo</w:t>
      </w:r>
      <w:r w:rsidRPr="000272D5">
        <w:rPr>
          <w:noProof/>
          <w:color w:val="000000"/>
        </w:rPr>
        <w:t xml:space="preserve"> and intervention groups at T0 and T1.</w:t>
      </w:r>
    </w:p>
    <w:tbl>
      <w:tblPr>
        <w:tblStyle w:val="4"/>
        <w:tblW w:w="952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00" w:firstRow="0" w:lastRow="0" w:firstColumn="0" w:lastColumn="0" w:noHBand="0" w:noVBand="1"/>
      </w:tblPr>
      <w:tblGrid>
        <w:gridCol w:w="907"/>
        <w:gridCol w:w="567"/>
        <w:gridCol w:w="1304"/>
        <w:gridCol w:w="1134"/>
        <w:gridCol w:w="1304"/>
        <w:gridCol w:w="567"/>
        <w:gridCol w:w="1304"/>
        <w:gridCol w:w="1134"/>
        <w:gridCol w:w="1304"/>
      </w:tblGrid>
      <w:tr w:rsidR="0054471A" w:rsidRPr="000272D5" w14:paraId="5AB5F383" w14:textId="77777777" w:rsidTr="00D267DB">
        <w:trPr>
          <w:trHeight w:val="283"/>
          <w:jc w:val="center"/>
        </w:trPr>
        <w:tc>
          <w:tcPr>
            <w:tcW w:w="907" w:type="dxa"/>
            <w:shd w:val="clear" w:color="auto" w:fill="auto"/>
            <w:vAlign w:val="bottom"/>
          </w:tcPr>
          <w:p w14:paraId="294D67A2" w14:textId="16DB8D5F" w:rsidR="0054471A" w:rsidRPr="000272D5" w:rsidRDefault="0054471A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</w:p>
        </w:tc>
        <w:tc>
          <w:tcPr>
            <w:tcW w:w="8618" w:type="dxa"/>
            <w:gridSpan w:val="8"/>
            <w:shd w:val="clear" w:color="auto" w:fill="auto"/>
            <w:vAlign w:val="bottom"/>
          </w:tcPr>
          <w:p w14:paraId="00000265" w14:textId="0835C617" w:rsidR="0054471A" w:rsidRPr="000272D5" w:rsidRDefault="007772A7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Placebo</w:t>
            </w:r>
            <w:r w:rsidR="0054471A" w:rsidRPr="000272D5">
              <w:rPr>
                <w:b/>
                <w:noProof/>
                <w:color w:val="000000"/>
                <w:sz w:val="22"/>
                <w:szCs w:val="22"/>
              </w:rPr>
              <w:t xml:space="preserve"> group</w:t>
            </w:r>
          </w:p>
        </w:tc>
      </w:tr>
      <w:tr w:rsidR="0054471A" w:rsidRPr="000272D5" w14:paraId="114BC3C8" w14:textId="77777777" w:rsidTr="00D267DB">
        <w:trPr>
          <w:trHeight w:val="283"/>
          <w:jc w:val="center"/>
        </w:trPr>
        <w:tc>
          <w:tcPr>
            <w:tcW w:w="907" w:type="dxa"/>
            <w:vMerge w:val="restart"/>
            <w:shd w:val="clear" w:color="auto" w:fill="auto"/>
            <w:vAlign w:val="bottom"/>
          </w:tcPr>
          <w:p w14:paraId="42D84898" w14:textId="4C4DC291" w:rsidR="0054471A" w:rsidRPr="000272D5" w:rsidRDefault="0054471A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</w:p>
        </w:tc>
        <w:tc>
          <w:tcPr>
            <w:tcW w:w="4309" w:type="dxa"/>
            <w:gridSpan w:val="4"/>
            <w:shd w:val="clear" w:color="auto" w:fill="auto"/>
            <w:vAlign w:val="bottom"/>
          </w:tcPr>
          <w:p w14:paraId="0000026F" w14:textId="00D27813" w:rsidR="0054471A" w:rsidRPr="000272D5" w:rsidRDefault="0054471A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T0</w:t>
            </w:r>
          </w:p>
        </w:tc>
        <w:tc>
          <w:tcPr>
            <w:tcW w:w="4309" w:type="dxa"/>
            <w:gridSpan w:val="4"/>
            <w:shd w:val="clear" w:color="auto" w:fill="auto"/>
            <w:vAlign w:val="bottom"/>
          </w:tcPr>
          <w:p w14:paraId="00000275" w14:textId="44AEA106" w:rsidR="0054471A" w:rsidRPr="000272D5" w:rsidRDefault="0054471A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T1</w:t>
            </w:r>
          </w:p>
        </w:tc>
      </w:tr>
      <w:tr w:rsidR="0054471A" w:rsidRPr="000272D5" w14:paraId="22A2854F" w14:textId="77777777" w:rsidTr="00D267DB">
        <w:trPr>
          <w:trHeight w:val="283"/>
          <w:jc w:val="center"/>
        </w:trPr>
        <w:tc>
          <w:tcPr>
            <w:tcW w:w="907" w:type="dxa"/>
            <w:vMerge/>
            <w:shd w:val="clear" w:color="auto" w:fill="auto"/>
            <w:vAlign w:val="center"/>
          </w:tcPr>
          <w:p w14:paraId="00000279" w14:textId="77777777" w:rsidR="0054471A" w:rsidRPr="000272D5" w:rsidRDefault="0054471A" w:rsidP="0054471A">
            <w:pPr>
              <w:rPr>
                <w:noProof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000027A" w14:textId="77777777" w:rsidR="0054471A" w:rsidRPr="000272D5" w:rsidRDefault="0054471A" w:rsidP="0054471A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N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7B" w14:textId="77777777" w:rsidR="0054471A" w:rsidRPr="000272D5" w:rsidRDefault="0054471A" w:rsidP="0054471A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7C" w14:textId="77777777" w:rsidR="0054471A" w:rsidRPr="000272D5" w:rsidRDefault="0054471A" w:rsidP="0054471A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7D" w14:textId="77777777" w:rsidR="0054471A" w:rsidRPr="000272D5" w:rsidRDefault="0054471A" w:rsidP="0054471A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min-ma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27F" w14:textId="77777777" w:rsidR="0054471A" w:rsidRPr="000272D5" w:rsidRDefault="0054471A" w:rsidP="0054471A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N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80" w14:textId="77777777" w:rsidR="0054471A" w:rsidRPr="000272D5" w:rsidRDefault="0054471A" w:rsidP="0054471A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81" w14:textId="77777777" w:rsidR="0054471A" w:rsidRPr="000272D5" w:rsidRDefault="0054471A" w:rsidP="0054471A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82" w14:textId="77777777" w:rsidR="0054471A" w:rsidRPr="000272D5" w:rsidRDefault="0054471A" w:rsidP="0054471A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min-max</w:t>
            </w:r>
          </w:p>
        </w:tc>
      </w:tr>
      <w:tr w:rsidR="0054471A" w:rsidRPr="000272D5" w14:paraId="4FE0DD46" w14:textId="77777777" w:rsidTr="00D267DB">
        <w:trPr>
          <w:trHeight w:val="283"/>
          <w:jc w:val="center"/>
        </w:trPr>
        <w:tc>
          <w:tcPr>
            <w:tcW w:w="907" w:type="dxa"/>
            <w:shd w:val="clear" w:color="auto" w:fill="auto"/>
            <w:vAlign w:val="center"/>
          </w:tcPr>
          <w:p w14:paraId="00000283" w14:textId="77777777" w:rsidR="0054471A" w:rsidRPr="000272D5" w:rsidRDefault="0054471A" w:rsidP="0054471A">
            <w:pPr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0"/>
              </w:rPr>
              <w:t xml:space="preserve">IL18 </w:t>
            </w:r>
            <w:r w:rsidRPr="000272D5">
              <w:rPr>
                <w:b/>
                <w:noProof/>
                <w:sz w:val="20"/>
                <w:szCs w:val="20"/>
              </w:rPr>
              <w:t>(pg/m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284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85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73.4 (108.0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86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54.5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87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133.6 - 575.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289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5ECCB8A1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 xml:space="preserve">245.9 </w:t>
            </w:r>
          </w:p>
          <w:p w14:paraId="0000028A" w14:textId="13271E93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(83.3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8B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28.3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8C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126 - 439.8</w:t>
            </w:r>
          </w:p>
        </w:tc>
      </w:tr>
      <w:tr w:rsidR="0054471A" w:rsidRPr="000272D5" w14:paraId="00959B67" w14:textId="77777777" w:rsidTr="00D267DB">
        <w:trPr>
          <w:trHeight w:val="283"/>
          <w:jc w:val="center"/>
        </w:trPr>
        <w:tc>
          <w:tcPr>
            <w:tcW w:w="907" w:type="dxa"/>
            <w:shd w:val="clear" w:color="auto" w:fill="auto"/>
            <w:vAlign w:val="center"/>
          </w:tcPr>
          <w:p w14:paraId="0000028D" w14:textId="03CD6720" w:rsidR="0054471A" w:rsidRPr="000272D5" w:rsidRDefault="0054471A" w:rsidP="0054471A">
            <w:pPr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0"/>
              </w:rPr>
              <w:t>TNF</w:t>
            </w:r>
            <w:r w:rsidRPr="000272D5">
              <w:rPr>
                <w:rFonts w:ascii="Symbol" w:hAnsi="Symbol"/>
                <w:b/>
                <w:noProof/>
                <w:color w:val="000000"/>
                <w:sz w:val="20"/>
                <w:szCs w:val="20"/>
              </w:rPr>
              <w:t></w:t>
            </w:r>
          </w:p>
          <w:p w14:paraId="0000028E" w14:textId="77777777" w:rsidR="0054471A" w:rsidRPr="000272D5" w:rsidRDefault="0054471A" w:rsidP="0054471A">
            <w:pPr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sz w:val="20"/>
                <w:szCs w:val="20"/>
              </w:rPr>
              <w:t>(pg/m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28F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2B9F23A4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 xml:space="preserve">11.3 </w:t>
            </w:r>
          </w:p>
          <w:p w14:paraId="00000290" w14:textId="3BF7C721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(7.7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91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92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1.8 - 33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294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515519E0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 xml:space="preserve">19.9 </w:t>
            </w:r>
          </w:p>
          <w:p w14:paraId="00000295" w14:textId="6ED3E069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(19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96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97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0.01 - 83</w:t>
            </w:r>
          </w:p>
        </w:tc>
      </w:tr>
      <w:tr w:rsidR="0054471A" w:rsidRPr="000272D5" w14:paraId="06777126" w14:textId="77777777" w:rsidTr="00D267DB">
        <w:trPr>
          <w:trHeight w:val="283"/>
          <w:jc w:val="center"/>
        </w:trPr>
        <w:tc>
          <w:tcPr>
            <w:tcW w:w="907" w:type="dxa"/>
            <w:shd w:val="clear" w:color="auto" w:fill="auto"/>
            <w:vAlign w:val="center"/>
          </w:tcPr>
          <w:p w14:paraId="00000298" w14:textId="047CAEC6" w:rsidR="0054471A" w:rsidRPr="000272D5" w:rsidRDefault="0054471A" w:rsidP="0054471A">
            <w:pPr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0"/>
              </w:rPr>
              <w:t>TGF</w:t>
            </w:r>
            <w:r w:rsidRPr="000272D5">
              <w:rPr>
                <w:rFonts w:ascii="Symbol" w:hAnsi="Symbol"/>
                <w:b/>
                <w:noProof/>
                <w:color w:val="000000"/>
                <w:sz w:val="20"/>
                <w:szCs w:val="20"/>
              </w:rPr>
              <w:t></w:t>
            </w:r>
            <w:r w:rsidRPr="000272D5">
              <w:rPr>
                <w:b/>
                <w:noProof/>
                <w:color w:val="000000"/>
                <w:sz w:val="20"/>
                <w:szCs w:val="20"/>
              </w:rPr>
              <w:t xml:space="preserve">1 </w:t>
            </w:r>
            <w:r w:rsidRPr="000272D5">
              <w:rPr>
                <w:b/>
                <w:noProof/>
                <w:sz w:val="20"/>
                <w:szCs w:val="20"/>
              </w:rPr>
              <w:t>(pg/m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299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9A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86960.6 (18944.1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9B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88875.5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9C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49313 - 116608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29E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9F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85897 (18696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A0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87683.8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A1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55134.1 - 116355.8</w:t>
            </w:r>
          </w:p>
        </w:tc>
      </w:tr>
      <w:tr w:rsidR="0054471A" w:rsidRPr="000272D5" w14:paraId="2F3C7129" w14:textId="77777777" w:rsidTr="00D267DB">
        <w:trPr>
          <w:trHeight w:val="283"/>
          <w:jc w:val="center"/>
        </w:trPr>
        <w:tc>
          <w:tcPr>
            <w:tcW w:w="907" w:type="dxa"/>
            <w:shd w:val="clear" w:color="auto" w:fill="auto"/>
            <w:vAlign w:val="center"/>
          </w:tcPr>
          <w:p w14:paraId="000002A2" w14:textId="7EAFBFE0" w:rsidR="0054471A" w:rsidRPr="000272D5" w:rsidRDefault="0054471A" w:rsidP="0054471A">
            <w:pPr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0"/>
              </w:rPr>
              <w:t>TGF</w:t>
            </w:r>
            <w:r w:rsidRPr="000272D5">
              <w:rPr>
                <w:rFonts w:ascii="Symbol" w:hAnsi="Symbol"/>
                <w:b/>
                <w:noProof/>
                <w:color w:val="000000"/>
                <w:sz w:val="20"/>
                <w:szCs w:val="20"/>
              </w:rPr>
              <w:t></w:t>
            </w:r>
            <w:r w:rsidRPr="000272D5">
              <w:rPr>
                <w:b/>
                <w:noProof/>
                <w:color w:val="000000"/>
                <w:sz w:val="20"/>
                <w:szCs w:val="20"/>
              </w:rPr>
              <w:t xml:space="preserve">2 </w:t>
            </w:r>
            <w:r w:rsidRPr="000272D5">
              <w:rPr>
                <w:b/>
                <w:noProof/>
                <w:sz w:val="20"/>
                <w:szCs w:val="20"/>
              </w:rPr>
              <w:t>(pg/m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2A3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A4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54.2 (278.9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A5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05.3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A6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14.4 - 1525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2A8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A9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165.3 (207.0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AA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AB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0.01 - 933.3</w:t>
            </w:r>
          </w:p>
        </w:tc>
      </w:tr>
      <w:tr w:rsidR="0054471A" w:rsidRPr="000272D5" w14:paraId="3CCDF344" w14:textId="77777777" w:rsidTr="00D267DB">
        <w:trPr>
          <w:trHeight w:val="283"/>
          <w:jc w:val="center"/>
        </w:trPr>
        <w:tc>
          <w:tcPr>
            <w:tcW w:w="907" w:type="dxa"/>
            <w:shd w:val="clear" w:color="auto" w:fill="auto"/>
            <w:vAlign w:val="center"/>
          </w:tcPr>
          <w:p w14:paraId="000002AC" w14:textId="77777777" w:rsidR="0054471A" w:rsidRPr="000272D5" w:rsidRDefault="0054471A" w:rsidP="0054471A">
            <w:pPr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0"/>
              </w:rPr>
              <w:t xml:space="preserve">CRP </w:t>
            </w:r>
            <w:r w:rsidRPr="000272D5">
              <w:rPr>
                <w:b/>
                <w:noProof/>
                <w:sz w:val="20"/>
                <w:szCs w:val="20"/>
              </w:rPr>
              <w:t>(pg/m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2AD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AE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1581444 (125150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AF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1220000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B0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144940.7 - 55200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2B2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B3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1272585 (96521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B4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1016572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B5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40320.2 - 4170000</w:t>
            </w:r>
          </w:p>
        </w:tc>
      </w:tr>
      <w:tr w:rsidR="0054471A" w:rsidRPr="000272D5" w14:paraId="43FA4930" w14:textId="77777777" w:rsidTr="00D267DB">
        <w:trPr>
          <w:trHeight w:val="340"/>
          <w:jc w:val="center"/>
        </w:trPr>
        <w:tc>
          <w:tcPr>
            <w:tcW w:w="907" w:type="dxa"/>
            <w:shd w:val="clear" w:color="auto" w:fill="auto"/>
            <w:vAlign w:val="center"/>
          </w:tcPr>
          <w:p w14:paraId="0F13B294" w14:textId="7E7EC8D3" w:rsidR="0054471A" w:rsidRPr="000272D5" w:rsidRDefault="0054471A" w:rsidP="0054471A">
            <w:pPr>
              <w:rPr>
                <w:b/>
                <w:noProof/>
                <w:color w:val="000000"/>
                <w:sz w:val="22"/>
                <w:szCs w:val="22"/>
              </w:rPr>
            </w:pPr>
          </w:p>
        </w:tc>
        <w:tc>
          <w:tcPr>
            <w:tcW w:w="8618" w:type="dxa"/>
            <w:gridSpan w:val="8"/>
            <w:shd w:val="clear" w:color="auto" w:fill="auto"/>
            <w:vAlign w:val="bottom"/>
          </w:tcPr>
          <w:p w14:paraId="000002B6" w14:textId="7699DE8D" w:rsidR="0054471A" w:rsidRPr="000272D5" w:rsidRDefault="0054471A" w:rsidP="00D32986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Camelina group</w:t>
            </w:r>
          </w:p>
        </w:tc>
      </w:tr>
      <w:tr w:rsidR="0054471A" w:rsidRPr="000272D5" w14:paraId="5069D5D2" w14:textId="77777777" w:rsidTr="00D267DB">
        <w:trPr>
          <w:trHeight w:val="283"/>
          <w:jc w:val="center"/>
        </w:trPr>
        <w:tc>
          <w:tcPr>
            <w:tcW w:w="907" w:type="dxa"/>
            <w:vMerge w:val="restart"/>
            <w:shd w:val="clear" w:color="auto" w:fill="auto"/>
            <w:vAlign w:val="center"/>
          </w:tcPr>
          <w:p w14:paraId="738DD6D8" w14:textId="77777777" w:rsidR="0054471A" w:rsidRPr="000272D5" w:rsidRDefault="0054471A" w:rsidP="0054471A">
            <w:pPr>
              <w:rPr>
                <w:b/>
                <w:noProof/>
                <w:color w:val="000000"/>
                <w:sz w:val="22"/>
                <w:szCs w:val="22"/>
              </w:rPr>
            </w:pPr>
          </w:p>
        </w:tc>
        <w:tc>
          <w:tcPr>
            <w:tcW w:w="4309" w:type="dxa"/>
            <w:gridSpan w:val="4"/>
            <w:shd w:val="clear" w:color="auto" w:fill="auto"/>
            <w:vAlign w:val="bottom"/>
          </w:tcPr>
          <w:p w14:paraId="50675DFF" w14:textId="61CE6536" w:rsidR="0054471A" w:rsidRPr="000272D5" w:rsidRDefault="0054471A" w:rsidP="0054471A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T0</w:t>
            </w:r>
          </w:p>
        </w:tc>
        <w:tc>
          <w:tcPr>
            <w:tcW w:w="4309" w:type="dxa"/>
            <w:gridSpan w:val="4"/>
            <w:shd w:val="clear" w:color="auto" w:fill="auto"/>
            <w:vAlign w:val="bottom"/>
          </w:tcPr>
          <w:p w14:paraId="2378127C" w14:textId="460DBBA2" w:rsidR="0054471A" w:rsidRPr="000272D5" w:rsidRDefault="0054471A" w:rsidP="0054471A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T1</w:t>
            </w:r>
          </w:p>
        </w:tc>
      </w:tr>
      <w:tr w:rsidR="0054471A" w:rsidRPr="000272D5" w14:paraId="73D6918C" w14:textId="77777777" w:rsidTr="00D267DB">
        <w:trPr>
          <w:trHeight w:val="283"/>
          <w:jc w:val="center"/>
        </w:trPr>
        <w:tc>
          <w:tcPr>
            <w:tcW w:w="907" w:type="dxa"/>
            <w:vMerge/>
            <w:shd w:val="clear" w:color="auto" w:fill="auto"/>
            <w:vAlign w:val="center"/>
          </w:tcPr>
          <w:p w14:paraId="000002C0" w14:textId="77777777" w:rsidR="0054471A" w:rsidRPr="000272D5" w:rsidRDefault="0054471A" w:rsidP="0054471A">
            <w:pPr>
              <w:rPr>
                <w:b/>
                <w:noProof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00002C1" w14:textId="77777777" w:rsidR="0054471A" w:rsidRPr="000272D5" w:rsidRDefault="0054471A" w:rsidP="0054471A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N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C2" w14:textId="77777777" w:rsidR="0054471A" w:rsidRPr="000272D5" w:rsidRDefault="0054471A" w:rsidP="0054471A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C3" w14:textId="77777777" w:rsidR="0054471A" w:rsidRPr="000272D5" w:rsidRDefault="0054471A" w:rsidP="0054471A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C4" w14:textId="77777777" w:rsidR="0054471A" w:rsidRPr="000272D5" w:rsidRDefault="0054471A" w:rsidP="0054471A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min-ma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2C6" w14:textId="77777777" w:rsidR="0054471A" w:rsidRPr="000272D5" w:rsidRDefault="0054471A" w:rsidP="0054471A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N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C7" w14:textId="77777777" w:rsidR="0054471A" w:rsidRPr="000272D5" w:rsidRDefault="0054471A" w:rsidP="0054471A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C8" w14:textId="77777777" w:rsidR="0054471A" w:rsidRPr="000272D5" w:rsidRDefault="0054471A" w:rsidP="0054471A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C9" w14:textId="77777777" w:rsidR="0054471A" w:rsidRPr="000272D5" w:rsidRDefault="0054471A" w:rsidP="0054471A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min-max</w:t>
            </w:r>
          </w:p>
        </w:tc>
      </w:tr>
      <w:tr w:rsidR="0054471A" w:rsidRPr="000272D5" w14:paraId="099AA345" w14:textId="77777777" w:rsidTr="00D267DB">
        <w:trPr>
          <w:trHeight w:val="283"/>
          <w:jc w:val="center"/>
        </w:trPr>
        <w:tc>
          <w:tcPr>
            <w:tcW w:w="907" w:type="dxa"/>
            <w:shd w:val="clear" w:color="auto" w:fill="auto"/>
            <w:vAlign w:val="center"/>
          </w:tcPr>
          <w:p w14:paraId="000002CA" w14:textId="77777777" w:rsidR="0054471A" w:rsidRPr="000272D5" w:rsidRDefault="0054471A" w:rsidP="0054471A">
            <w:pPr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0"/>
              </w:rPr>
              <w:t xml:space="preserve">IL18 </w:t>
            </w:r>
            <w:r w:rsidRPr="000272D5">
              <w:rPr>
                <w:b/>
                <w:noProof/>
                <w:sz w:val="20"/>
                <w:szCs w:val="20"/>
              </w:rPr>
              <w:t>(pg/m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2CB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CC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52.5 (105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CD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45.2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CE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90 - 632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2D0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D1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54.8 (104.6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D2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53.2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D3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91.7 - 600.3</w:t>
            </w:r>
          </w:p>
        </w:tc>
      </w:tr>
      <w:tr w:rsidR="0054471A" w:rsidRPr="000272D5" w14:paraId="0C7647D7" w14:textId="77777777" w:rsidTr="00D267DB">
        <w:trPr>
          <w:trHeight w:val="283"/>
          <w:jc w:val="center"/>
        </w:trPr>
        <w:tc>
          <w:tcPr>
            <w:tcW w:w="907" w:type="dxa"/>
            <w:shd w:val="clear" w:color="auto" w:fill="auto"/>
            <w:vAlign w:val="center"/>
          </w:tcPr>
          <w:p w14:paraId="000002D4" w14:textId="09D36B5B" w:rsidR="0054471A" w:rsidRPr="000272D5" w:rsidRDefault="0054471A" w:rsidP="0054471A">
            <w:pPr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0"/>
              </w:rPr>
              <w:t>TNF</w:t>
            </w:r>
            <w:r w:rsidRPr="000272D5">
              <w:rPr>
                <w:rFonts w:ascii="Symbol" w:hAnsi="Symbol"/>
                <w:b/>
                <w:noProof/>
                <w:color w:val="000000"/>
                <w:sz w:val="20"/>
                <w:szCs w:val="20"/>
              </w:rPr>
              <w:t></w:t>
            </w:r>
          </w:p>
          <w:p w14:paraId="000002D5" w14:textId="77777777" w:rsidR="0054471A" w:rsidRPr="000272D5" w:rsidRDefault="0054471A" w:rsidP="0054471A">
            <w:pPr>
              <w:rPr>
                <w:b/>
                <w:noProof/>
                <w:sz w:val="20"/>
                <w:szCs w:val="20"/>
              </w:rPr>
            </w:pPr>
            <w:r w:rsidRPr="000272D5">
              <w:rPr>
                <w:b/>
                <w:noProof/>
                <w:sz w:val="20"/>
                <w:szCs w:val="20"/>
              </w:rPr>
              <w:t>(pg/m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2D6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D7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9.7 (7.0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D8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D9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.7 - 29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2DB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DC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2.2 (16.2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DD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DE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0.01 - 71.1</w:t>
            </w:r>
          </w:p>
        </w:tc>
      </w:tr>
      <w:tr w:rsidR="0054471A" w:rsidRPr="000272D5" w14:paraId="30AEB84E" w14:textId="77777777" w:rsidTr="00D267DB">
        <w:trPr>
          <w:trHeight w:val="283"/>
          <w:jc w:val="center"/>
        </w:trPr>
        <w:tc>
          <w:tcPr>
            <w:tcW w:w="907" w:type="dxa"/>
            <w:shd w:val="clear" w:color="auto" w:fill="auto"/>
            <w:vAlign w:val="center"/>
          </w:tcPr>
          <w:p w14:paraId="000002DF" w14:textId="1DF83F10" w:rsidR="0054471A" w:rsidRPr="000272D5" w:rsidRDefault="0054471A" w:rsidP="0054471A">
            <w:pPr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0"/>
              </w:rPr>
              <w:t>TGF</w:t>
            </w:r>
            <w:r w:rsidRPr="000272D5">
              <w:rPr>
                <w:rFonts w:ascii="Symbol" w:hAnsi="Symbol"/>
                <w:b/>
                <w:noProof/>
                <w:color w:val="000000"/>
                <w:sz w:val="20"/>
                <w:szCs w:val="20"/>
              </w:rPr>
              <w:t></w:t>
            </w:r>
            <w:r w:rsidRPr="000272D5">
              <w:rPr>
                <w:b/>
                <w:noProof/>
                <w:color w:val="000000"/>
                <w:sz w:val="20"/>
                <w:szCs w:val="20"/>
              </w:rPr>
              <w:t xml:space="preserve">1 </w:t>
            </w:r>
            <w:r w:rsidRPr="000272D5">
              <w:rPr>
                <w:b/>
                <w:noProof/>
                <w:sz w:val="20"/>
                <w:szCs w:val="20"/>
              </w:rPr>
              <w:t>(pg/m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2E0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E1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83671.8 (32311.6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E2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76391.4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E3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42157.1 - 200976.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2E5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E6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73684.8 (2357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E7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65829.4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E8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45165.7 - 133800.3</w:t>
            </w:r>
          </w:p>
        </w:tc>
      </w:tr>
      <w:tr w:rsidR="0054471A" w:rsidRPr="000272D5" w14:paraId="39E160D4" w14:textId="77777777" w:rsidTr="00D267DB">
        <w:trPr>
          <w:trHeight w:val="283"/>
          <w:jc w:val="center"/>
        </w:trPr>
        <w:tc>
          <w:tcPr>
            <w:tcW w:w="907" w:type="dxa"/>
            <w:shd w:val="clear" w:color="auto" w:fill="auto"/>
            <w:vAlign w:val="center"/>
          </w:tcPr>
          <w:p w14:paraId="000002E9" w14:textId="001D6D60" w:rsidR="0054471A" w:rsidRPr="000272D5" w:rsidRDefault="0054471A" w:rsidP="0054471A">
            <w:pPr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0"/>
              </w:rPr>
              <w:t>TGF</w:t>
            </w:r>
            <w:r w:rsidRPr="000272D5">
              <w:rPr>
                <w:rFonts w:ascii="Symbol" w:hAnsi="Symbol"/>
                <w:b/>
                <w:noProof/>
                <w:color w:val="000000"/>
                <w:sz w:val="20"/>
                <w:szCs w:val="20"/>
              </w:rPr>
              <w:t></w:t>
            </w:r>
            <w:r w:rsidRPr="000272D5">
              <w:rPr>
                <w:b/>
                <w:noProof/>
                <w:color w:val="000000"/>
                <w:sz w:val="20"/>
                <w:szCs w:val="20"/>
              </w:rPr>
              <w:t xml:space="preserve">2 </w:t>
            </w:r>
            <w:r w:rsidRPr="000272D5">
              <w:rPr>
                <w:b/>
                <w:noProof/>
                <w:sz w:val="20"/>
                <w:szCs w:val="20"/>
              </w:rPr>
              <w:t>(pg/m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2EA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EB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57.9 (221.7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EC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178.2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ED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30.9 - 1070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2EF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F0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161.1 (145.0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F1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172.3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F2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0.01 - 667.7</w:t>
            </w:r>
          </w:p>
        </w:tc>
      </w:tr>
      <w:tr w:rsidR="0054471A" w:rsidRPr="000272D5" w14:paraId="164C6C5A" w14:textId="77777777" w:rsidTr="00D267DB">
        <w:trPr>
          <w:trHeight w:val="283"/>
          <w:jc w:val="center"/>
        </w:trPr>
        <w:tc>
          <w:tcPr>
            <w:tcW w:w="907" w:type="dxa"/>
            <w:shd w:val="clear" w:color="auto" w:fill="auto"/>
            <w:vAlign w:val="center"/>
          </w:tcPr>
          <w:p w14:paraId="000002F3" w14:textId="77777777" w:rsidR="0054471A" w:rsidRPr="000272D5" w:rsidRDefault="0054471A" w:rsidP="0054471A">
            <w:pPr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0"/>
              </w:rPr>
              <w:t xml:space="preserve">CRP </w:t>
            </w:r>
            <w:r w:rsidRPr="000272D5">
              <w:rPr>
                <w:b/>
                <w:noProof/>
                <w:sz w:val="20"/>
                <w:szCs w:val="20"/>
              </w:rPr>
              <w:t>(pg/m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2F4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F5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1886009 (185431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F6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1035000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F7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109128.6 - 77600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002F9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FA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034691 (198047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2FB" w14:textId="77777777" w:rsidR="0054471A" w:rsidRPr="000272D5" w:rsidRDefault="0054471A" w:rsidP="0054471A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1370000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00002FC" w14:textId="77777777" w:rsidR="0054471A" w:rsidRPr="000272D5" w:rsidRDefault="0054471A" w:rsidP="0054471A">
            <w:pPr>
              <w:keepNext/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151399.4 - 7860000</w:t>
            </w:r>
          </w:p>
        </w:tc>
      </w:tr>
    </w:tbl>
    <w:p w14:paraId="796718C1" w14:textId="6850F0FD" w:rsidR="007B1211" w:rsidRPr="000272D5" w:rsidRDefault="007B1211" w:rsidP="007B121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noProof/>
          <w:color w:val="000000"/>
        </w:rPr>
      </w:pPr>
      <w:bookmarkStart w:id="2" w:name="_heading=h.1ksv4uv" w:colFirst="0" w:colLast="0"/>
      <w:bookmarkEnd w:id="2"/>
      <w:r w:rsidRPr="000272D5">
        <w:rPr>
          <w:noProof/>
          <w:color w:val="000000"/>
        </w:rPr>
        <w:t xml:space="preserve">IL18, interleukin – 18; TNFA, tumor necrosis factor-alpha; TGFB1, transforming growth factor-beta 1; TGFB 2, transforming growth factor-beta 2; CRP, C-reactive protein; SD, </w:t>
      </w:r>
      <w:r w:rsidRPr="000272D5">
        <w:rPr>
          <w:color w:val="000000"/>
        </w:rPr>
        <w:t>standard</w:t>
      </w:r>
      <w:r w:rsidRPr="000272D5">
        <w:rPr>
          <w:noProof/>
          <w:color w:val="000000"/>
        </w:rPr>
        <w:t xml:space="preserve"> deviation. </w:t>
      </w:r>
    </w:p>
    <w:p w14:paraId="000002FD" w14:textId="32E55ACF" w:rsidR="006449F7" w:rsidRPr="000272D5" w:rsidRDefault="00333016" w:rsidP="007B121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noProof/>
          <w:color w:val="000000"/>
        </w:rPr>
      </w:pPr>
      <w:r w:rsidRPr="000272D5">
        <w:rPr>
          <w:noProof/>
          <w:color w:val="000000"/>
        </w:rPr>
        <w:t>Data were reported as mean ± SD</w:t>
      </w:r>
      <w:r w:rsidR="00F2666D" w:rsidRPr="000272D5">
        <w:rPr>
          <w:noProof/>
          <w:color w:val="000000"/>
        </w:rPr>
        <w:t>,</w:t>
      </w:r>
      <w:r w:rsidRPr="000272D5">
        <w:rPr>
          <w:noProof/>
          <w:color w:val="000000"/>
        </w:rPr>
        <w:t xml:space="preserve"> median and minimum – maximum. </w:t>
      </w:r>
    </w:p>
    <w:p w14:paraId="000002FE" w14:textId="436A208F" w:rsidR="006449F7" w:rsidRPr="000272D5" w:rsidRDefault="006449F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/>
          <w:noProof/>
          <w:color w:val="000000"/>
        </w:rPr>
      </w:pPr>
    </w:p>
    <w:p w14:paraId="1BBF5A72" w14:textId="77777777" w:rsidR="00CF5B4C" w:rsidRPr="000272D5" w:rsidRDefault="00CF5B4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/>
          <w:noProof/>
          <w:color w:val="000000"/>
        </w:rPr>
      </w:pPr>
    </w:p>
    <w:p w14:paraId="00000337" w14:textId="6EAB9D48" w:rsidR="006449F7" w:rsidRPr="000272D5" w:rsidRDefault="007B121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noProof/>
          <w:color w:val="000000"/>
        </w:rPr>
      </w:pPr>
      <w:bookmarkStart w:id="3" w:name="_heading=h.2jxsxqh" w:colFirst="0" w:colLast="0"/>
      <w:bookmarkEnd w:id="3"/>
      <w:r w:rsidRPr="000272D5">
        <w:rPr>
          <w:b/>
          <w:bCs/>
          <w:noProof/>
          <w:color w:val="000000"/>
        </w:rPr>
        <w:t>Table S</w:t>
      </w:r>
      <w:r w:rsidR="00645D95" w:rsidRPr="000272D5">
        <w:rPr>
          <w:b/>
          <w:bCs/>
          <w:noProof/>
          <w:color w:val="000000"/>
        </w:rPr>
        <w:t>4</w:t>
      </w:r>
      <w:r w:rsidRPr="000272D5">
        <w:rPr>
          <w:noProof/>
          <w:color w:val="000000"/>
        </w:rPr>
        <w:t>. Lipid profile in placebo and intervention groups at T0 and T1.</w:t>
      </w:r>
    </w:p>
    <w:tbl>
      <w:tblPr>
        <w:tblStyle w:val="4"/>
        <w:tblW w:w="952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00" w:firstRow="0" w:lastRow="0" w:firstColumn="0" w:lastColumn="0" w:noHBand="0" w:noVBand="1"/>
      </w:tblPr>
      <w:tblGrid>
        <w:gridCol w:w="907"/>
        <w:gridCol w:w="567"/>
        <w:gridCol w:w="1304"/>
        <w:gridCol w:w="1134"/>
        <w:gridCol w:w="1304"/>
        <w:gridCol w:w="567"/>
        <w:gridCol w:w="1304"/>
        <w:gridCol w:w="1134"/>
        <w:gridCol w:w="1304"/>
      </w:tblGrid>
      <w:tr w:rsidR="00D32986" w:rsidRPr="000272D5" w14:paraId="07AA3B3C" w14:textId="77777777" w:rsidTr="00D267DB">
        <w:trPr>
          <w:trHeight w:val="283"/>
          <w:jc w:val="center"/>
        </w:trPr>
        <w:tc>
          <w:tcPr>
            <w:tcW w:w="907" w:type="dxa"/>
            <w:shd w:val="clear" w:color="auto" w:fill="auto"/>
            <w:vAlign w:val="bottom"/>
          </w:tcPr>
          <w:p w14:paraId="494D70AE" w14:textId="77777777" w:rsidR="00D32986" w:rsidRPr="000272D5" w:rsidRDefault="00D32986" w:rsidP="00D32986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bookmarkStart w:id="4" w:name="_heading=h.z337ya" w:colFirst="0" w:colLast="0"/>
            <w:bookmarkEnd w:id="4"/>
          </w:p>
        </w:tc>
        <w:tc>
          <w:tcPr>
            <w:tcW w:w="8618" w:type="dxa"/>
            <w:gridSpan w:val="8"/>
            <w:shd w:val="clear" w:color="auto" w:fill="auto"/>
            <w:vAlign w:val="bottom"/>
          </w:tcPr>
          <w:p w14:paraId="3AE89509" w14:textId="768F6BBF" w:rsidR="00D32986" w:rsidRPr="000272D5" w:rsidRDefault="003D74B7" w:rsidP="00D32986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Placebo</w:t>
            </w:r>
            <w:r w:rsidR="00D32986" w:rsidRPr="000272D5">
              <w:rPr>
                <w:b/>
                <w:noProof/>
                <w:color w:val="000000"/>
                <w:sz w:val="22"/>
                <w:szCs w:val="22"/>
              </w:rPr>
              <w:t xml:space="preserve"> group</w:t>
            </w:r>
          </w:p>
        </w:tc>
      </w:tr>
      <w:tr w:rsidR="00D32986" w:rsidRPr="000272D5" w14:paraId="0322EF0E" w14:textId="77777777" w:rsidTr="00D267DB">
        <w:trPr>
          <w:trHeight w:val="283"/>
          <w:jc w:val="center"/>
        </w:trPr>
        <w:tc>
          <w:tcPr>
            <w:tcW w:w="907" w:type="dxa"/>
            <w:vMerge w:val="restart"/>
            <w:shd w:val="clear" w:color="auto" w:fill="auto"/>
            <w:vAlign w:val="bottom"/>
          </w:tcPr>
          <w:p w14:paraId="28AF32C8" w14:textId="77777777" w:rsidR="00D32986" w:rsidRPr="000272D5" w:rsidRDefault="00D32986" w:rsidP="00D32986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</w:p>
        </w:tc>
        <w:tc>
          <w:tcPr>
            <w:tcW w:w="4309" w:type="dxa"/>
            <w:gridSpan w:val="4"/>
            <w:shd w:val="clear" w:color="auto" w:fill="auto"/>
            <w:vAlign w:val="bottom"/>
          </w:tcPr>
          <w:p w14:paraId="643BEF28" w14:textId="77777777" w:rsidR="00D32986" w:rsidRPr="000272D5" w:rsidRDefault="00D32986" w:rsidP="00D32986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T0</w:t>
            </w:r>
          </w:p>
        </w:tc>
        <w:tc>
          <w:tcPr>
            <w:tcW w:w="4309" w:type="dxa"/>
            <w:gridSpan w:val="4"/>
            <w:shd w:val="clear" w:color="auto" w:fill="auto"/>
            <w:vAlign w:val="bottom"/>
          </w:tcPr>
          <w:p w14:paraId="6A52BCD4" w14:textId="77777777" w:rsidR="00D32986" w:rsidRPr="000272D5" w:rsidRDefault="00D32986" w:rsidP="00D32986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T1</w:t>
            </w:r>
          </w:p>
        </w:tc>
      </w:tr>
      <w:tr w:rsidR="00D32986" w:rsidRPr="000272D5" w14:paraId="60F35765" w14:textId="77777777" w:rsidTr="00D267DB">
        <w:trPr>
          <w:trHeight w:val="283"/>
          <w:jc w:val="center"/>
        </w:trPr>
        <w:tc>
          <w:tcPr>
            <w:tcW w:w="907" w:type="dxa"/>
            <w:vMerge/>
            <w:shd w:val="clear" w:color="auto" w:fill="auto"/>
            <w:vAlign w:val="center"/>
          </w:tcPr>
          <w:p w14:paraId="6E399DFC" w14:textId="77777777" w:rsidR="00D32986" w:rsidRPr="000272D5" w:rsidRDefault="00D32986" w:rsidP="00D32986">
            <w:pPr>
              <w:rPr>
                <w:noProof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36ECBB4" w14:textId="77777777" w:rsidR="00D32986" w:rsidRPr="000272D5" w:rsidRDefault="00D32986" w:rsidP="00D32986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N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3C898C3C" w14:textId="77777777" w:rsidR="00D32986" w:rsidRPr="000272D5" w:rsidRDefault="00D32986" w:rsidP="00D32986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D5BD75" w14:textId="77777777" w:rsidR="00D32986" w:rsidRPr="000272D5" w:rsidRDefault="00D32986" w:rsidP="00D32986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39D1D4F2" w14:textId="77777777" w:rsidR="00D32986" w:rsidRPr="000272D5" w:rsidRDefault="00D32986" w:rsidP="00D32986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min-ma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E31E88" w14:textId="77777777" w:rsidR="00D32986" w:rsidRPr="000272D5" w:rsidRDefault="00D32986" w:rsidP="00D32986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N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41172059" w14:textId="77777777" w:rsidR="00D32986" w:rsidRPr="000272D5" w:rsidRDefault="00D32986" w:rsidP="00D32986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40C11D" w14:textId="77777777" w:rsidR="00D32986" w:rsidRPr="000272D5" w:rsidRDefault="00D32986" w:rsidP="00D32986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623D33A6" w14:textId="77777777" w:rsidR="00D32986" w:rsidRPr="000272D5" w:rsidRDefault="00D32986" w:rsidP="00D32986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min-max</w:t>
            </w:r>
          </w:p>
        </w:tc>
      </w:tr>
      <w:tr w:rsidR="00D32986" w:rsidRPr="000272D5" w14:paraId="58ED9BE9" w14:textId="77777777" w:rsidTr="00D267DB">
        <w:trPr>
          <w:trHeight w:val="283"/>
          <w:jc w:val="center"/>
        </w:trPr>
        <w:tc>
          <w:tcPr>
            <w:tcW w:w="907" w:type="dxa"/>
            <w:shd w:val="clear" w:color="auto" w:fill="auto"/>
            <w:vAlign w:val="bottom"/>
          </w:tcPr>
          <w:p w14:paraId="726CB3B3" w14:textId="0595475D" w:rsidR="00D32986" w:rsidRPr="000272D5" w:rsidRDefault="00D32986" w:rsidP="00D32986">
            <w:pPr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2"/>
              </w:rPr>
              <w:t>TC (</w:t>
            </w:r>
            <w:r w:rsidRPr="000272D5">
              <w:rPr>
                <w:b/>
                <w:noProof/>
                <w:sz w:val="20"/>
                <w:szCs w:val="22"/>
              </w:rPr>
              <w:t>mg/d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36DD73" w14:textId="7FB3DC85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sz w:val="20"/>
              </w:rPr>
              <w:t>32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6DA75B3" w14:textId="6C7254F0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201.4 (33.1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E1FD3E" w14:textId="75F38F90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210.5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49BCE341" w14:textId="366B2538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131 - 24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670323" w14:textId="77777777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1B6E148A" w14:textId="2BE28148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sz w:val="20"/>
              </w:rPr>
              <w:t>203.6 (30.7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16B51E" w14:textId="5E975045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sz w:val="20"/>
              </w:rPr>
              <w:t>208.5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272F3414" w14:textId="0FA529EE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sz w:val="20"/>
              </w:rPr>
              <w:t>141 - 240</w:t>
            </w:r>
          </w:p>
        </w:tc>
      </w:tr>
      <w:tr w:rsidR="00D32986" w:rsidRPr="000272D5" w14:paraId="49C6C7A2" w14:textId="77777777" w:rsidTr="00D267DB">
        <w:trPr>
          <w:trHeight w:val="283"/>
          <w:jc w:val="center"/>
        </w:trPr>
        <w:tc>
          <w:tcPr>
            <w:tcW w:w="907" w:type="dxa"/>
            <w:shd w:val="clear" w:color="auto" w:fill="auto"/>
            <w:vAlign w:val="bottom"/>
          </w:tcPr>
          <w:p w14:paraId="7766B882" w14:textId="78C3CFF0" w:rsidR="00D32986" w:rsidRPr="000272D5" w:rsidRDefault="00D32986" w:rsidP="00D32986">
            <w:pPr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2"/>
              </w:rPr>
              <w:t xml:space="preserve">HDL </w:t>
            </w:r>
            <w:r w:rsidRPr="000272D5">
              <w:rPr>
                <w:b/>
                <w:noProof/>
                <w:sz w:val="20"/>
                <w:szCs w:val="22"/>
              </w:rPr>
              <w:t>(mg/d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C13B4D" w14:textId="07EFD605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sz w:val="20"/>
              </w:rPr>
              <w:t>32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62BAF351" w14:textId="06232A43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63.8 (13.2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155559" w14:textId="702925F3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62.5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27818E5" w14:textId="5A4613D8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34 - 8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5FA956" w14:textId="77777777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3AE84D59" w14:textId="7882C2DB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sz w:val="20"/>
              </w:rPr>
              <w:t>63.6 (11.9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EC2712" w14:textId="2DA80A5D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sz w:val="20"/>
              </w:rPr>
              <w:t>62.5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AA3D248" w14:textId="4AF69715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sz w:val="20"/>
              </w:rPr>
              <w:t>38 - 87</w:t>
            </w:r>
          </w:p>
        </w:tc>
      </w:tr>
      <w:tr w:rsidR="00D32986" w:rsidRPr="000272D5" w14:paraId="2826597D" w14:textId="77777777" w:rsidTr="00D267DB">
        <w:trPr>
          <w:trHeight w:val="283"/>
          <w:jc w:val="center"/>
        </w:trPr>
        <w:tc>
          <w:tcPr>
            <w:tcW w:w="907" w:type="dxa"/>
            <w:shd w:val="clear" w:color="auto" w:fill="auto"/>
            <w:vAlign w:val="bottom"/>
          </w:tcPr>
          <w:p w14:paraId="69E56385" w14:textId="14ACBE3B" w:rsidR="00D32986" w:rsidRPr="000272D5" w:rsidRDefault="00D32986" w:rsidP="00D32986">
            <w:pPr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2"/>
              </w:rPr>
              <w:t xml:space="preserve">LDL </w:t>
            </w:r>
            <w:r w:rsidRPr="000272D5">
              <w:rPr>
                <w:b/>
                <w:noProof/>
                <w:sz w:val="20"/>
                <w:szCs w:val="22"/>
              </w:rPr>
              <w:t>(mg/d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27E512" w14:textId="648AB9B8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sz w:val="20"/>
              </w:rPr>
              <w:t>32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358BB1C4" w14:textId="7DFB47AC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130.5 (31.6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2F77F5" w14:textId="224B082F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136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7719BDFA" w14:textId="2C138136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56 - 17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9A2711" w14:textId="37668F9D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1D98BC6" w14:textId="62FC9276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sz w:val="20"/>
              </w:rPr>
              <w:t>131.3 (29.1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D3E12E" w14:textId="1D9323E4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sz w:val="20"/>
              </w:rPr>
              <w:t>136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87268AD" w14:textId="68F48609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sz w:val="20"/>
              </w:rPr>
              <w:t>67 - 178</w:t>
            </w:r>
          </w:p>
        </w:tc>
      </w:tr>
      <w:tr w:rsidR="00D32986" w:rsidRPr="000272D5" w14:paraId="74A8B375" w14:textId="77777777" w:rsidTr="00D267DB">
        <w:trPr>
          <w:trHeight w:val="283"/>
          <w:jc w:val="center"/>
        </w:trPr>
        <w:tc>
          <w:tcPr>
            <w:tcW w:w="907" w:type="dxa"/>
            <w:shd w:val="clear" w:color="auto" w:fill="auto"/>
            <w:vAlign w:val="bottom"/>
          </w:tcPr>
          <w:p w14:paraId="6243E36E" w14:textId="2C62D56D" w:rsidR="00D32986" w:rsidRPr="000272D5" w:rsidRDefault="00D32986" w:rsidP="00D32986">
            <w:pPr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2"/>
              </w:rPr>
              <w:t xml:space="preserve">TG </w:t>
            </w:r>
            <w:r w:rsidRPr="000272D5">
              <w:rPr>
                <w:b/>
                <w:noProof/>
                <w:sz w:val="20"/>
                <w:szCs w:val="22"/>
              </w:rPr>
              <w:t>(mg/d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178D6B0" w14:textId="5C4D1D83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sz w:val="20"/>
              </w:rPr>
              <w:t>32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73D11512" w14:textId="4C276608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93.4 (29.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224C66" w14:textId="011AD0A0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91.5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39D9BE72" w14:textId="423DD491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51 - 16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6BE9A3" w14:textId="77777777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53EF0454" w14:textId="7909438A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sz w:val="20"/>
              </w:rPr>
              <w:t>91.2 (32.9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85FCEF" w14:textId="524E0155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sz w:val="20"/>
              </w:rPr>
              <w:t>88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16451E50" w14:textId="36741757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sz w:val="20"/>
              </w:rPr>
              <w:t>47 - 203</w:t>
            </w:r>
          </w:p>
        </w:tc>
      </w:tr>
      <w:tr w:rsidR="00D32986" w:rsidRPr="000272D5" w14:paraId="17A68FBB" w14:textId="77777777" w:rsidTr="00D267DB">
        <w:trPr>
          <w:trHeight w:val="340"/>
          <w:jc w:val="center"/>
        </w:trPr>
        <w:tc>
          <w:tcPr>
            <w:tcW w:w="907" w:type="dxa"/>
            <w:shd w:val="clear" w:color="auto" w:fill="auto"/>
            <w:vAlign w:val="center"/>
          </w:tcPr>
          <w:p w14:paraId="71EBB9A6" w14:textId="77777777" w:rsidR="00D32986" w:rsidRPr="000272D5" w:rsidRDefault="00D32986" w:rsidP="00D32986">
            <w:pPr>
              <w:rPr>
                <w:b/>
                <w:noProof/>
                <w:color w:val="000000"/>
                <w:sz w:val="22"/>
                <w:szCs w:val="22"/>
              </w:rPr>
            </w:pPr>
          </w:p>
        </w:tc>
        <w:tc>
          <w:tcPr>
            <w:tcW w:w="8618" w:type="dxa"/>
            <w:gridSpan w:val="8"/>
            <w:shd w:val="clear" w:color="auto" w:fill="auto"/>
            <w:vAlign w:val="bottom"/>
          </w:tcPr>
          <w:p w14:paraId="7B3E1488" w14:textId="77777777" w:rsidR="00D32986" w:rsidRPr="000272D5" w:rsidRDefault="00D32986" w:rsidP="00D32986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Camelina group</w:t>
            </w:r>
          </w:p>
        </w:tc>
      </w:tr>
      <w:tr w:rsidR="00D32986" w:rsidRPr="000272D5" w14:paraId="115FAF42" w14:textId="77777777" w:rsidTr="00D267DB">
        <w:trPr>
          <w:trHeight w:val="283"/>
          <w:jc w:val="center"/>
        </w:trPr>
        <w:tc>
          <w:tcPr>
            <w:tcW w:w="907" w:type="dxa"/>
            <w:vMerge w:val="restart"/>
            <w:shd w:val="clear" w:color="auto" w:fill="auto"/>
            <w:vAlign w:val="center"/>
          </w:tcPr>
          <w:p w14:paraId="6BE4C92E" w14:textId="77777777" w:rsidR="00D32986" w:rsidRPr="000272D5" w:rsidRDefault="00D32986" w:rsidP="00D32986">
            <w:pPr>
              <w:rPr>
                <w:b/>
                <w:noProof/>
                <w:color w:val="000000"/>
                <w:sz w:val="22"/>
                <w:szCs w:val="22"/>
              </w:rPr>
            </w:pPr>
          </w:p>
        </w:tc>
        <w:tc>
          <w:tcPr>
            <w:tcW w:w="4309" w:type="dxa"/>
            <w:gridSpan w:val="4"/>
            <w:shd w:val="clear" w:color="auto" w:fill="auto"/>
            <w:vAlign w:val="bottom"/>
          </w:tcPr>
          <w:p w14:paraId="4306D828" w14:textId="77777777" w:rsidR="00D32986" w:rsidRPr="000272D5" w:rsidRDefault="00D32986" w:rsidP="00D32986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T0</w:t>
            </w:r>
          </w:p>
        </w:tc>
        <w:tc>
          <w:tcPr>
            <w:tcW w:w="4309" w:type="dxa"/>
            <w:gridSpan w:val="4"/>
            <w:shd w:val="clear" w:color="auto" w:fill="auto"/>
            <w:vAlign w:val="bottom"/>
          </w:tcPr>
          <w:p w14:paraId="789F467A" w14:textId="77777777" w:rsidR="00D32986" w:rsidRPr="000272D5" w:rsidRDefault="00D32986" w:rsidP="00D32986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T1</w:t>
            </w:r>
          </w:p>
        </w:tc>
      </w:tr>
      <w:tr w:rsidR="00D32986" w:rsidRPr="000272D5" w14:paraId="77E660B9" w14:textId="77777777" w:rsidTr="00D267DB">
        <w:trPr>
          <w:trHeight w:val="283"/>
          <w:jc w:val="center"/>
        </w:trPr>
        <w:tc>
          <w:tcPr>
            <w:tcW w:w="907" w:type="dxa"/>
            <w:vMerge/>
            <w:shd w:val="clear" w:color="auto" w:fill="auto"/>
            <w:vAlign w:val="center"/>
          </w:tcPr>
          <w:p w14:paraId="1ED3310C" w14:textId="77777777" w:rsidR="00D32986" w:rsidRPr="000272D5" w:rsidRDefault="00D32986" w:rsidP="00D32986">
            <w:pPr>
              <w:rPr>
                <w:b/>
                <w:noProof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70D6A6F" w14:textId="77777777" w:rsidR="00D32986" w:rsidRPr="000272D5" w:rsidRDefault="00D32986" w:rsidP="00D32986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N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48B8EC55" w14:textId="77777777" w:rsidR="00D32986" w:rsidRPr="000272D5" w:rsidRDefault="00D32986" w:rsidP="00D32986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4F41B5" w14:textId="77777777" w:rsidR="00D32986" w:rsidRPr="000272D5" w:rsidRDefault="00D32986" w:rsidP="00D32986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7098ABDF" w14:textId="77777777" w:rsidR="00D32986" w:rsidRPr="000272D5" w:rsidRDefault="00D32986" w:rsidP="00D32986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min-ma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06723D" w14:textId="77777777" w:rsidR="00D32986" w:rsidRPr="000272D5" w:rsidRDefault="00D32986" w:rsidP="00D32986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N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E595B1D" w14:textId="77777777" w:rsidR="00D32986" w:rsidRPr="000272D5" w:rsidRDefault="00D32986" w:rsidP="00D32986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092FEB" w14:textId="77777777" w:rsidR="00D32986" w:rsidRPr="000272D5" w:rsidRDefault="00D32986" w:rsidP="00D32986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1C800FAF" w14:textId="77777777" w:rsidR="00D32986" w:rsidRPr="000272D5" w:rsidRDefault="00D32986" w:rsidP="00D32986">
            <w:pPr>
              <w:jc w:val="center"/>
              <w:rPr>
                <w:b/>
                <w:noProof/>
                <w:color w:val="000000"/>
                <w:sz w:val="22"/>
                <w:szCs w:val="22"/>
              </w:rPr>
            </w:pPr>
            <w:r w:rsidRPr="000272D5">
              <w:rPr>
                <w:b/>
                <w:noProof/>
                <w:color w:val="000000"/>
                <w:sz w:val="22"/>
                <w:szCs w:val="22"/>
              </w:rPr>
              <w:t>min-max</w:t>
            </w:r>
          </w:p>
        </w:tc>
      </w:tr>
      <w:tr w:rsidR="00D32986" w:rsidRPr="000272D5" w14:paraId="03300E07" w14:textId="77777777" w:rsidTr="00D267DB">
        <w:trPr>
          <w:trHeight w:val="283"/>
          <w:jc w:val="center"/>
        </w:trPr>
        <w:tc>
          <w:tcPr>
            <w:tcW w:w="907" w:type="dxa"/>
            <w:shd w:val="clear" w:color="auto" w:fill="auto"/>
            <w:vAlign w:val="bottom"/>
          </w:tcPr>
          <w:p w14:paraId="5C19833B" w14:textId="433F44B7" w:rsidR="00D32986" w:rsidRPr="000272D5" w:rsidRDefault="00D32986" w:rsidP="00D32986">
            <w:pPr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2"/>
              </w:rPr>
              <w:lastRenderedPageBreak/>
              <w:t>TC (</w:t>
            </w:r>
            <w:r w:rsidRPr="000272D5">
              <w:rPr>
                <w:b/>
                <w:noProof/>
                <w:sz w:val="20"/>
                <w:szCs w:val="22"/>
              </w:rPr>
              <w:t>mg/d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CC492C" w14:textId="1316A543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34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D1FF58E" w14:textId="20970ACD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198.8 (41.5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1BF086" w14:textId="7C6742B6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202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30E71767" w14:textId="19028617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103 - 29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799247" w14:textId="2E97DB3E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26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4EED68B0" w14:textId="4F096F41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195.2 (37.6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D5F8F0" w14:textId="24546797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207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1FBBD03A" w14:textId="65B3E62B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119 - 267</w:t>
            </w:r>
          </w:p>
        </w:tc>
      </w:tr>
      <w:tr w:rsidR="00D32986" w:rsidRPr="000272D5" w14:paraId="6797B397" w14:textId="77777777" w:rsidTr="00D267DB">
        <w:trPr>
          <w:trHeight w:val="283"/>
          <w:jc w:val="center"/>
        </w:trPr>
        <w:tc>
          <w:tcPr>
            <w:tcW w:w="907" w:type="dxa"/>
            <w:shd w:val="clear" w:color="auto" w:fill="auto"/>
            <w:vAlign w:val="bottom"/>
          </w:tcPr>
          <w:p w14:paraId="63FF8D9F" w14:textId="30835306" w:rsidR="00D32986" w:rsidRPr="000272D5" w:rsidRDefault="00D32986" w:rsidP="00D32986">
            <w:pPr>
              <w:rPr>
                <w:b/>
                <w:noProof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2"/>
              </w:rPr>
              <w:t xml:space="preserve">HDL </w:t>
            </w:r>
            <w:r w:rsidRPr="000272D5">
              <w:rPr>
                <w:b/>
                <w:noProof/>
                <w:sz w:val="20"/>
                <w:szCs w:val="22"/>
              </w:rPr>
              <w:t>(mg/d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E8FE47" w14:textId="4FBF008F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34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4E6FCAC0" w14:textId="2DA13C3D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58.6 (14.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C2033D" w14:textId="51C86B8A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57.5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7B030CAE" w14:textId="7509D601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32 - 9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0A6107" w14:textId="1663F21B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26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C392017" w14:textId="5BDA8276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56.4 (15.1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90BDF8" w14:textId="6EBC8B9C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54.5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79D47BA0" w14:textId="34C98317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34 - 96</w:t>
            </w:r>
          </w:p>
        </w:tc>
      </w:tr>
      <w:tr w:rsidR="00D32986" w:rsidRPr="000272D5" w14:paraId="6690D35E" w14:textId="77777777" w:rsidTr="00D267DB">
        <w:trPr>
          <w:trHeight w:val="283"/>
          <w:jc w:val="center"/>
        </w:trPr>
        <w:tc>
          <w:tcPr>
            <w:tcW w:w="907" w:type="dxa"/>
            <w:shd w:val="clear" w:color="auto" w:fill="auto"/>
            <w:vAlign w:val="bottom"/>
          </w:tcPr>
          <w:p w14:paraId="41D19B78" w14:textId="6FB0965A" w:rsidR="00D32986" w:rsidRPr="000272D5" w:rsidRDefault="00D32986" w:rsidP="00D32986">
            <w:pPr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2"/>
              </w:rPr>
              <w:t xml:space="preserve">LDL </w:t>
            </w:r>
            <w:r w:rsidRPr="000272D5">
              <w:rPr>
                <w:b/>
                <w:noProof/>
                <w:sz w:val="20"/>
                <w:szCs w:val="22"/>
              </w:rPr>
              <w:t>(mg/d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462EDA" w14:textId="302E0F80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34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1C801606" w14:textId="38F95A84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131.2 (42.7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D999D3" w14:textId="477BA08A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126.5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4EEF35F4" w14:textId="3441DCA6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59 - 2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F5A6AF" w14:textId="518CD772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26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700867A1" w14:textId="52EE03B4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125.4 (38.9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7C8673" w14:textId="780A1C28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118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7D3EA019" w14:textId="5D56A05B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66 - 219</w:t>
            </w:r>
          </w:p>
        </w:tc>
      </w:tr>
      <w:tr w:rsidR="00D32986" w:rsidRPr="000272D5" w14:paraId="6215BA2B" w14:textId="77777777" w:rsidTr="00D267DB">
        <w:trPr>
          <w:trHeight w:val="283"/>
          <w:jc w:val="center"/>
        </w:trPr>
        <w:tc>
          <w:tcPr>
            <w:tcW w:w="907" w:type="dxa"/>
            <w:shd w:val="clear" w:color="auto" w:fill="auto"/>
            <w:vAlign w:val="bottom"/>
          </w:tcPr>
          <w:p w14:paraId="5D09B9C1" w14:textId="5991FE38" w:rsidR="00D32986" w:rsidRPr="000272D5" w:rsidRDefault="00D32986" w:rsidP="00D32986">
            <w:pPr>
              <w:rPr>
                <w:b/>
                <w:noProof/>
                <w:color w:val="000000"/>
                <w:sz w:val="20"/>
                <w:szCs w:val="20"/>
              </w:rPr>
            </w:pPr>
            <w:r w:rsidRPr="000272D5">
              <w:rPr>
                <w:b/>
                <w:noProof/>
                <w:color w:val="000000"/>
                <w:sz w:val="20"/>
                <w:szCs w:val="22"/>
              </w:rPr>
              <w:t xml:space="preserve">TG </w:t>
            </w:r>
            <w:r w:rsidRPr="000272D5">
              <w:rPr>
                <w:b/>
                <w:noProof/>
                <w:sz w:val="20"/>
                <w:szCs w:val="22"/>
              </w:rPr>
              <w:t>(mg/d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27FD93" w14:textId="5BD832DF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34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6E37CFC9" w14:textId="633B9628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117.1 (53.2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2B349F" w14:textId="0F5942E0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103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A8EB977" w14:textId="0B5E71CD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35 - 25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6DCDE5" w14:textId="012300AB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26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2F807E7E" w14:textId="6355CC55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118.9 (40.9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81795E" w14:textId="4B9F7845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109.5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551A03EF" w14:textId="0A801BD1" w:rsidR="00D32986" w:rsidRPr="000272D5" w:rsidRDefault="00D32986" w:rsidP="00D32986">
            <w:pPr>
              <w:jc w:val="center"/>
              <w:rPr>
                <w:noProof/>
                <w:color w:val="000000"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2"/>
              </w:rPr>
              <w:t>49 - 198</w:t>
            </w:r>
          </w:p>
        </w:tc>
      </w:tr>
    </w:tbl>
    <w:p w14:paraId="7803C847" w14:textId="09EABC58" w:rsidR="007B1211" w:rsidRPr="000272D5" w:rsidRDefault="007B1211" w:rsidP="007B121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noProof/>
          <w:color w:val="000000"/>
        </w:rPr>
      </w:pPr>
      <w:r w:rsidRPr="000272D5">
        <w:rPr>
          <w:noProof/>
          <w:color w:val="000000"/>
        </w:rPr>
        <w:t xml:space="preserve">TC, total cholesterol; HDL, high-density lipoproteins cholesterol; LDL, low-density lipoproteins cholesterol; TG, triglycerides; SD, standard deviation. </w:t>
      </w:r>
    </w:p>
    <w:p w14:paraId="3E4070C3" w14:textId="6950E453" w:rsidR="00D32986" w:rsidRPr="000272D5" w:rsidRDefault="00333016" w:rsidP="007B121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noProof/>
          <w:color w:val="000000"/>
        </w:rPr>
      </w:pPr>
      <w:r w:rsidRPr="000272D5">
        <w:rPr>
          <w:noProof/>
          <w:color w:val="000000"/>
        </w:rPr>
        <w:t>Data were reported as mean ± SD</w:t>
      </w:r>
      <w:r w:rsidR="00F2666D" w:rsidRPr="000272D5">
        <w:rPr>
          <w:noProof/>
          <w:color w:val="000000"/>
        </w:rPr>
        <w:t>,</w:t>
      </w:r>
      <w:r w:rsidRPr="000272D5">
        <w:rPr>
          <w:noProof/>
          <w:color w:val="000000"/>
        </w:rPr>
        <w:t xml:space="preserve"> median and minimum – maximum. </w:t>
      </w:r>
    </w:p>
    <w:p w14:paraId="4746FA59" w14:textId="77777777" w:rsidR="005B5DEC" w:rsidRPr="000272D5" w:rsidRDefault="005B5DEC" w:rsidP="007B121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noProof/>
          <w:color w:val="000000"/>
        </w:rPr>
      </w:pPr>
    </w:p>
    <w:p w14:paraId="38487793" w14:textId="77777777" w:rsidR="005B5DEC" w:rsidRPr="000272D5" w:rsidRDefault="005B5DEC" w:rsidP="007B121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noProof/>
          <w:color w:val="000000"/>
        </w:rPr>
      </w:pPr>
    </w:p>
    <w:p w14:paraId="112339CC" w14:textId="77777777" w:rsidR="005B5DEC" w:rsidRPr="000272D5" w:rsidRDefault="005B5DEC" w:rsidP="005B5DE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/>
          <w:noProof/>
          <w:color w:val="000000"/>
        </w:rPr>
      </w:pPr>
    </w:p>
    <w:p w14:paraId="0F6D0827" w14:textId="0F228D98" w:rsidR="005B5DEC" w:rsidRPr="000272D5" w:rsidRDefault="005B5DEC" w:rsidP="005B5DE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noProof/>
          <w:color w:val="000000" w:themeColor="text1"/>
        </w:rPr>
      </w:pPr>
      <w:r w:rsidRPr="000272D5">
        <w:rPr>
          <w:b/>
          <w:bCs/>
          <w:noProof/>
          <w:color w:val="000000" w:themeColor="text1"/>
        </w:rPr>
        <w:t>Table S</w:t>
      </w:r>
      <w:r w:rsidR="005B4DF4" w:rsidRPr="000272D5">
        <w:rPr>
          <w:b/>
          <w:bCs/>
          <w:noProof/>
          <w:color w:val="000000" w:themeColor="text1"/>
        </w:rPr>
        <w:t>5</w:t>
      </w:r>
      <w:r w:rsidRPr="000272D5">
        <w:rPr>
          <w:noProof/>
          <w:color w:val="000000" w:themeColor="text1"/>
        </w:rPr>
        <w:t xml:space="preserve">. Medications </w:t>
      </w:r>
    </w:p>
    <w:tbl>
      <w:tblPr>
        <w:tblStyle w:val="Elencotab41"/>
        <w:tblW w:w="83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3621"/>
        <w:gridCol w:w="740"/>
        <w:gridCol w:w="1984"/>
        <w:gridCol w:w="1984"/>
      </w:tblGrid>
      <w:tr w:rsidR="005B5DEC" w:rsidRPr="000272D5" w14:paraId="3511627A" w14:textId="77777777" w:rsidTr="009B50E4">
        <w:trPr>
          <w:trHeight w:val="283"/>
        </w:trPr>
        <w:tc>
          <w:tcPr>
            <w:tcW w:w="362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B459E8C" w14:textId="77777777" w:rsidR="005B5DEC" w:rsidRPr="000272D5" w:rsidRDefault="005B5DEC" w:rsidP="006875C5">
            <w:pPr>
              <w:rPr>
                <w:noProof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12" w:space="0" w:color="000000"/>
            </w:tcBorders>
            <w:shd w:val="clear" w:color="auto" w:fill="auto"/>
          </w:tcPr>
          <w:p w14:paraId="2C24C31E" w14:textId="50FF6DD9" w:rsidR="005B5DEC" w:rsidRPr="000272D5" w:rsidRDefault="005B5DEC" w:rsidP="005B5DEC">
            <w:pPr>
              <w:jc w:val="center"/>
              <w:rPr>
                <w:b/>
                <w:noProof/>
                <w:sz w:val="22"/>
                <w:szCs w:val="22"/>
              </w:rPr>
            </w:pPr>
            <w:r w:rsidRPr="000272D5">
              <w:rPr>
                <w:b/>
                <w:noProof/>
                <w:sz w:val="22"/>
                <w:szCs w:val="22"/>
              </w:rPr>
              <w:t>Total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shd w:val="clear" w:color="auto" w:fill="auto"/>
          </w:tcPr>
          <w:p w14:paraId="495525A1" w14:textId="31311AA1" w:rsidR="005B5DEC" w:rsidRPr="000272D5" w:rsidRDefault="005B5DEC" w:rsidP="005B5D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noProof/>
                <w:sz w:val="22"/>
                <w:szCs w:val="22"/>
              </w:rPr>
            </w:pPr>
            <w:r w:rsidRPr="000272D5">
              <w:rPr>
                <w:b/>
                <w:noProof/>
                <w:sz w:val="22"/>
                <w:szCs w:val="22"/>
              </w:rPr>
              <w:t>Placebo group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shd w:val="clear" w:color="auto" w:fill="auto"/>
          </w:tcPr>
          <w:p w14:paraId="025EA9B5" w14:textId="4B92BA8F" w:rsidR="005B5DEC" w:rsidRPr="000272D5" w:rsidRDefault="005B5DEC" w:rsidP="005B5D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noProof/>
                <w:sz w:val="22"/>
                <w:szCs w:val="22"/>
              </w:rPr>
            </w:pPr>
            <w:r w:rsidRPr="000272D5">
              <w:rPr>
                <w:b/>
                <w:noProof/>
                <w:sz w:val="22"/>
                <w:szCs w:val="22"/>
              </w:rPr>
              <w:t>Camelina group</w:t>
            </w:r>
          </w:p>
        </w:tc>
      </w:tr>
      <w:tr w:rsidR="005B5DEC" w:rsidRPr="000272D5" w14:paraId="6C0321E9" w14:textId="77777777" w:rsidTr="009B50E4">
        <w:trPr>
          <w:trHeight w:val="283"/>
        </w:trPr>
        <w:tc>
          <w:tcPr>
            <w:tcW w:w="3621" w:type="dxa"/>
            <w:shd w:val="clear" w:color="auto" w:fill="auto"/>
            <w:vAlign w:val="center"/>
          </w:tcPr>
          <w:p w14:paraId="3E45BDC8" w14:textId="68D51B40" w:rsidR="005B5DEC" w:rsidRPr="000272D5" w:rsidRDefault="005B5DEC" w:rsidP="006875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noProof/>
                <w:sz w:val="18"/>
                <w:szCs w:val="18"/>
              </w:rPr>
            </w:pPr>
            <w:r w:rsidRPr="000272D5">
              <w:rPr>
                <w:b/>
                <w:noProof/>
                <w:sz w:val="20"/>
                <w:szCs w:val="20"/>
              </w:rPr>
              <w:t>Hypertension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3B049336" w14:textId="7BCFB288" w:rsidR="005B5DEC" w:rsidRPr="000272D5" w:rsidRDefault="005B5DEC" w:rsidP="006875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noProof/>
                <w:sz w:val="20"/>
                <w:szCs w:val="20"/>
              </w:rPr>
            </w:pPr>
            <w:r w:rsidRPr="000272D5">
              <w:rPr>
                <w:noProof/>
                <w:sz w:val="20"/>
                <w:szCs w:val="20"/>
              </w:rPr>
              <w:t>1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1E62EF1" w14:textId="451BB1F0" w:rsidR="005B5DEC" w:rsidRPr="000272D5" w:rsidRDefault="005B5DEC" w:rsidP="006875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noProof/>
                <w:sz w:val="20"/>
                <w:szCs w:val="20"/>
              </w:rPr>
            </w:pPr>
            <w:r w:rsidRPr="000272D5">
              <w:rPr>
                <w:noProof/>
                <w:sz w:val="20"/>
                <w:szCs w:val="20"/>
              </w:rPr>
              <w:t>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1FD331A" w14:textId="61237FC8" w:rsidR="005B5DEC" w:rsidRPr="000272D5" w:rsidRDefault="005B5DEC" w:rsidP="006875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noProof/>
                <w:sz w:val="20"/>
                <w:szCs w:val="20"/>
              </w:rPr>
            </w:pPr>
            <w:r w:rsidRPr="000272D5">
              <w:rPr>
                <w:noProof/>
                <w:sz w:val="20"/>
                <w:szCs w:val="20"/>
              </w:rPr>
              <w:t>11</w:t>
            </w:r>
          </w:p>
        </w:tc>
      </w:tr>
      <w:tr w:rsidR="005B5DEC" w:rsidRPr="000272D5" w14:paraId="5C762DC7" w14:textId="77777777" w:rsidTr="009B50E4">
        <w:trPr>
          <w:trHeight w:val="283"/>
        </w:trPr>
        <w:tc>
          <w:tcPr>
            <w:tcW w:w="3621" w:type="dxa"/>
            <w:shd w:val="clear" w:color="auto" w:fill="auto"/>
            <w:vAlign w:val="center"/>
          </w:tcPr>
          <w:p w14:paraId="4F38DFAE" w14:textId="4ECDEBCF" w:rsidR="005B5DEC" w:rsidRPr="000272D5" w:rsidRDefault="005B5DEC" w:rsidP="006875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noProof/>
                <w:sz w:val="20"/>
                <w:szCs w:val="20"/>
              </w:rPr>
            </w:pPr>
            <w:r w:rsidRPr="000272D5">
              <w:rPr>
                <w:b/>
                <w:noProof/>
                <w:sz w:val="20"/>
                <w:szCs w:val="20"/>
              </w:rPr>
              <w:t>Osteoporosis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509F74E9" w14:textId="777151A9" w:rsidR="005B5DEC" w:rsidRPr="000272D5" w:rsidRDefault="005B5DEC" w:rsidP="006875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noProof/>
                <w:sz w:val="20"/>
                <w:szCs w:val="20"/>
              </w:rPr>
            </w:pPr>
            <w:r w:rsidRPr="000272D5">
              <w:rPr>
                <w:noProof/>
                <w:sz w:val="20"/>
                <w:szCs w:val="20"/>
              </w:rPr>
              <w:t>1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6CED30B" w14:textId="752FFA72" w:rsidR="005B5DEC" w:rsidRPr="000272D5" w:rsidRDefault="005B5DEC" w:rsidP="006875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noProof/>
                <w:sz w:val="20"/>
                <w:szCs w:val="20"/>
              </w:rPr>
            </w:pPr>
            <w:r w:rsidRPr="000272D5">
              <w:rPr>
                <w:noProof/>
                <w:sz w:val="20"/>
                <w:szCs w:val="20"/>
              </w:rPr>
              <w:t>1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D75B16A" w14:textId="5F7BF502" w:rsidR="005B5DEC" w:rsidRPr="000272D5" w:rsidRDefault="005B5DEC" w:rsidP="006875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noProof/>
                <w:sz w:val="20"/>
                <w:szCs w:val="20"/>
              </w:rPr>
            </w:pPr>
            <w:r w:rsidRPr="000272D5">
              <w:rPr>
                <w:noProof/>
                <w:sz w:val="20"/>
                <w:szCs w:val="20"/>
              </w:rPr>
              <w:t>6</w:t>
            </w:r>
          </w:p>
        </w:tc>
      </w:tr>
      <w:tr w:rsidR="005B5DEC" w:rsidRPr="000272D5" w14:paraId="0E5F81BE" w14:textId="77777777" w:rsidTr="009B50E4">
        <w:trPr>
          <w:trHeight w:val="283"/>
        </w:trPr>
        <w:tc>
          <w:tcPr>
            <w:tcW w:w="3621" w:type="dxa"/>
            <w:shd w:val="clear" w:color="auto" w:fill="auto"/>
            <w:vAlign w:val="center"/>
          </w:tcPr>
          <w:p w14:paraId="3CC71D69" w14:textId="26142A16" w:rsidR="005B5DEC" w:rsidRPr="000272D5" w:rsidRDefault="005B5DEC" w:rsidP="006875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noProof/>
                <w:sz w:val="20"/>
                <w:szCs w:val="20"/>
              </w:rPr>
            </w:pPr>
            <w:r w:rsidRPr="000272D5">
              <w:rPr>
                <w:b/>
                <w:noProof/>
                <w:sz w:val="20"/>
                <w:szCs w:val="20"/>
              </w:rPr>
              <w:t>Arthritis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0C5DB326" w14:textId="2ADE4A8C" w:rsidR="005B5DEC" w:rsidRPr="000272D5" w:rsidRDefault="005B5DEC" w:rsidP="006875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noProof/>
                <w:sz w:val="20"/>
                <w:szCs w:val="20"/>
              </w:rPr>
            </w:pPr>
            <w:r w:rsidRPr="000272D5">
              <w:rPr>
                <w:noProof/>
                <w:sz w:val="20"/>
                <w:szCs w:val="20"/>
              </w:rPr>
              <w:t>1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AB0C103" w14:textId="735C4D81" w:rsidR="005B5DEC" w:rsidRPr="000272D5" w:rsidRDefault="005B5DEC" w:rsidP="006875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noProof/>
                <w:sz w:val="20"/>
                <w:szCs w:val="20"/>
              </w:rPr>
            </w:pPr>
            <w:r w:rsidRPr="000272D5">
              <w:rPr>
                <w:noProof/>
                <w:sz w:val="20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85B719D" w14:textId="6B1FF221" w:rsidR="005B5DEC" w:rsidRPr="000272D5" w:rsidRDefault="005B5DEC" w:rsidP="006875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noProof/>
                <w:sz w:val="20"/>
                <w:szCs w:val="20"/>
              </w:rPr>
            </w:pPr>
            <w:r w:rsidRPr="000272D5">
              <w:rPr>
                <w:noProof/>
                <w:sz w:val="20"/>
                <w:szCs w:val="20"/>
              </w:rPr>
              <w:t>7</w:t>
            </w:r>
          </w:p>
        </w:tc>
      </w:tr>
      <w:tr w:rsidR="005B5DEC" w:rsidRPr="000272D5" w14:paraId="5622088F" w14:textId="77777777" w:rsidTr="009B50E4">
        <w:trPr>
          <w:trHeight w:val="283"/>
        </w:trPr>
        <w:tc>
          <w:tcPr>
            <w:tcW w:w="3621" w:type="dxa"/>
            <w:shd w:val="clear" w:color="auto" w:fill="auto"/>
            <w:vAlign w:val="center"/>
          </w:tcPr>
          <w:p w14:paraId="627DC76B" w14:textId="1C7BA0C0" w:rsidR="005B5DEC" w:rsidRPr="000272D5" w:rsidRDefault="005B5DEC" w:rsidP="006875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noProof/>
                <w:sz w:val="20"/>
                <w:szCs w:val="20"/>
              </w:rPr>
            </w:pPr>
            <w:r w:rsidRPr="000272D5">
              <w:rPr>
                <w:b/>
                <w:noProof/>
                <w:sz w:val="20"/>
                <w:szCs w:val="20"/>
              </w:rPr>
              <w:t>Hypercholesterolemia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6B65082E" w14:textId="73CD3CBF" w:rsidR="005B5DEC" w:rsidRPr="000272D5" w:rsidRDefault="005B5DEC" w:rsidP="006875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noProof/>
                <w:sz w:val="20"/>
                <w:szCs w:val="20"/>
              </w:rPr>
            </w:pPr>
            <w:r w:rsidRPr="000272D5">
              <w:rPr>
                <w:noProof/>
                <w:sz w:val="20"/>
                <w:szCs w:val="20"/>
              </w:rPr>
              <w:t>1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238AFE6" w14:textId="007E57C7" w:rsidR="005B5DEC" w:rsidRPr="000272D5" w:rsidRDefault="005B5DEC" w:rsidP="006875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noProof/>
                <w:sz w:val="20"/>
                <w:szCs w:val="20"/>
              </w:rPr>
            </w:pPr>
            <w:r w:rsidRPr="000272D5">
              <w:rPr>
                <w:noProof/>
                <w:sz w:val="20"/>
                <w:szCs w:val="20"/>
              </w:rPr>
              <w:t>1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9F86902" w14:textId="58B73A8B" w:rsidR="005B5DEC" w:rsidRPr="000272D5" w:rsidRDefault="005B5DEC" w:rsidP="006875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noProof/>
                <w:sz w:val="20"/>
                <w:szCs w:val="20"/>
              </w:rPr>
            </w:pPr>
            <w:r w:rsidRPr="000272D5">
              <w:rPr>
                <w:noProof/>
                <w:sz w:val="20"/>
                <w:szCs w:val="20"/>
              </w:rPr>
              <w:t>9</w:t>
            </w:r>
          </w:p>
        </w:tc>
      </w:tr>
      <w:tr w:rsidR="005B5DEC" w:rsidRPr="000272D5" w14:paraId="09300F67" w14:textId="77777777" w:rsidTr="009B50E4">
        <w:trPr>
          <w:trHeight w:val="283"/>
        </w:trPr>
        <w:tc>
          <w:tcPr>
            <w:tcW w:w="3621" w:type="dxa"/>
            <w:shd w:val="clear" w:color="auto" w:fill="auto"/>
            <w:vAlign w:val="center"/>
          </w:tcPr>
          <w:p w14:paraId="457810B2" w14:textId="2A470C52" w:rsidR="005B5DEC" w:rsidRPr="000272D5" w:rsidRDefault="005B5DEC" w:rsidP="006875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noProof/>
                <w:sz w:val="20"/>
                <w:szCs w:val="20"/>
              </w:rPr>
            </w:pPr>
            <w:r w:rsidRPr="000272D5">
              <w:rPr>
                <w:b/>
                <w:noProof/>
                <w:sz w:val="20"/>
                <w:szCs w:val="20"/>
              </w:rPr>
              <w:t>Type 2 diabetes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7748EF74" w14:textId="084DD7E7" w:rsidR="005B5DEC" w:rsidRPr="000272D5" w:rsidRDefault="005B5DEC" w:rsidP="006875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noProof/>
                <w:sz w:val="20"/>
                <w:szCs w:val="20"/>
              </w:rPr>
            </w:pPr>
            <w:r w:rsidRPr="000272D5">
              <w:rPr>
                <w:noProof/>
                <w:sz w:val="20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666C52C" w14:textId="097947C6" w:rsidR="005B5DEC" w:rsidRPr="000272D5" w:rsidRDefault="009B50E4" w:rsidP="006875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noProof/>
                <w:sz w:val="20"/>
                <w:szCs w:val="20"/>
              </w:rPr>
            </w:pPr>
            <w:r w:rsidRPr="000272D5">
              <w:rPr>
                <w:noProof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33E602D" w14:textId="5FCE5476" w:rsidR="005B5DEC" w:rsidRPr="000272D5" w:rsidRDefault="009B50E4" w:rsidP="006875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noProof/>
                <w:sz w:val="20"/>
                <w:szCs w:val="20"/>
              </w:rPr>
            </w:pPr>
            <w:r w:rsidRPr="000272D5">
              <w:rPr>
                <w:noProof/>
                <w:sz w:val="20"/>
                <w:szCs w:val="20"/>
              </w:rPr>
              <w:t>1</w:t>
            </w:r>
          </w:p>
        </w:tc>
      </w:tr>
      <w:tr w:rsidR="005B5DEC" w:rsidRPr="00705D55" w14:paraId="51599072" w14:textId="77777777" w:rsidTr="009B50E4">
        <w:trPr>
          <w:trHeight w:val="283"/>
        </w:trPr>
        <w:tc>
          <w:tcPr>
            <w:tcW w:w="362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25072E98" w14:textId="4A74BE71" w:rsidR="005B5DEC" w:rsidRPr="000272D5" w:rsidRDefault="005B5DEC" w:rsidP="005B5D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noProof/>
                <w:sz w:val="20"/>
                <w:szCs w:val="20"/>
              </w:rPr>
            </w:pPr>
            <w:r w:rsidRPr="000272D5">
              <w:rPr>
                <w:b/>
                <w:noProof/>
                <w:sz w:val="20"/>
                <w:szCs w:val="20"/>
              </w:rPr>
              <w:t>Chronic obstructive pulmonary disease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6DA4740D" w14:textId="6989B513" w:rsidR="005B5DEC" w:rsidRPr="000272D5" w:rsidRDefault="005B5DEC" w:rsidP="009B50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noProof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301274F" w14:textId="34811D80" w:rsidR="005B5DEC" w:rsidRPr="000272D5" w:rsidRDefault="009B50E4" w:rsidP="009B50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noProof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1C8A27B2" w14:textId="4F575F69" w:rsidR="005B5DEC" w:rsidRPr="00705D55" w:rsidRDefault="009B50E4" w:rsidP="009B50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0"/>
              <w:jc w:val="center"/>
              <w:rPr>
                <w:noProof/>
                <w:sz w:val="20"/>
                <w:szCs w:val="20"/>
              </w:rPr>
            </w:pPr>
            <w:r w:rsidRPr="000272D5">
              <w:rPr>
                <w:noProof/>
                <w:color w:val="000000"/>
                <w:sz w:val="20"/>
                <w:szCs w:val="20"/>
              </w:rPr>
              <w:t>2</w:t>
            </w:r>
          </w:p>
        </w:tc>
      </w:tr>
    </w:tbl>
    <w:p w14:paraId="1B36673C" w14:textId="77777777" w:rsidR="005B5DEC" w:rsidRPr="007B1211" w:rsidRDefault="005B5DEC" w:rsidP="007B121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noProof/>
          <w:color w:val="000000"/>
        </w:rPr>
      </w:pPr>
    </w:p>
    <w:sectPr w:rsidR="005B5DEC" w:rsidRPr="007B1211" w:rsidSect="00E967F6">
      <w:pgSz w:w="11906" w:h="16838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824E57"/>
    <w:multiLevelType w:val="multilevel"/>
    <w:tmpl w:val="59AEC1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4367A0"/>
    <w:multiLevelType w:val="multilevel"/>
    <w:tmpl w:val="59AEC1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1E2C7E"/>
    <w:multiLevelType w:val="multilevel"/>
    <w:tmpl w:val="59AEC1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1B6B42"/>
    <w:multiLevelType w:val="multilevel"/>
    <w:tmpl w:val="1CE6297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/>
      </w:r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38E84CFD"/>
    <w:multiLevelType w:val="multilevel"/>
    <w:tmpl w:val="70BEC048"/>
    <w:lvl w:ilvl="0">
      <w:start w:val="1"/>
      <w:numFmt w:val="lowerRoman"/>
      <w:lvlText w:val="(%1)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4D01C8"/>
    <w:multiLevelType w:val="multilevel"/>
    <w:tmpl w:val="59AEC1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0973C4"/>
    <w:multiLevelType w:val="multilevel"/>
    <w:tmpl w:val="D1146924"/>
    <w:lvl w:ilvl="0">
      <w:start w:val="1"/>
      <w:numFmt w:val="lowerRoman"/>
      <w:lvlText w:val="(%1)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800" w:hanging="72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410886126">
    <w:abstractNumId w:val="4"/>
  </w:num>
  <w:num w:numId="2" w16cid:durableId="1336179385">
    <w:abstractNumId w:val="0"/>
  </w:num>
  <w:num w:numId="3" w16cid:durableId="118300615">
    <w:abstractNumId w:val="3"/>
  </w:num>
  <w:num w:numId="4" w16cid:durableId="654993406">
    <w:abstractNumId w:val="6"/>
  </w:num>
  <w:num w:numId="5" w16cid:durableId="50429176">
    <w:abstractNumId w:val="2"/>
  </w:num>
  <w:num w:numId="6" w16cid:durableId="913969982">
    <w:abstractNumId w:val="5"/>
  </w:num>
  <w:num w:numId="7" w16cid:durableId="7721711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yMjU2MDa1NDEyMLdU0lEKTi0uzszPAykwrAUAiQDmhywAAAA="/>
  </w:docVars>
  <w:rsids>
    <w:rsidRoot w:val="006449F7"/>
    <w:rsid w:val="000065DB"/>
    <w:rsid w:val="00023539"/>
    <w:rsid w:val="0002377C"/>
    <w:rsid w:val="00026116"/>
    <w:rsid w:val="000272D5"/>
    <w:rsid w:val="000272E4"/>
    <w:rsid w:val="0004010F"/>
    <w:rsid w:val="000406DB"/>
    <w:rsid w:val="000426D3"/>
    <w:rsid w:val="00060886"/>
    <w:rsid w:val="00061E29"/>
    <w:rsid w:val="000629ED"/>
    <w:rsid w:val="00081D9B"/>
    <w:rsid w:val="00091320"/>
    <w:rsid w:val="0009341A"/>
    <w:rsid w:val="000A5154"/>
    <w:rsid w:val="000A6AE8"/>
    <w:rsid w:val="000A735B"/>
    <w:rsid w:val="000B178E"/>
    <w:rsid w:val="000B40EC"/>
    <w:rsid w:val="000B5684"/>
    <w:rsid w:val="000C053B"/>
    <w:rsid w:val="000D4015"/>
    <w:rsid w:val="000D5338"/>
    <w:rsid w:val="000E3615"/>
    <w:rsid w:val="000E4DD5"/>
    <w:rsid w:val="000E7749"/>
    <w:rsid w:val="000F0B19"/>
    <w:rsid w:val="000F49FB"/>
    <w:rsid w:val="00100436"/>
    <w:rsid w:val="001151A4"/>
    <w:rsid w:val="0012214F"/>
    <w:rsid w:val="00150F45"/>
    <w:rsid w:val="00157C38"/>
    <w:rsid w:val="00163355"/>
    <w:rsid w:val="001660F1"/>
    <w:rsid w:val="00177B0E"/>
    <w:rsid w:val="00191CC2"/>
    <w:rsid w:val="001A6AD2"/>
    <w:rsid w:val="001A6C8E"/>
    <w:rsid w:val="001B756E"/>
    <w:rsid w:val="001C188D"/>
    <w:rsid w:val="001E62AA"/>
    <w:rsid w:val="002200B9"/>
    <w:rsid w:val="00226247"/>
    <w:rsid w:val="002411D6"/>
    <w:rsid w:val="00245170"/>
    <w:rsid w:val="00247D4F"/>
    <w:rsid w:val="00256967"/>
    <w:rsid w:val="00262B25"/>
    <w:rsid w:val="00277353"/>
    <w:rsid w:val="00283BE6"/>
    <w:rsid w:val="00285BCE"/>
    <w:rsid w:val="0028792D"/>
    <w:rsid w:val="00293CD1"/>
    <w:rsid w:val="0029471B"/>
    <w:rsid w:val="002A26B9"/>
    <w:rsid w:val="002C6092"/>
    <w:rsid w:val="002C7450"/>
    <w:rsid w:val="002C7825"/>
    <w:rsid w:val="002D29C7"/>
    <w:rsid w:val="002E1D51"/>
    <w:rsid w:val="002E2144"/>
    <w:rsid w:val="002E24A5"/>
    <w:rsid w:val="002F044D"/>
    <w:rsid w:val="002F1218"/>
    <w:rsid w:val="002F4B5C"/>
    <w:rsid w:val="002F5445"/>
    <w:rsid w:val="00303DF7"/>
    <w:rsid w:val="0030783D"/>
    <w:rsid w:val="00314E96"/>
    <w:rsid w:val="0032167B"/>
    <w:rsid w:val="00323543"/>
    <w:rsid w:val="00326AC4"/>
    <w:rsid w:val="00333016"/>
    <w:rsid w:val="00335F33"/>
    <w:rsid w:val="00341DD1"/>
    <w:rsid w:val="0035234C"/>
    <w:rsid w:val="00352E1F"/>
    <w:rsid w:val="00357495"/>
    <w:rsid w:val="00360C43"/>
    <w:rsid w:val="00366E4F"/>
    <w:rsid w:val="003777F7"/>
    <w:rsid w:val="0038768B"/>
    <w:rsid w:val="00387F3E"/>
    <w:rsid w:val="00394985"/>
    <w:rsid w:val="00395AB7"/>
    <w:rsid w:val="003B4B2F"/>
    <w:rsid w:val="003C5B12"/>
    <w:rsid w:val="003D09D4"/>
    <w:rsid w:val="003D5401"/>
    <w:rsid w:val="003D74B7"/>
    <w:rsid w:val="003E38F8"/>
    <w:rsid w:val="003F4A49"/>
    <w:rsid w:val="004013A1"/>
    <w:rsid w:val="00402BFD"/>
    <w:rsid w:val="00403B4E"/>
    <w:rsid w:val="004133A2"/>
    <w:rsid w:val="00420630"/>
    <w:rsid w:val="00420E4B"/>
    <w:rsid w:val="0042528C"/>
    <w:rsid w:val="0043130A"/>
    <w:rsid w:val="00434ADD"/>
    <w:rsid w:val="00435216"/>
    <w:rsid w:val="004413EC"/>
    <w:rsid w:val="00442D39"/>
    <w:rsid w:val="0044305C"/>
    <w:rsid w:val="00446840"/>
    <w:rsid w:val="004529F7"/>
    <w:rsid w:val="00465673"/>
    <w:rsid w:val="00471942"/>
    <w:rsid w:val="00473AE0"/>
    <w:rsid w:val="00483646"/>
    <w:rsid w:val="00483834"/>
    <w:rsid w:val="004848B5"/>
    <w:rsid w:val="0049090E"/>
    <w:rsid w:val="004A11B2"/>
    <w:rsid w:val="004B10BE"/>
    <w:rsid w:val="004B49F1"/>
    <w:rsid w:val="004C31EE"/>
    <w:rsid w:val="004D4FE4"/>
    <w:rsid w:val="004E4BF0"/>
    <w:rsid w:val="004E66B2"/>
    <w:rsid w:val="004F011A"/>
    <w:rsid w:val="004F1E2D"/>
    <w:rsid w:val="004F37E7"/>
    <w:rsid w:val="00511EF0"/>
    <w:rsid w:val="005167FD"/>
    <w:rsid w:val="00517129"/>
    <w:rsid w:val="00530651"/>
    <w:rsid w:val="0054471A"/>
    <w:rsid w:val="005449A2"/>
    <w:rsid w:val="00546484"/>
    <w:rsid w:val="0055023E"/>
    <w:rsid w:val="00550C23"/>
    <w:rsid w:val="00550C29"/>
    <w:rsid w:val="0055183C"/>
    <w:rsid w:val="005556DF"/>
    <w:rsid w:val="00564771"/>
    <w:rsid w:val="005765D0"/>
    <w:rsid w:val="00577780"/>
    <w:rsid w:val="0059527B"/>
    <w:rsid w:val="005B4DF4"/>
    <w:rsid w:val="005B5DEC"/>
    <w:rsid w:val="005C118A"/>
    <w:rsid w:val="005C3F85"/>
    <w:rsid w:val="005C6DF1"/>
    <w:rsid w:val="005C7E8F"/>
    <w:rsid w:val="005E163B"/>
    <w:rsid w:val="005E26DC"/>
    <w:rsid w:val="005F06BA"/>
    <w:rsid w:val="005F1A1A"/>
    <w:rsid w:val="005F254A"/>
    <w:rsid w:val="00601A14"/>
    <w:rsid w:val="00606793"/>
    <w:rsid w:val="00613935"/>
    <w:rsid w:val="006246FE"/>
    <w:rsid w:val="00634892"/>
    <w:rsid w:val="006449F7"/>
    <w:rsid w:val="00645D95"/>
    <w:rsid w:val="0065455A"/>
    <w:rsid w:val="00655AB6"/>
    <w:rsid w:val="00674BD5"/>
    <w:rsid w:val="00675EF7"/>
    <w:rsid w:val="00675FB6"/>
    <w:rsid w:val="00680940"/>
    <w:rsid w:val="0068254E"/>
    <w:rsid w:val="00683FB6"/>
    <w:rsid w:val="006A53B3"/>
    <w:rsid w:val="006C7168"/>
    <w:rsid w:val="006D732F"/>
    <w:rsid w:val="006E1CED"/>
    <w:rsid w:val="006E5D86"/>
    <w:rsid w:val="006E67F3"/>
    <w:rsid w:val="006F027E"/>
    <w:rsid w:val="0070157C"/>
    <w:rsid w:val="00705040"/>
    <w:rsid w:val="00705D55"/>
    <w:rsid w:val="00711AA7"/>
    <w:rsid w:val="007207EF"/>
    <w:rsid w:val="00721344"/>
    <w:rsid w:val="007261D6"/>
    <w:rsid w:val="00736FAA"/>
    <w:rsid w:val="00756C36"/>
    <w:rsid w:val="00756D54"/>
    <w:rsid w:val="00763F37"/>
    <w:rsid w:val="007772A7"/>
    <w:rsid w:val="007A7495"/>
    <w:rsid w:val="007B1211"/>
    <w:rsid w:val="007D53C3"/>
    <w:rsid w:val="007E41D2"/>
    <w:rsid w:val="007F1021"/>
    <w:rsid w:val="00822166"/>
    <w:rsid w:val="00827AC2"/>
    <w:rsid w:val="00830B2D"/>
    <w:rsid w:val="00835200"/>
    <w:rsid w:val="00835B28"/>
    <w:rsid w:val="008376B1"/>
    <w:rsid w:val="00851F2A"/>
    <w:rsid w:val="00852C59"/>
    <w:rsid w:val="00856101"/>
    <w:rsid w:val="0089473A"/>
    <w:rsid w:val="008A430D"/>
    <w:rsid w:val="008A73CC"/>
    <w:rsid w:val="008B0BCE"/>
    <w:rsid w:val="008C57AF"/>
    <w:rsid w:val="008D09C2"/>
    <w:rsid w:val="008D6F9D"/>
    <w:rsid w:val="008E26F9"/>
    <w:rsid w:val="008E3250"/>
    <w:rsid w:val="008F2388"/>
    <w:rsid w:val="00901CF7"/>
    <w:rsid w:val="00910644"/>
    <w:rsid w:val="00931B24"/>
    <w:rsid w:val="00933C6B"/>
    <w:rsid w:val="00955760"/>
    <w:rsid w:val="00956F1E"/>
    <w:rsid w:val="009630EC"/>
    <w:rsid w:val="00975551"/>
    <w:rsid w:val="00993D49"/>
    <w:rsid w:val="009B50E4"/>
    <w:rsid w:val="009D1AB9"/>
    <w:rsid w:val="009D43DE"/>
    <w:rsid w:val="009D584B"/>
    <w:rsid w:val="009D7404"/>
    <w:rsid w:val="009E4739"/>
    <w:rsid w:val="00A33DED"/>
    <w:rsid w:val="00A43D6D"/>
    <w:rsid w:val="00A45DC9"/>
    <w:rsid w:val="00A51B6B"/>
    <w:rsid w:val="00A740C1"/>
    <w:rsid w:val="00A84E9A"/>
    <w:rsid w:val="00A90533"/>
    <w:rsid w:val="00A93290"/>
    <w:rsid w:val="00AA0BE8"/>
    <w:rsid w:val="00AA2CD8"/>
    <w:rsid w:val="00AB1A7B"/>
    <w:rsid w:val="00AB5F1A"/>
    <w:rsid w:val="00AC775D"/>
    <w:rsid w:val="00AE0BC4"/>
    <w:rsid w:val="00AF25D1"/>
    <w:rsid w:val="00AF73B8"/>
    <w:rsid w:val="00B06384"/>
    <w:rsid w:val="00B074AB"/>
    <w:rsid w:val="00B1008F"/>
    <w:rsid w:val="00B2708B"/>
    <w:rsid w:val="00B27DE2"/>
    <w:rsid w:val="00B31E1C"/>
    <w:rsid w:val="00B45F80"/>
    <w:rsid w:val="00B47721"/>
    <w:rsid w:val="00B53734"/>
    <w:rsid w:val="00B57DCF"/>
    <w:rsid w:val="00B77381"/>
    <w:rsid w:val="00B842AD"/>
    <w:rsid w:val="00B85816"/>
    <w:rsid w:val="00B94851"/>
    <w:rsid w:val="00BB46A7"/>
    <w:rsid w:val="00BC45B5"/>
    <w:rsid w:val="00BC509F"/>
    <w:rsid w:val="00BC5AAF"/>
    <w:rsid w:val="00BC6F92"/>
    <w:rsid w:val="00BE0874"/>
    <w:rsid w:val="00BF1330"/>
    <w:rsid w:val="00BF56B6"/>
    <w:rsid w:val="00BF6628"/>
    <w:rsid w:val="00C029CF"/>
    <w:rsid w:val="00C02EC0"/>
    <w:rsid w:val="00C0732E"/>
    <w:rsid w:val="00C17DFB"/>
    <w:rsid w:val="00C321E5"/>
    <w:rsid w:val="00C33B12"/>
    <w:rsid w:val="00C345B8"/>
    <w:rsid w:val="00C42404"/>
    <w:rsid w:val="00C468ED"/>
    <w:rsid w:val="00C53A81"/>
    <w:rsid w:val="00C62CD9"/>
    <w:rsid w:val="00C6340D"/>
    <w:rsid w:val="00C65952"/>
    <w:rsid w:val="00C712C1"/>
    <w:rsid w:val="00C80C20"/>
    <w:rsid w:val="00C82B2C"/>
    <w:rsid w:val="00C8400C"/>
    <w:rsid w:val="00C873E8"/>
    <w:rsid w:val="00C972A3"/>
    <w:rsid w:val="00CA0A27"/>
    <w:rsid w:val="00CB07FD"/>
    <w:rsid w:val="00CB2605"/>
    <w:rsid w:val="00CB5FCA"/>
    <w:rsid w:val="00CC0E3B"/>
    <w:rsid w:val="00CE1D76"/>
    <w:rsid w:val="00CF5B4C"/>
    <w:rsid w:val="00D07762"/>
    <w:rsid w:val="00D1008E"/>
    <w:rsid w:val="00D14EBC"/>
    <w:rsid w:val="00D15A7C"/>
    <w:rsid w:val="00D21D39"/>
    <w:rsid w:val="00D250E9"/>
    <w:rsid w:val="00D267DB"/>
    <w:rsid w:val="00D32986"/>
    <w:rsid w:val="00D42218"/>
    <w:rsid w:val="00D444E3"/>
    <w:rsid w:val="00D45614"/>
    <w:rsid w:val="00D46A6B"/>
    <w:rsid w:val="00D537CD"/>
    <w:rsid w:val="00D56F2C"/>
    <w:rsid w:val="00D635EA"/>
    <w:rsid w:val="00D64277"/>
    <w:rsid w:val="00D706A3"/>
    <w:rsid w:val="00D71884"/>
    <w:rsid w:val="00D75C51"/>
    <w:rsid w:val="00D95224"/>
    <w:rsid w:val="00DA314C"/>
    <w:rsid w:val="00DA47FE"/>
    <w:rsid w:val="00DA56C7"/>
    <w:rsid w:val="00DB3606"/>
    <w:rsid w:val="00DE1A8F"/>
    <w:rsid w:val="00DE323F"/>
    <w:rsid w:val="00E07D5B"/>
    <w:rsid w:val="00E10DB2"/>
    <w:rsid w:val="00E14F74"/>
    <w:rsid w:val="00E2492D"/>
    <w:rsid w:val="00E372EB"/>
    <w:rsid w:val="00E46CD2"/>
    <w:rsid w:val="00E52051"/>
    <w:rsid w:val="00E53211"/>
    <w:rsid w:val="00E60B2F"/>
    <w:rsid w:val="00E65F8C"/>
    <w:rsid w:val="00E71FC5"/>
    <w:rsid w:val="00E749A9"/>
    <w:rsid w:val="00E94BDC"/>
    <w:rsid w:val="00E967F6"/>
    <w:rsid w:val="00EA30B2"/>
    <w:rsid w:val="00EA6437"/>
    <w:rsid w:val="00EA70D8"/>
    <w:rsid w:val="00EB7FC9"/>
    <w:rsid w:val="00ED34EB"/>
    <w:rsid w:val="00ED3959"/>
    <w:rsid w:val="00ED689F"/>
    <w:rsid w:val="00EE3AD5"/>
    <w:rsid w:val="00EF2345"/>
    <w:rsid w:val="00F02A11"/>
    <w:rsid w:val="00F04439"/>
    <w:rsid w:val="00F102D9"/>
    <w:rsid w:val="00F14F0B"/>
    <w:rsid w:val="00F2276E"/>
    <w:rsid w:val="00F2359C"/>
    <w:rsid w:val="00F23B43"/>
    <w:rsid w:val="00F2666D"/>
    <w:rsid w:val="00F30523"/>
    <w:rsid w:val="00F31158"/>
    <w:rsid w:val="00F31E56"/>
    <w:rsid w:val="00F36961"/>
    <w:rsid w:val="00F43B8C"/>
    <w:rsid w:val="00F53C77"/>
    <w:rsid w:val="00F57E51"/>
    <w:rsid w:val="00F6160C"/>
    <w:rsid w:val="00F672A1"/>
    <w:rsid w:val="00F676EE"/>
    <w:rsid w:val="00F75724"/>
    <w:rsid w:val="00F76781"/>
    <w:rsid w:val="00F768EA"/>
    <w:rsid w:val="00F80E2D"/>
    <w:rsid w:val="00F82851"/>
    <w:rsid w:val="00F84EAC"/>
    <w:rsid w:val="00F91A29"/>
    <w:rsid w:val="00FA129F"/>
    <w:rsid w:val="00FA7FDE"/>
    <w:rsid w:val="00FC7E8C"/>
    <w:rsid w:val="00FD4E7B"/>
    <w:rsid w:val="00FE3FDC"/>
    <w:rsid w:val="00FF3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D0802BA"/>
  <w15:docId w15:val="{D7CD7F5E-9FB4-014E-93F5-0BBED73B9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60D"/>
    <w:rPr>
      <w:lang w:val="en-US" w:eastAsia="en-GB"/>
    </w:rPr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val="en-GB" w:eastAsia="it-IT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val="en-GB" w:eastAsia="it-IT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val="en-GB" w:eastAsia="it-IT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rFonts w:ascii="Calibri" w:eastAsia="Calibri" w:hAnsi="Calibri" w:cs="Calibri"/>
      <w:b/>
      <w:lang w:val="en-GB" w:eastAsia="it-IT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rFonts w:ascii="Calibri" w:eastAsia="Calibri" w:hAnsi="Calibri" w:cs="Calibri"/>
      <w:b/>
      <w:sz w:val="22"/>
      <w:szCs w:val="22"/>
      <w:lang w:val="en-GB" w:eastAsia="it-IT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val="en-GB" w:eastAsia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n-GB" w:eastAsia="it-IT"/>
    </w:r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2">
    <w:name w:val="Table Normal1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1">
    <w:name w:val="Table Normal1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3C143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C143E"/>
    <w:pPr>
      <w:spacing w:after="160"/>
    </w:pPr>
    <w:rPr>
      <w:rFonts w:ascii="Calibri" w:eastAsia="Calibri" w:hAnsi="Calibri" w:cs="Calibri"/>
      <w:sz w:val="20"/>
      <w:szCs w:val="20"/>
      <w:lang w:val="en-GB" w:eastAsia="it-IT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C143E"/>
    <w:rPr>
      <w:sz w:val="20"/>
      <w:szCs w:val="20"/>
      <w:lang w:val="it-IT"/>
    </w:rPr>
  </w:style>
  <w:style w:type="paragraph" w:styleId="NormalWeb">
    <w:name w:val="Normal (Web)"/>
    <w:basedOn w:val="Normal"/>
    <w:uiPriority w:val="99"/>
    <w:semiHidden/>
    <w:unhideWhenUsed/>
    <w:rsid w:val="00761BA5"/>
    <w:rPr>
      <w:rFonts w:eastAsia="Calibri"/>
      <w:lang w:val="en-GB" w:eastAsia="it-IT"/>
    </w:rPr>
  </w:style>
  <w:style w:type="character" w:styleId="Numrodeligne">
    <w:name w:val="line number"/>
    <w:basedOn w:val="Policepardfaut"/>
    <w:uiPriority w:val="99"/>
    <w:semiHidden/>
    <w:unhideWhenUsed/>
    <w:rsid w:val="00004342"/>
  </w:style>
  <w:style w:type="paragraph" w:styleId="Paragraphedeliste">
    <w:name w:val="List Paragraph"/>
    <w:basedOn w:val="Normal"/>
    <w:uiPriority w:val="34"/>
    <w:qFormat/>
    <w:rsid w:val="000B737C"/>
    <w:pPr>
      <w:ind w:left="720"/>
      <w:contextualSpacing/>
    </w:pPr>
    <w:rPr>
      <w:rFonts w:ascii="Calibri" w:eastAsia="Calibri" w:hAnsi="Calibri" w:cs="Calibri"/>
      <w:lang w:val="en-GB" w:eastAsia="it-IT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37E73"/>
    <w:pPr>
      <w:spacing w:after="0"/>
    </w:pPr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37E73"/>
    <w:rPr>
      <w:b/>
      <w:bCs/>
      <w:sz w:val="20"/>
      <w:szCs w:val="20"/>
      <w:lang w:val="it-IT"/>
    </w:rPr>
  </w:style>
  <w:style w:type="paragraph" w:styleId="Rvision">
    <w:name w:val="Revision"/>
    <w:hidden/>
    <w:uiPriority w:val="99"/>
    <w:semiHidden/>
    <w:rsid w:val="00AD5BA8"/>
  </w:style>
  <w:style w:type="paragraph" w:styleId="Sous-titre">
    <w:name w:val="Subtitle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40B29"/>
    <w:rPr>
      <w:rFonts w:ascii="Segoe UI" w:eastAsia="Calibri" w:hAnsi="Segoe UI" w:cs="Segoe UI"/>
      <w:sz w:val="18"/>
      <w:szCs w:val="18"/>
      <w:lang w:val="en-GB" w:eastAsia="it-IT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40B29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4365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Policepardfaut"/>
    <w:rsid w:val="008B4825"/>
  </w:style>
  <w:style w:type="table" w:customStyle="1" w:styleId="20">
    <w:name w:val="20"/>
    <w:basedOn w:val="TableauNormal"/>
    <w:tblPr>
      <w:tblStyleRowBandSize w:val="1"/>
      <w:tblStyleColBandSize w:val="1"/>
    </w:tblPr>
  </w:style>
  <w:style w:type="table" w:customStyle="1" w:styleId="19">
    <w:name w:val="19"/>
    <w:basedOn w:val="TableauNormal"/>
    <w:tblPr>
      <w:tblStyleRowBandSize w:val="1"/>
      <w:tblStyleColBandSize w:val="1"/>
    </w:tblPr>
  </w:style>
  <w:style w:type="table" w:customStyle="1" w:styleId="18">
    <w:name w:val="18"/>
    <w:basedOn w:val="Tableau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7">
    <w:name w:val="17"/>
    <w:basedOn w:val="Tableau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6">
    <w:name w:val="16"/>
    <w:basedOn w:val="Tableau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5">
    <w:name w:val="15"/>
    <w:basedOn w:val="Tableau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4">
    <w:name w:val="14"/>
    <w:basedOn w:val="Tableau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3">
    <w:name w:val="13"/>
    <w:basedOn w:val="Tableau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2">
    <w:name w:val="12"/>
    <w:basedOn w:val="Tableau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1">
    <w:name w:val="11"/>
    <w:basedOn w:val="Tableau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0">
    <w:name w:val="10"/>
    <w:basedOn w:val="Tableau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9">
    <w:name w:val="9"/>
    <w:basedOn w:val="Tableau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8">
    <w:name w:val="8"/>
    <w:basedOn w:val="Tableau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au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6">
    <w:name w:val="6"/>
    <w:basedOn w:val="Tableau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5">
    <w:name w:val="5"/>
    <w:basedOn w:val="Tableau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4">
    <w:name w:val="4"/>
    <w:basedOn w:val="Tableau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3">
    <w:name w:val="3"/>
    <w:basedOn w:val="Tableau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2">
    <w:name w:val="2"/>
    <w:basedOn w:val="Tableau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">
    <w:name w:val="1"/>
    <w:basedOn w:val="Tableau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Tabellaelenco6acolori1">
    <w:name w:val="Tabella elenco 6 a colori1"/>
    <w:basedOn w:val="TableauNormal"/>
    <w:uiPriority w:val="51"/>
    <w:rsid w:val="0033301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Elencotab41">
    <w:name w:val="Elenco tab. 41"/>
    <w:basedOn w:val="TableauNormal"/>
    <w:uiPriority w:val="49"/>
    <w:rsid w:val="0033301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uthor">
    <w:name w:val="author"/>
    <w:basedOn w:val="Policepardfaut"/>
    <w:rsid w:val="000F49FB"/>
  </w:style>
  <w:style w:type="character" w:customStyle="1" w:styleId="articletitle">
    <w:name w:val="articletitle"/>
    <w:basedOn w:val="Policepardfaut"/>
    <w:rsid w:val="000F49FB"/>
  </w:style>
  <w:style w:type="character" w:customStyle="1" w:styleId="pubyear">
    <w:name w:val="pubyear"/>
    <w:basedOn w:val="Policepardfaut"/>
    <w:rsid w:val="000F49FB"/>
  </w:style>
  <w:style w:type="character" w:customStyle="1" w:styleId="vol">
    <w:name w:val="vol"/>
    <w:basedOn w:val="Policepardfaut"/>
    <w:rsid w:val="000F49FB"/>
  </w:style>
  <w:style w:type="character" w:styleId="Lienhypertexte">
    <w:name w:val="Hyperlink"/>
    <w:basedOn w:val="Policepardfaut"/>
    <w:uiPriority w:val="99"/>
    <w:unhideWhenUsed/>
    <w:rsid w:val="000F49F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99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8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09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942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63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20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09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43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48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8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80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7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728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32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40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753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671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251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ZUxGVCnQ2JlhlGrSvONn+/jlVGA==">AMUW2mVBx+dKMT85UOhybBJ3rkGdHIHpIqeEEcqabNWxFb8BQmX5KAqWc5L77g0RTRe9F4aTlKYsxDahp/PA0VoM8UKT/AH3zwCdMTiRXed3msUsRfQOYVvYpJHJo36ERnP5CgnMd+/QggZDlZbRfGCAZw1Elet8/Xdq2brkr7jQs4139ZH36IL4H1nfWG47susFJqj8KToglkIZEM8DFmiPPIdrEmDCLokFS1y6uuh4H3RSDcLnJN8cuOqbubLk+X1nkhH1hv/RmIwuXztno3KeVm3cxtFMXUksoe2PzKui9SVWi/a4qT/5PJPL84FyCBGFumpiBqrbEjFfHaN0PN7aLQHiZZY0stR4a+3XBIe4/OmHDsppxpm//6Ra/flUW1p9rgqQX548L3dpnSCSEVdTSRhVWje/aUiCKP/5bAB4huCEYBmojABzJRRNiAstdgEPmTpDhPMsM0UYEYOb78RucGLjp/TNiRoKfdnSa39Wh6jYr7RDI8nePoNycxe1+PQJx1rZZU7pp9bjDeXbZLQAb6ulCTTrk4UO5SfGGGnxb8wRtL4FrIiEeEUDKpwMJRv6TlEZvuYtnUf2a4mltBO2uCi/yLIKEuS71vt12rj2YqiV/LH+mHElBdcQzEC+KmpvMJ839aL7QMLFK5UyYCK6cjEQASr0LGOjVqhjHDBE1gNhoAZlbkAilzSYFCZtoSHo0rawBiBQkkZX07nRy/bZY47QiH39lLJIet6F3Zs4a86+WrKBcJDrVWaH/p8Yxmd1QLpsaqC19FtZH9Ebg3+T2rZcmZ9mSb4b0VltakDB22cfPQH4dhgksqe0oHCGF05Mit6a9FTP+eHVCpoxuAZikil+Hn5CLzbLLTrYxRvQpgQ9b3zKgEKvIPJW1LDjFVWShWXf6ukqA+UwahoDPi5QhYLZw+z3FxUWHjnYL6Yh4QTU+pgMGZ/amLZjcSXwrBPH0Xol3C0zcY3n2vNFkFF82eT6DvedbPY3Z+R2//Hj10EkX8kj1HGtL333SL3Q7INtRxXPBYdzs/K9ty40sMvUcK1mNi2YstbPEWYsv2v6KKSeVckt1W5C3SoRwjhDxTczn2vIghu+I1mN83Loht2psLd5Cvhhcb9OV0OljnNConF9azUZ894R7ACZg56IoM8vCAEOlH5ptGEWvqJnrJLm0N+LLFTmjUYIgyWVlvmBjzfHvb4VGZwkORpvmcWoEvnBuoikW8+AsjFTKXmOnqpf/dd/+CMEcPDJGSu/8Uy1miR9kUZQw+5T6iLWuiZuZfqu/O0q7Tbu8vHTp56PkU4jAchnIVOrILp3kyNlnwG3anFXRcveeJTjOykA52IIYWqDq9iPnk0PUCVdIc0m9GPq3ZrLz5N7pjjkQQiSl2gbJq2C/7QMDQJ+JBnZT+x4VTTS301YyGrPZVpHF2JcEkKqA32JWOhIDENyIOeOT0X7clfJcpW2YFsSHc2PcIX6CCsjug06YAyk2w8jc0Ebd4MGeOLfnttUsFwd19rlEkGJm/4+ExUtLGwBPeAuG8mtJi+LYkqhI/lW9mLXCD6MdVJ8KvHdb8zII9Lx3+7k7V5qcLfA2sPmRsbe01b/sEkTKH6V8G5TS+B+eAxpgG98/c3uufXT2vHKSgmS1dDAAmEWP/Mhx3262P9P6ub5lOnqOHKSlA6ZSeHxPAn3doeDFJWhsaikuR/A5WO8yb07HyK6ijmGI5TxUPASdaQqGdalUdrkArVuyuSkf2g6RpmBHbKcyDbPzWKTjyQ15OrGlrxYCZcCTqdJq4SuohLCv4tY4PdaavZvkJa9OSuM/sQlsUMGpICue7VfkOo2el7H4tCw/bqMrbxdP/gYW8AaLyP0GViy8/YgB45G0JjAM7fgD9404oeEYYW4djw+Rh/0QRejzdvdmY/dpYDSJNtGXrISHxaUWCDdt1twDCA1z7bTGRghRFHtqdoY+HFtzhuOdQRT/jBaYny1TW/3Yn2FHJGAK2ZnIf5h6YeeXqQfYUaqIA9+DonWiQDK9ir7g5mLXDgNSZ7+RnhW77OafGsD5idcTYjWFdxM/AK8LSd+88zdS8N+htbWz6jSXHmLespnv94CeLXlF/+LAlRtmf2vzk9Gu61UKH8/vDZTS52DRdRBuqLkPe22ihLmxlXdxPY4V9sqls9qIXfwWEOZQY5Bz3DcIOgFAuyV/T8f3jGP1BD5Mz00qL2ouUFAO98u3KoTiw8x1+A0TLOEL0joqFX5gxaBRjxNSj98UjXWRg5Cyuw9HmaWxzBXps4PgyEHvjo1iQurg0SWQMO0l2CoSQyKNKL6xO/7L+H9mETWpoCFHNBYMpCbuliPrGRGdjaJez15pRuUxvzXEl+Z/JurYP1xsN9cxkosC53e43EGgqiKXG5b8qHEqcSvsxXzPSxQQz/V7jiqDJ14bPp3LSHmDQ1wsf6RBVJjSSFJUvw5V6vuGDLWOvnSdqoISMFKFeRNF2Q7xRwRHNkHyu8Vj6aqW800WTznNdvBV8UuwWig0JJY8AjHiD3JizBgz0j8Z9TIM5MPnDnaK0YLL/EwOJ377fqLG9Z8F3l43PFGvdH11AdjcbsPeCAG7f/hkliLrvvTixVXIs7B+VBGh+AK8pNslTuBxB1a1FMDxYLcbwajFEStpxaRi/hHnbo6IRWo6Ai77WfiEr1ygxgVnFcbgFakJfprNjeK5UmnlQBGCMJBq8aAQKVCZzsTxZCnW5zox/gOdWYr7YVycLnJ6p+clol/SAgj2EmZz/fw43TPoLXJgAv2kVMjFV8NJHNLWApP20/npwuufxdqTC2jouXeHR9K1wk2tWxV7kbD6NZIJA8jUG/doN8VDpkirtMCFC6GrJGjyV6PCoKexqHXHtgRmIkCEXC0VtIIARrjSLu98MpKReJ2tUz5WGQcWQPXnNAH7NJiO6Oc7X1Oi4aIhcn31KLJlLw7FexaFxxfJpvgVHIBREbAUZIKUZL9vQl1esqevHMeZJpJJ0ILUgcgLWOfi1IR3xfQvDDpR4Ol1KPTJKfJTmSKumK9oPxfMF9PqAyKXSHvOpER/Ia5Xfxim9ahy510e5DfcFdrky0qL3IZvIQ0ZKlT9M/WZmlL1s7KoyTzdAAh+4LoMVbvOdQcgFty7rLuz669dE0jZw2DLKmeD5taA/b0JCTBtXEFHV7ytby//S3Xmb4uzusZxbGFyM+7U060hIEtAPRgBxTUbUqDflFAQb6brmw2nO5EwL6pveZrr7IDAganH/yrWE1MCL4nvVmXS8TgLSw9skA+Wbw9z1KWyx/1b6QxT7l9mUi24E7wvj+fBg8XfrCeZS3iZLkecL0TWgOk3JVNnrXO6x6SsLgtOP+qrTWlEvggn7aDw+S1Lr71FYa/lijUrNNG/BNEKkTGcUNT2AbGuVMAzr2SjqLP0NzdZMD+dpfLeN4/q0g1+ompFcGhJ5bcbv8MB5GCdpkn3Fda/kf3oOxgbcM/kWaM3rUa7hEyrMblDJ/KyLcA+hHom+uCfNsIlcuTI8s6GrmEhf2lwzJeoyS4/fpd0/LTveC0y/6LAkhs7p+1fSWDmAsn2jiQhWVD+IIQq0r236z/p6LHnQMg9wYsnAGNXSZ9qyu9ubcGvpBEP+5EGldPhrbdIddkK2ubFckl0MRkFz0MR5E08V182BEqO32gzNvswTdmtYlLLfFjWvDxrSB9hexmuQJTCTip6oV6Spv8NGZzDy71poe7hyXFm4wxjaqb2L0PN4AMBvy9lUrY2ummH57k+DND/Zh+voz3q/B0kTo8B4wynFSNYRByAY6Cm2+hd8G/uOZFMO9fXamoVQPwEU0xH18Ex0FWLmvf2R45iYZ0vSb2Ut2wkGe8OcHBDba4ZKal8ugJYrbGpJf7D2hiN+nUxPiJSxhCFrQiXKm0H/WDqAp/Lhk0mAGDkLzV6C1QdEIlkWGu4gmdkxOx3WQHSFEFqsTrNCuhGfLH9jwQieSs066qb6kcXtvx5z057CgTFxQcZG/HcdixBxFNrp2vFg+6hgXkkLFqrrUWA/fCK67vbHvRJ3NGCHOGhAoWPWN6YY7IUq7oIov31Ijd3I+NndXGl07GR6BgVEgV0eNrqIDk/CGaC5jn/VSuqa501RBRmrrcRM5Gww1TXBi5RkutY7DkLHPmAsT81cS1rMPZDIycUcwuhWOLeEPqizH1sXbXQWg6eE8Qnp+Lx9k5nL01tiOh75+ewNzMHycIi8vEKTmWDUCnuMby9StaJifY1RXUsqz7FgReH1Wxydo6iTuk6ngAH9AOxO951+JDaPCPSnzvNv273VP/lTweBp49dNBj7AhG7ovwZLg1WHTNI6bDITYNT4vcdvJvBUzIg9/h51T9JZFkNQ8BknShyEHILQj/0yyf+SzSElpaxlhrnqRgOZuuiLqU6sxVZdAXxNnGsvytKvlVvLkpt6gat+m2UvxA1RQLjZ/BPMYgN/wRsSzO/aLOStcuf7WYFzPHKqCMeDxAUhL2qAvKIdaxDlhAi5Lwfzx1qEpCnZblVDz/q2IaCRa9ncbewZvXPtvmuLsLScBv2K0rbR1BzZyMJ+sRYsACsYFXbLdsXijjlXgJJrQaMlsNhkZJYd5z6Vf3Vhx71+NF6v5jvdXvDArYb0Ydopk2PKJkqiZ5/XKxEMCV4w3tLQD1shm3ZAb1exD7Z9yo1nY3tLfJ5Lww/WNfVs4PGHleTBzsY784rFXOrDsfr+OXG/y5yyyq39IQyAX7+ftR4b/xIcx2Xw8LutMvxIJtLIMEyUJ4aLZPPMhfw9kosXmfjc5dXunqYKOHK+cW5J4X4583xk9cu1xRRhSpqGARi51xGfHq5FmkhzCgpYj6KW0ujANeXnscvNF0IVToqhcsqnoKaZkjFmFMY/RcsM1r3b0DNon/UI2bKOEqVarTf+ZXmVE5C9K8b8FSvs06WwM5uRbT23zF02BZOQokkHgt3fJ2GofjBBtoThIFjvvayn+8CVDOKnU4WpTu0pntjgQIK+URWt/kxTS4rIwsf7S1deAK7kp1Jye/HRnJD+uBmj1jl8EfMv4gZi6sMfF4wVdW5TBcE9n0mt79M9cUOhrAYoLdiB2xaM51+mXzTjvWNCFjO7VI6PTJl6jpFVPPpcVqSJthAgMw2vswpBNPaH+3Q3dRafbgAIsPFDVnWFkwvgiMT12GNt49o7LLOPSsqrkKPKj9bwy6k2rmdMapN7i7Nc1n/bZxtuy12Z4XZ7H2xz1ODBfwXgxj8qGwzK3+vptK52gzd+Voe6PZ92KPiBLEyZxJvMjOI0DibBONcCHtb8xZLthIs+H+2nulGo+YqLZ59EFpdfDag5qEtfD1kl4oMOP703S2aNBbIDAL/+2XiP0ND/+ig7z4Gx8MUSY/IRsvS2JIhCdO3DWfDjthVrZYx97RTDYpzYuSHMcDmBBEFkw0okRrCyg2YcuO8LdM051f0geCf1OznamGCNUQFW3DxBUdpzzt6T2g3luflcDAsz/s6Xi1C5ZOvHxJkJf2GZ8500Sx9NAKiy3Uj8obcTP42/zFPYRqezx6THRqrzpfzMUIKQTJpleHl2KrCmuR2Bs0mW4+jMi5L+H1yb+4CeG1g+cO+lZ+De6+jvG6VFSKUwO02vUANPnHiM6DSidLo1LbqV7i8Ey7tLVovM6OEGqUeCdkmzzs10QlixFA3D1Vj7gO1rlQ3N3YDRRSt1PnRoAhKOjFLYAIuFUosoNYfACH9k5GiMkTcPiF+co3XIUbz/o0Q2cj2L/xyosifBk+XdSgNcEzmUOHSp7RZDw0cjazAmh+ufROWjhYiBr8RFgXXWu/Mddspi/JygtWG+NxcwQ5pOzU0XdEoHGBF/UbC7/vu3Hp9ex0gU95G+Rrk+WyAe2so3RGgDuWnseq2/cUvDg/it3icDyeGCR30RxOKOQL99Q5C2e0QrApmKmJfRplRF2IaVOIXKc6kpLwf8Kk8CV9g5glX1CN8LAfAwR1uH1WSBK9fXzEaVDgd6RaZkAurMC9zfe0dd6j55WwfodmuoG2oS9aAhCw7C/vcjMqAl7nURfrWr8oKSrJdDDxSpWArDWHxujuxv33V1eZQIWfjOJdWwd+TrWzsEPV35h96AuFvyY5mN+dX8W2t/LbwezU7kldPwlJw1vbaDJtUAzk47ModDizqKAtoCcqX8EyDB78b++CI2LTfOuYWBnDSFIxuRQcuF+kAxKljtbxGQ/8qZy5EoByIbkMd+0mqtQxneeBV3Bn9bAvckgmPJ7qosFBF7jMVgTUnqk5fdUMETzT8heUwWFZvHvNzkTsZW5XDf1vuCu7Y+WIglyyi4hMY453fgZqZ9W32NDxjK5Invx3gOSkad4ABTfQTQyyckBMaE8sADzmVY9wXkjurLY7k76BRGMmspy2drjVk/wnPchYtA1GOKb9naSI0pjOJt9lA5L+4SYYWDFOTpAILf/TF7BOSpA5UafhHurLM2anepN6bhaZvG+FYpiOF/JutjOPcy41jJ4Itg9CPWSuC3L0t1ldjN1L9jaECcqqHpwARCLGpvFBTfWtKfG9tMo3Rc41Sn9Zx5n2BIeqIK8NchsGBwZUmwroxMDlD+c030pwk/QiRUlDgjrb2i6zybI55NrzZaiwRG79iUW817Wh8g/ToK4QP822lPWU5jNRCktCK+9aDs04KUc7wMOgJLRUn0Js2cHSfbY1O5TqV4Jin98hxSl0SoH29S6TosUvSEWVjvSoqqarfc9fLEsrr5dE2F/5WPebcXJal4nKU/W8sLxrLd6H4P6MjJpIJkmjq6RocNu7s9nXAoVosMfPlLCi1nTEvu7HOI5yltMZOZrbn2IsUFwrmIQhVg3bKVJDh1WlAyqDEUG/1qJrgJrR7cVzXgy+Uvfc8uxTBOKYEsHXo2+tDfkR39UIwKs9tPz52tmYALz6JHvbaKblRtpHpZ1XIgw6oK0pEE7PMJXKJUU4X9BS89ffXEEe58fIW0n3voCCqGbVzBQYKAlFnlE3CrSFeqNQGmmUEwTyxyhPWIZsbbSMQUhEprUnLySxHA4eSp83ClEojHRl6odjlXnk3B42MIR5FrAVgRF1pwpOgbcA/ALquRoGK9ERhLTtBGF7joYO6fU58d5N0STgiOKNMVnb4a0loOoO/lts4W10cOxAL7M1RKToT+qoMj6IW3ORmaqyDcgIu5Yg7xQxINMAQAKbQp11gInABpUPAelFNin0Yz/mUdZvTSJDJU0g1rIieHjf5qW9kvNsm3wEDXWdHekKrBzJsLGMoZXsVZ7FTEVDUyxlYysxL9hF2sytQhvSCT4DMb8RH0rY3PAz822IRV5pjAWZOR/onfELr13FPJ4XlpbKT1qdWoBgjS3jWQ2c/wwyR7Z58mHoTGtC+1jzKdU7tkgI5AM/9KcUXHGb7R7ezQM436VqT/hqJrGyAxqU0ntiYygA9t2pfG5RQOWRJFgF650ll6MKdStpCFfz47C5YWgr772DrGIx+z7pbXeoEUy1vLFbwp8zUYasAHsJnEcdQTLO9rQlLPkV0/kXEQUjmt+4+ph57AfY5el9je6y26Qj5H9CEbJTKbxzmKh6cIJTNcqFfCoU0PtC+ndCZ4ZeGTqPNeOt7d8bnhdu/CGHHCcAXynWH39aarj5etA+ns3peIuJ02yJHKVCOgmTms5nGkx6Zq03P4VpRK5Ndw3fJyBLLdgrPT9d1WXUw4c6PjTutGU/OTegb6F92fwt4rurI8D3Pr04Q+294O7otse3dCz4W7lC70OFQC4BwVQMkhhqCT263OemEjpveT07PAS5ORoh9yVvAl0Vkr+p8H9E03zXk1KAaKST4QsQdfJSNjxyAvh7Vti8f4GWNo/3Q/0ojPeKf+3IM8hfjKyjAPYv6AWsZ7QDy3QugGRJCkLhkED4h0KaUfhAmmAts5wvb/9QHHDwF5qn3buzbg0/ET0E657XpFQ6in69d3KmyzHHxwB/omCfQb3UQWGWdVtxMLFQmHVRgvTaiMGF1CbHpXw4hVz+HHPmAIQd8pgGjXamzecw3qEdQqo4S3jjHGf090sfclSm1Arx/Io4LhpLgVAJ6i9iiiy5PftYP5Wx9dnzyTaYg+MY+k2aqYXD/qpdUPr0A0+T0FHcBX1pjRkM/7jsmSExAKKgnyCEVRM1fPXHE84dmoLuAaumjDrStVYumlqXIFTjRwj7f2AH3vXS0t++qPB+b+ASYdcWr9q1B0XvmirWsI9h5JLKMTxiAb3CbUBq0QSTFmUL6X3lFj4LHYpM6YUpxHA1RCvqljHAdT1JFBEDD27XLbpjUUuUZJjvAFP28A4Ao9z/j20rzPpym4dYZFZ+GOqnfXqHJnuJGFGOm7YCGz2IeBqAmUZk0/vf4sCe1a8D3ZPc37owC5z0ZpBFp4CBKlnUc+LCDV2lUxqGVdEJtCcrh9ZBsEkoKD2sI4XCWkKcCCdzMvjd9aT+NX1gGKWOcI+96Tcf7j0igMb+7sDMSROTszR5+ginfAV1lggzXJXgHzhYsnnePxZdRUqY+H/B8FHVA1M8cTG0cziRF7QSojOl3p6dJ+BD7MiRkza3pIjZscLSG1di4s1CGj4QZLvnJg1uNJz0U2a9fO0Upt+5u9gjrNa4IWdwvIWQwxT1nPaynuLFSBEMqsFU1mHUoaEnJiDT2ScLh4MvUxtD1CrlN1h3gB2QtF4Os+uez2q9p4wvzOlaqUw+taKA6pUBEwfOFOVUSA9CdobSDHlU8gwBqVkFcREbpjVBeOf4nnddu8gB5f/t2Dg+yY8B2VjHejhD1MTzY9Vt6brr+R/OSAoERqHeoa37DcZBHHHrDwL072/XBpVUb8zNGc4Zshz7eVge5cmcVxwlKSoTGi9aeS3zLvDHLhrgmaWnu98lzspGnodsok0NKeoSdfvEupVTVKR5cAjLRYtZxHYaWbHs1BhT++SGGaCO67sQ1kNl9erL2psu+WubHzdnzHvVm2J+hFqOyZsfjOFwi93SWDc9IgcPA0uo/W/Uk9vU4uzZMgKDTP5SG6B9Y+tLBaO+2eIKN5CFBipafk5IDHcKiYU2SaAkUbd/I8OhSA4DEt2R2Kl/sExmfCYbrZpS5aICxtjk31pBUheu0TyX8Hv1PIisrQJG4HgOJIx+BziEGpBt0R7JAnkUPOXdh33qHsLE745omI4tGQt5k0v42oYeKvMdb+pAvdBK1u8RGR64i10ELY6ypKnZCBMhXumqSZDO25dBEmLCtjyTQ/sCrBAGsBavYZvJbBQhl1sQLG/OohH0tBIK/R6mGpntiHQty+U9tEcwoM9CgJUTbqYGt0VpSw8Dx7dlU+1pAEb5+p41Gy5g2uwLs/DMhZq6j5aGFrAeoH/MKPjxwbRF4NvXicJzIGMbnKs7DVY+k6h8nlEFten9SVF40eo9Dl9TqeqKclPCJcb/AJ87xWJnlOLiZKs2WNQVB+RHVhLDE5F87aXFgALq0IbTZiyTr79J8aQx0jQtF3O8+Di6B5cyFcX7poN+rWs0IUNUKNxoX7PxN3fzkQfcCTt7is5tSEJ1Hbfz8L9QjcOldxx+FVQgVxnHsODxxos/GPIvV2JV2yTgVUxm7MkQiZ4/G9MJWoYpicObKg4xPL0TrqkJk9NQ68pGAb0+YkO1OtIahXEN0zRokMIUmcsUstRUVK1qBaHZWVtnU3lxpwK4qKlEIvraDoMieX/q9HyipOeuwQsJjE9HxqLe7HpeRpWnWrGoS7j9jx4sZFc8s4z4n3/yf8iausqUXawz1ZKkJiX224vBerV4j+ymGMG1dP+x2tE88No2trO5Sf7+2fykux2MpeLBtQEUI61vNAmTSrc7C03DyA1e4+DWligf4g84M54qx/6tBuMWm5pvIijNlV6C+RgDAdSKWVFG/+SAisY3OyoF1//MwF00i4QiWBC8/6y1wOafC6U+06sWG97EiZpK5ep/C0suGhVlHSbCtCT08Q2PMXrgw4G2/PHvNBQrhDirsFayDj3slu258zwuQ9c3Dbj9iEZ1NDtFUTY/7406c/UY4gSd13oKfsd0Ig73ojcSBOhOKwG7wvgaBj6y5ZzlYUYcl7Rrq2J2qFQ4QNanwEW8zuwrLerSmTnMBGnqh5fuN+FcnJQ4U2NppuZlQ0PebWke1wsrSO3mq0sJYFvcBqA9/lkdI5Y1t/1ueOj2vP/4teUW+0ims19GEySsKESAYdAK7EXY8AFKW1JXoWaDZmtVgp5bLKiAlvi9hgi7N3/G/0J2qmWrJgMg+c7T/ghPer8wqtQxSef18MXfaTpeJYxqsNHfLW9Wwm2pcFp+cQbL3whUX5mUu8SVxDiBE20AOqRfJY0ABrtMeynvN2SgsYI63YguzFqjym/L/Lt9rXCLrjQBBGEqm72HxoAKP2OiQ4X2rUULji1JSjUVexOBSfJrAJDOUTqAReM9bOoi/Bdrqo3KpBu9FUk9tju8/qw50jbjxcC34p1Zr4YQQ8niAssHOHAAIBCZOQX9Yr/jwLFtn7Aq0SmSQUAywYkRHglKUXYxyGCsJk/AXpruYNfmHSea1Y+FpGdYUR/wZFa/l7QKRJJwWMV2OrN+BCqzqOhEXPrHMZtmFQr4Mq8LmSUIYyh/txhpeLWKf1WOq2ZI/7srlZCYlcYJEJggig65FfgHh4/R0cMH5qoLBtMJV09trUlq+OkbTIQ33uwT+H55TyKe+jd8Ex5zbxuIzUNSkgxRz7bJW3tAayTnhZxKQrpEJ7gBuNP/1zk247Ft2JmDAb5Qa0bpLSNT/0qA3x29fkcf8JuNQklQ2eatvoSUVtv4YuqMebkYkDkpVz7ZwfNMHYnatvsn4HLORE00lMqVBCgFAlfb/2pRzG1d+NOAIxvh6ZbmK2DfLSvbn/lVDXHBASZCRnB0cfDVW6/f0aHt24s0NJ6bDxTfWQyZslyKUlnVODNNZb+FvIuBGTzFnEGazShqLN4Z51kcugSWOcrijH+QDiotDY1oxKFkLmaVld5/wGjhjHqyXtxdXzUqyQ0sHFbPIA4jv8v3vMoohC62UEiMXZFwOhFqs275xwKSS6iULdDq60wM5Zk27yEo3BNJifP8oO6xMor91X+4UwsK/hj75YkAzexRRqvTUe2tOJvJZJ6UtFPrjksLpieQ6G4AlTSY2+zesOZKI4aaY0OhI/Z7gKHQ6dSqO+wLUw9tP+l0sSaFblBnqEcE9k5Qg2M3KRwshos+mufe4gniexY7xB3721KzES1dmaqXK2rm8omdX0O0TOGVuwOipYQ7okptNoJ6jCkLdi0PpqHQXlykZIRGvoXxbS8WlDxzYmKqeKnyPgYxYCegzQfSS/Pi0hfUYfUMPRq/ZhgHPQ4CF9t3Z2dLKOecfkYwTuTN/u6JRUwiEXZP26rbm33VQuG/G30lLPpS/clRDbjaLoXdiB5lEIXAXfdvFisb8EuFybOFslLL39d5CPzQFasiDMI6UCWSHs8W9ieAJ1xd/b6rTCwNd66yA47v0iS8esJ/x9RZ96QwIuAbQUd0g+t/oy+jyOyypKDFD00qSecKE76XUh689XPmXY7rTbsKGgvhxeTRraj7jAa3v+2rDkgwBe/xo1Xac7ounYPl0meugmXT0dB4IFWN2o+4uzQrochHr9+r2mFwiySOq/QGVloLFO6AA8ErIgUQZEoGrE73VG5PP64lHGJ2WLN0/qR8ZFXagWkmG6kKWSHd2UVHUaM1UBiX7nUv7fXIrwB5dSg/iJ5e03DV/1e3fjCgDv1FzPWq0CVY4EZmBY8ESWfLf5d4YGF2wQWbL9G6pPHpdGN4HqU8GkKpQPy6Bqwq+OO7K989IgVEbbw/4kZ8McINa8Ov56VZhiWW+JlKrxrcUKzw+PGb9f4fNwMGWCRm6yjKHgxVS5R3forLdOvriDS8G7tx3JXj5sHaJXn7CJ9rbOpiyGUWtHh+Xj62gkVp+VxqPomFG5Day89U89OnrqTrQUgZoDzbyiMHlAn32hxobG/++fpUynTG29yh0mOBXMqLvkHk2B5Y61C3b4gOQCvQe/sbKaotbIkr31gLF5ftyqcrEmgT0DAySoRZ8Jh3OfrX5SdAXZFFztibCU88i6mWcouZDAuiDw4wPHT0+eFJ6h0qxXBy+APt2FjjywbDvcIbclNvVaT1YjhppHeWR397md0scujgL1oQJLWunFJg6en7FqUchDQCdrYKtYbDBHGiM75IetdOLX817iAz0/CRPTbgHRH5E3ibGzz+fWzj5mpuD7B8Wbjz0nlr+qX886AGV5r5uGYidh70hY7cNIdbN09ToUcBHY/wiBpOsExMjh7eEMWWKVXXULKSbJs6QadoLxaGQHPfoY7rxy+eMma1NwDC83uxN3lV2gkme4NUq6vPaB6prwM8pKEZ1z+ssv/xiRZnqJUFmJqsxSL4WAoT42mK4AwvbcDfH/X9D/CHknWIkqyacCo8rlr6O3DGBeytwyPPHxgknAv86PZKzVb90OBdcubefBVAZk6D/5I9qa7XgnFp11N46O3Iev0CShP6TRF6pX4u0SPDXnfN33ZFeFN8sOWmxC9/THa1yR5QVkwO0WlU/6zY4UBDBMbnVO080d3s2tGkhIS0U6KpM0YhUrvvnuKkTE96xUjh/Yd0L15MF/bZ4ee6IeXbpOYfjNq3WOimqfV7grYRj2/GCXmMSyWjzMHb+hhNQMelsL+4QY3RD0vjCkUF85hYKpfNYtZ+MwU+PaWJ/d5Vs75mFGhRM0P340djkTogOJlBq3VMymabr1nkDjGYN2LLyMM6Q1SATifA/PdIKQjKmg3zFRLTV8vUNgQHCn7YhTob3UsBhZVOVpbhAvfOfmuBRTNJ/1Sa8f5INNJqmU1/cNMGXpXXsSIy44dFqWdP+6Qf6QiF9h7l/iS0ZzTfJRvN+HAz+REyOxVDuLL8YwbkyIXS1CHydb7Jr/VFTYnGy/Hz4/NJg7ztXw1dgReW0o7kSAEPL6cev+tEeIG+VjcI3K1Aj5rR9ypz2yll6ZGaHBmpkZ0MEFxPfK2tO6vveuun+meSquR1nl2Fqx59GLpeKHpAQsWZOOEhcA2NZO0GPo2PlrTUILpQkNquKXaZK7D//Y4ePv+PgkaIdsoqrL3Y/7VbdDYEWGPVD8sa/8UXCKbjiWAAzpbJp3oEg26ZafNz1aARylIq09Qli4l9SKJY1zQaZ3CFbifUXhu3IDD7l2Xi42Eg+EyiJy/gZg1wvU9F6YmuD/MUgclVWaMQtsl/xMJSnbOsWkAEate6JKkFN9qJe3aK/rRI5CnaavXlue9ProP5H3vpMN9fa5fTHytnPcl/B49IIjwgO74lJhFQGMWax3kXPoTgn3a09PoRYa9zrcpMMoiltBNFhSoigAs7+i8NE6rXDdpb+ohbdd+NfwUlU2kCRplVncp8vSSBODqLsPL4FVLFWpPbgpcrUzTHklD7UpFeUMiACdnrl3htXgjUUhiYPqYt+R2wrIaAugiug2rG9pX7dVc1Kifr5a6SNoOQ2TjCTuXHnxyWg3t0kSK34z9LC/JBivpgsXHvpFf6cRZ7ZPSLPNuzBYhL+ki60yLvwuCXJyJ9sF/uvqmPwUjBGBCl2gK6HEqkluMge7haerY6MYo7IMi5qkTJdZWGMRcpJbNGLgb2p2AgX9LgMMzv7kUEAXmbADymTb2nu7jkqIgMG5DI+pKLPFENIFxSXCp6SJNs7YfIZODFA1lUgWEch5ggPOXhnsLLxWsSOAm9Tkk6nawx2DLHb29mqxXwwTfUxn+h7z2z+MDnCbCszH2e4BLMvuB8en2ip7eqqP5lTE4thx3NOZAvyXqRzlDfZm+d0DA4kGoiI95J/rnFRk/u4Mvt1BbiL+csC2HotQiblFSumo+iYLSz2CFmacdoM0A8uYwefu8O4PDfI9vWXOfdeq1TMrbqjXKlxTrEq9CVeyw95/KbipU0Rw9Dpfw+zQYIqI8Thn3vt4Lo/dlqMfFwMnMiYC+ljvOX0UXWAERYKjVj+E86uyOtPyDgYyDGO3OnETB5kBuGldjQx7NL/gFrCY5R5toLIHfF5r8arr/YBmB1E2gu4qRyCE4/IPPnB3C+zWvu3XbM+LKm5WoZbEOVDtlmGJw+33ZIWZp7+47HVqEH3Fpw2WV2WYziU0iyKw9dBmokQCI97YRtTaz4xr5IAsCdCHxHOBMdxHEpMRH2uTPGbyfkgWyVFW6Dn2xMUyf/AUCnT5sVw33uQHZa4mE3PxaTQDicJhe+B4WUroi+UoeATeJ8PIJBBSOvKHpVvzoJ0ichtYw1fCwtR/tj6iUvCmmXneQMYnKn5nssl2cObBznqa4SdghYKlmPh3yWXj2KjzA2Exqxld3WKdepUryFkTXwebIgSkyu/VEUTkr8+JzCU6mD/wsHtOGSYUfwnJjVKTTJNLjpFwcsG0IfV3UbU+8x9NbOBhbOLL9aN4Xp+KeRqxXTJfkVagf6tFNIBHD8LBeM5V9HMZ/o1tPKYO/U2eiSmPcq02hYnK3q5w1XCpLXKz+ao5ep0TCbQPypF8AnbRrwM6G6mu0wwVUVfHtpVlz+juzEDV4T4TFgaZt0GlAbG1RQ18i4d3Wk7mG1nsoQPdktYLRwIOFFgl5zFBWq9JeuvOhZFOXbY12hlpedcyHgVumRSVc+wFPAkwtmqNCK81jMlpMhE/dqgyaFbabEORZHtSX3Vg5kyanLOpEJw91phmsqW9V1wu2Pd5zmB25WKbkS5TeZjjUhETmvUp0EvNQwSIonmpRTX9Yns8ToLD8Srv7mI1BqLznjJJAoTGBt6PVOu/pm3vNUG2svm5vnHWhOPOKITVBxDxLjg5IF6pnoXiIyQbCxBuYVgQVHzm7AOi+xvK2uCmdcaL03W29W+rPZ0nwcGX1pJtvfc++UIxt61I1+e/52mRu64LPMIiJQjA8jPDp8V+aGcm8YUF8+mNKn0Tn2Hb5qUDoXUIBMD+2mzDp7WpWJsIGhlSITZdsQZAri3f7TU94lsUDnT2QdBO1ydVT2vRu5OFJbeRnNI6CapSxBbonD6DIPfaMie9kRCLaZVcLAetWY9bnyWTsA7zmmopK32aOHYAe8VfGqxBlWGpE3Swmt6I8SkFzPMcelEqIq8FwWl3z3Pisv4k8gYReWJuw8Nf+z92ZzHrSL/IdFNPpd105+2Olcx4evYI+Wm3YiZCo5yiq1ZzwoJzZAOaalCbcQk++Yp3Zxq1bID58L1IJG0P9UBP/aHkbO2ZY1ebQoekGZwGwaMokvr2Qkw2vClEZ2xyhnRyTrgweAiEwPukiq42w6HwG/KLFnf0B7XTlJSe1kqo2iM9Ju9eOmVTYEjCZ+EaSiiENgD24aMLgiP5cHtL/3DeDF2WTla8QaW+fgKhUUraiiLLvEi/P5qoWa9ZKjzMMFUjQbK65u8R7yEEWAvDo450O66lSIiL5hwQgOS38G1fbC1YddlAz0sAg1PQreSMEhcs+dg121u/BYj4DyV/oCYpRUkSqpTPtoidLiBwQVh2a2+73zVry7UvNtvZgHoWdSaVdH8oBI/ndp1k2Wu2i6Ekgqb+/1tonwyi9NpWEcKTCzSWNh7IPdVgdBYrl5qruDIpxFgcyuSrPWzCjfgIDudC/U6BnThDZsO7A4//S4GU8A6EN4YSqJNrCN6NomyhhpeC3K9dXYbYW1dDV5MVMSIxYlFdw8/H8fIrtLTez/8DmuUa3UD/0HPpfG7RcsyV+/4a3XDhC5PpflEtn0JWamFApFGPtvsjvwnt+JSbGqkYaa+RccDMWfZqFDNZJOBX5lT9jftUXBwCSpzirAcrnLGbcUYA/AJ6bwc4+Fm+mU4tRsrEhLHqj8ShudjFFV4MBhdOsrvh6rt+l2KCEUyKbaeib9zOw3Cplx5Dci46+jZdf6sg1i2qY3hx7fPhJ73jwrfu304FjGYJ4LAmMc+CT4aQ+9tArh4PnDKpX23wtRtz+QKoFsz5Tpbv7srQI/6QERtveYq3wtgFtNlz6yVZt2Xvn6UYE/YuokvbYRvozsZlJkkM0C4Mws8un8PTHgSJS4T/Q1isLmj2rmXV8NrSe78fQsXlohS/DzYI1G/bVA61nRFHwP1SZjLsHLEzyTEYZqkYchrqkZFzR+bUia/9R64Inf6xn9WYIwaquZrbFmux2hfUsXBg6eoDfaw+zqh5ZyupSxpshbs8f/9LoA7lB4KLvNp1tXRJ+7MYcuXHKFAAhOl+BY5XZWjimR8YlQSYr6qpf0h7wQCoYCkRp8XWfPsS4w5HaVKoXsXzxQ/N75wuhnaahzvy6EPfgbXgUqyZxH5zatpwcDOXr6qkaNO7f1pqEzx3TgZlD2eJvNX4v5cC/zTRUQiw8/slgYAknn60yNgfLydf8XRAf3Y8VfSqB0r/kdVTGiPVFZuTPHK9howPOZguTdreQhjke2r4xIsT3L3gxdhSWtYtsAU7KQsCyJ8A6RgcTdnKgUjRLQKZOA7Ubr9uTMGxaAgfutDYJzY/PWFJcn3UW7YuPS1bAOIRMVLfBA5woZrPj+5bIkwloe9kxHFoAarUtjZ1HOtU+jKJLtW9uYfBUq29TpUVLYWt/srLWAYuWeVoi8ToJR92nWpVuUKnRzIPhfK0tYqgcygCJy+KmUy6SgV2XT2P2rUlOdOf7ONRKrO5xBkJeLfEB2dGz09eVM+IOgKNDiDB6d6iZgwJmiqDQz+bhIUz5IFpKMP/N6khqOPZz2oMHb6IXBd0zUXnzfR8aIBwDgk+gqY0vVsUqlyjd+TSw8t/Fc4gORkmSkykb7EzCZXK2+YJeya/4hMDotEUu2e4d6Ll412YBK54SVhBLg3MEEYWc6ccKQRG0ZfRCX3ybPtj3WooYLrnKQM+MH8RiQziQNfzeN7aZmTuCf0zyQ859nIl0mMlapGNSFAsxzyTmRlkU5Ihguvcsp2012DJ47rJuTfsdMR/0s43O4y2L0G9vKZkUgKk+chGXXjKhWf3Y/trUhIsrmjW6L0w2XI2HXxU0uiuVpsjzYMLK6oENS8Tv9ImxZjxKjzr8Zzifr7edlRrW+nBUh846z4ZFpTGxv6E1/3TBQ/WN17SbRBD7KL2U8PfA2NYjxIxdCFmbbdCbHF9YwyjzgYIvwSyaO0WX0DMekwTJfTSRwoXfv0B1j+gwRoGACCydjeJuEI95OzYcwhPmyD7uEYOjypc0ficsKfGbRfJLdaqjz6zwUwkoMFTUAIazlRJkk8QAq8FnBOSg7wBmsOqfLql92gzjEk5eozYGES7FdF10QdLsXq3pGqk48H+EsQQGFKSLvd023hVy6qqeL76UjPzcWb6kZKz25UXQxPUEG3omFFso8+mUEaWYzeIJjAtW0MAjvUkr8VPD2HDDV3LAobJFykRbBeYtWSrx6R+kqwOI+QN2kNtvH0jNat2lgZlNFgchQXhMvC6i33Q37EMY+z6pfbzMt7xm/Gpwc4n+MO8V6c2Tw8NsyHnAeADr6BV3GPd4v60M0wlXpirvdiKjPxmkJQMXa7mOWx7KJ02LrlTPr5ckO/LNwXUvLcdocgmunmYSOxmEaVjnVnmMryOLGqDZ88lhH0Y/g/XY+zxjYSpc3GJ8/uEDQPYTorPX8ble5DIYGsqp03hEsTwp7XJfhuosTaFbp47159QVXtfsSC0rH1FbfMw58PDY9jxcewv7nwLYgvRBCt2BzqmQRDyr6BMl9QvUruNP8kgL6UrI0cPcXLXm8zTerK4YtVoiQKv5mZMZEIwuZAaaXw46ZX4qq9PIJhSeqckfePJsQaoeoBE9YIG8gjd5ourPTGzLgVDOvm+5SnFKBhjRqnFf+q0pCRCTlryhKl/QP4o/MeVyNrtKVHilflETYrdBAPx1fyDMUDiImqCY2uHPclctPAtxXyExx+7oDW56GcZe7xZ/mKUA7LRv+FcQgayDaD1qsPlPlnh5bnCC9F05aHRgDmzTkyh3PDt37s7PdYjZQ++UcPSMFgoniOnQNmSWsifJEtwXm+x9ixXckfcoqbzQP82C6Rj5+UTvHXkktAFWF1/OgQF1692mCScjKD7CKHYlIkDogtyX7ZbUsl7ouZ0nBXheL3/k/9elm8Jv3Wcu5WKjt3nqLl0SjTfNYoIzSKu9NNCYfS9/bnDQ3AUsnwbYP13aQLgeahj03yabBsimJX7uS60e1pCRgIxFtMRAcPIDaB6m2IzD18q9/Irj0JDzJN9ffpWBmDj4TdnkPjSmYNDi/TWZm1NswGzTxqFQKxR6+9S0gLdQ821+S7bZmNZqO1dJ3vv9vpGvuyA4iiup4WFKfVblcFyhHmLyOda99A65kIetquGQnyoqLDxmmw1UwU9B7bhNbm8ND+ejluaSPP/5lWE5JuEGoKr7u22KqWZbm/ssitrr9D5Le4Hnv17eAXw7u1aeGwl0qTRkoQat7+1At3E7qXwWhy6w5DXjxHnvSB+z4ycZc80m9tdRSRmwkkuHIDP8RFsgq0MnMHbQN1F6JgJO8swDqdEdy1wuUOwxbaBQkxfnPLkXu8Ub0ooNp+qZLzMkQHnUnt8rUySKPtd2J3i/DKSuUFv2etrQKtmZgxsi6nfFs87ZIvWgJEINPwplHOLjmKRggJOEvRdK4fe17ehwHCzn0lhLNkeSE+2Disz6dc9p8aBpF3NcG4lEFmM0NnLC6Ty/y4vQC+p4xvjnj1HavRo4rYwZr5WMEB8KTty7svIu4hB8MrZSUqHS/qEnNsja+f8Z4rsB4nUjZaLRr10I0iT3VP9ksEyC/3ngorE2N8SzAv0yMbOjZ9ORTLlaqblZA4JGRzoc7whD4M+WrhSF5lCrLWTmdwfUfJBAq0T2/MecLJXF9jteN36L1txF8280sSPuRJZM9DPaO8PLn1DAyQA4V0l1i9I1DpB+DwVGYpmiGQGgQwCIefjCeMZ4j8zcibg3ac+KuETKGtTMBP2URnshrdi8nVcxCLR1qscDj+uGUZascfxZUKdHyKoWbgVl28CoeBBBiN+srBytythPT3gPkdfm7zhMqOuyvoyTH24SvDEgsSx/C9aGx4r0xWRg2xuVNUW1MyVPUJMPZN7AdhqYwE6qAvlbosOHpWW/IsC2M278Y+Z8SEQa9Wyx/waY1Wk5Q5fy+ZR11OJLlJHy4yZCQJHjAPWGE4DyiYq9eJC5wDp1ClCMyAEmpH6qhNzy2RWFJ8/f1ykH8QdVlaURyzkFY5aY8g3l/MpmzU2VsTYxEu/ZNA0Ba5vw0qWbNuNdkCFpmTE9mauSf+blGpXqf5BfO4icZaTo6XNqNxTfyKBuXtjyL92q3eLP1OZsOpMuFsyxYWjnALV3ox+1S21tTdYtCWcLS9zOtEnoLv3ZSGcuUQlBTE97EPLA4YVoiOrgHa4EAEgsEfCX1372kFLh7CM7X6Rc+GMXB53WtDwtYkrTX1Q1wOuky7Ln5uiNoF2/68ozxbqcDrpzheA2nji2sxR/GXtZcPUuQHbXS5JOvIRabj4o4NRMhqRxHDVvP9YzHmV8h2+P5bIl/MqcUViwORg9B9m/Xb57kGKuMxzohkvi3emVQUo6L4TAfyYMqS62M6Ty7A37IpKd0uNkBg0oFD//euD4WlkfvuQl836KKwxjwmzD0MifnOHzdKKh2yS+6CxImQBNUZrhGirCjgzEmsJhR7frazTd+tsQiC/VXHiEW0NfhRCP8rqNH7ThssBgaSvIzRYL4ON/paE1C6B5XX6ciyMJgVL5C0MVdoDnH4jVgiTe6hU/ZCzyspV23YRdKSzEXHZbTtQXoHrGP7+Wn8MZPHdCjUGxPwDpinjVOYzxN3tEtRm4SluTcQTyufw7UoS7W+QW4kq4bP1dFy4bClM+aoHKAaJinYAP6BuQr93CeUrSFB/uMAQNp/Ub6piAVCZ0eXeqGrS1u8b/hPc/uzwtUEk/DILNBPuybJO5hq94t0HM4/E8LYlpeOT/DTuf+GElU1j/4FpN/aDfg3FMz/P4X5Gf46DOM7Fril8bLMarFOULRzbGrpHu5ioF0bvkiZIG29tXStMCeyWBpQ3VzvnV5AE6FTrbd4ZnJYKqMTCMPtM3ADdQJ/Q9u2u2m8THFr1YmD3XIwzhE8Jk3jNLwyKhqDXGGwxFXLz2ZH8rsM8GtVztAX3dDnVLy9KybUpWdsm0tHYL68idW5a6LgGrTAoGruEiRKyyLjeggCoqPoz6ZLmhmBgCZKdWBdqBJMgF/xRtswEhAp5sYZ78tyHttIujbTpufM7TXctRh4npkGpRusIdneh3sbuk5E1Ppm/KrOW5kmp7OSUz3oR9KD+4wzeN0NyLRFfF/4Vrht3Ppdham4Y0yaVLcW/iT81n6VS28Pe4sbyehai/TLoan1vK33YlF5lDa+1dMrABWsmxuX5weahCyZVneaY7QJubnp+m8doV+mwba/ColnMvWEhzrKR16O+waESm5yy4csa2n6jd57ivJf+se1i36qzXInEbgxqIkx5Mer/GBm1lv9mL61t1Pw+zfDPEwwOoMdJ7LYsjvybqzIS/oxqc/+h4cmaRJJWcUuxq811ovKKfDD9WX2Lyr6Ol/ODo2oli/ucSWh/duTKjaVr8W6FDAXOPlOM///OJC6lp7CEMNv/R6SD1yB+62GzNx09pd+lvoKIh9ER4VQTj47R4h5lySTT/jB35wIPDuoFtRv3I72CEbfiOuAORdJqN2WHMnensqT7jtK7P3mpLX9bkHXncW8iNOt+m44HG0diz6aY1+SOZxw5icAJr/Xs/JWINa9nrU4zik261tl00lpdxLXPApP6sDn+C3szMG6R1xYfOdrEesKbr7dyLjpTI+vrySqjs2ZwylJ2qAQeDcmFoki9fKNkJY0vf7K4nqwCloSbwDxs9x/SlC9/CDByogC2D/19VyIV0iT4Jp5lB8vqEpZbq0S99CVlvyBW/nfAC5poOM/2wyPukWYBfUdDSRJwPQwVTCIDHdF91313IiKbGl6Tjom44YlnBxqIYGtSsn9Pb4e4WQe5P0AFZawPapsQ0Ypberal8Bn2f7z+JcZ1oZ4NLSTojpFu0AJ3dtE9sp7y5hPK3uVEJgA6aIBdrxpmv0spZ1peQ7K13Yw0V31bcGXw8pU19xLCX7uBVYtw+Z3+I6xySxhHHzXS9/rUNEFgHVwZcD4i8umYWsiLuU3YDC9ImTwqPTcq6QETTMKHIuxQi8bPSs/67m52oxW0P212XebUvRPCWLUu2K0/UkTlUWXADBKCEmeK25BxHBcsAdHiAY3It2NNkya3iv88Bv78eSeD7+pkuo1HHSqxz2b4AHl9Meb8uUJdeNBXLI1QhglK3LS2lREw1nTp/rnYLrnNmdA3yyluHgG7cx6AccVS4Wa5EgBLaX5M+Ww7BWWzZUFcwnTxMxeRdkgLp2xvHl1zyOYMqltZ9wyzwzl5PW/Lbno9b2eGjP+LHVF0HE0DOBIQ2M1L7WfQBL+pwjzSXktmQ+0JVaRHSY845Emwib8mnAQviGx/ipknuobNeYtKdlTCV15hGUead2bnyjTdxE2Ac8UiebhqvZG5lgv4MzUk8khsAKDtoAP0DmYZtgmtxIzOhsfRVgYPa+cjh8UNYhg9w8AWAilHXl5LK59ppCFN5qdP0JFdjra8zKiNWpyhV6vGE0KeZS2Im/eLocww6/ukS08bTfHhlfTleJDjN1B4ZtkHePmA5FXj4sX0C0SCJ6TpkpIid5s7JTFBZU3FSwR2cfG+oHRReUBdvwqNaoYWm7I7Bc0iZlD3kk8hUG9bz5WcsR8wneMLNb+TNJPUTGFPqm400XpghUgKzTOe2LhEi9L3h9ifuiLcNTpdWvs9peVdMkBWBp2HLrLxx3+vGisFyZCCitmCOABBk13IOttk0Y35KpkbNdCbLLoksu/puAdDPEIjrD9WYPK05181odEH4X7GcnkVOYa87Zda5Rryw/0G5YqaRaB1EGxS3swVeqKup3zEmMOs4dRJtz174kzKR5bZX3Lj3+CNrRnHGaJ+Z3MuRsYUnnp5ynOtDnCimkGDH7zp1Yac+QqLSxJ50nRmTNm5gp00gxJL71VT86sDlehYWAodNdHqAGvToQ07Hn6tr8dxuKvcwZvwh4T+VRs6Hfy/lcZsVx2TCO0SIrekrvwtB3TYJ60hGcGsgzqy1SvrRPs/9npAXPY+0IWABEmb9e31lzgFPlNx8yRiyFchSag5Oxk+wc5WmrH8ITjlc+PS+PhCsdxehQQ4FOwUQQHYMyWXxmAqBz29h3cXXWOKXDF5+nbVvGiMULY2WNYoszHuqwOvT0c5mV0iKEU4iu2eUslI8XVrNasdGQgLzdy8QAZ9jHnMTDHtDG1L367TbjJz0FZ2EkvciIeqDS99Eo5f8CrXONGcp80t+F4bEaw+jQNPUDj8VVVqK1gvg+c1l81RJ5FExYNQBaWhCph3BHLENwoSQslNij4WveNxIYwHAMdn3YcxKgQEXUEbASzGNy9DOOL5zWDtSfrGPD4BFTRrA2FgAa3h+dzLHQGftW2Le3s1jpWmwpVMF5ExHWVgBKSO+GOPslDSUS9MNQS5lgz2iNu0CRL0QtMZEW4HuJpKRy4soW9Yb/qTbf/eKOC+/xdj4BepucN9mXJDTpqCpq09utdbieiEsjW/df2acqoV21fkQzqUUslZQ+A8zV0AWTZEJU1VaDNWGzrBTnWPphZ0AkdZLsc68Vfpwq7Z9oW+/qYeIWmQ7tpJU/WApTQ1AIKoyQ2oCr7k7yUkXvCXnCUroUkl7OKJI6sRy2qwlub1nVWI1Ixeo8ZDsuvHn2O2FyNj1kbw+AujDLKCtknEf0vzYaTpMb4g6RwBkZS66vtwbdKeJcSM8LcMqZAWq3XiJhno5dCJTRW8DBrct7hAbzQdCdVwcbGAbxlUoPFrGiTUOsukC959TYWqBlK6TOkciWvy7rx9MmCAYRWoa4mYwFYoZsA/AYqoVjbWkTSTeKINOOwfMMUbSeWx9FMyzjmLon3Hjmcwghzt6Xl8lV+2WjtT0O444TUjWue6jkUHXl7ltLuGeUAZwMiyZepG+zWSGCIYQu20Vm1OSGte775A1vaKuAbDF+yF6ZaUlGn5Atk3MkgYCgXDGhWXDEvyhLQ9XGcq1y7ocqkH7PRjZNOmgi+saDvlfl6D5juIHQc3mVg7Wm/kgT+BdOKbv/gtecs9Hdb03iizd1UplByIneDAnqp05cT2upWtxyybu2zW//VaPV3PHMgOHJHrLr38ZY8pIr9CC3BIKDck4IRPx/kMvLAHgCBhKMGxwTQZ0mzq8K9+EE+UnGk/hAkf30Qo7n8NXz2j4Hci8TAJ/ADdW/SOvXl82cjh7veFDlboby4EQKSRotMElrKHaWY10mWKJ/I8lA5LLeBXyL+6blzpDQzd+sUIc6Z1kKX5JmK1I/8oh7TdYORt/L791u/t49zAZ1VrckKNX4q5BYY8GykpqbyV5RcBm1NezBi7pLn0iWf8GWPiD7XTV99dNPkR1bqBpAvf/7VWXUihgQZo0fuBwyZbTxnzOqYYVOnXSwZ63qqpnWl0FmFa/v+fwfJSt+0srKskzTt6qck/CCuzwJ1y0w6k0u4BP1vi95Sg4cY00Iy+uzQ7FBjlisvBqk+9mgVxnjT5BSeBk3DreLUpTwUQUo4iWCdKc89615TXuT5En4fkRPMwqy0d65SOsk0NxcpMEeycMgSQq67sUP+MWesa9bFtc+dulPal4eXPIk3VFX746FbaKZz0JwoSmKx5fvNFrHFItvMDv5qU6goBp6KuFzckCFY99yUwqXnGS4f1vnz1U/dT+27elWnqYIiTbO/VPyVI2N3weIyAvZxytfm0EFKOiqIg2vvWiwET1uPYuFlxU+9CuBvBrsOgErmOiNN3aH6dGKeoHQywuDsTanEsE5pkXhnm0E9bF2U6nscdMdRg2ylAIy+79nSbKHeIiNPgZpVoWQm2jjLNYzW0LSM4cix66527+YK0WbZMtz2PRj03t8+fywtPMkXOTZb3nCXWtZMc7//PpHktuSHrNgDtRN7BoCPkPaXf63EKwigV6L8IFQP7EeBnA0EytFG+146/kszbB5WR9h6ac9g8guZ3cUbWAzHfz+eL3jW/koA8breReFDFixKevQfpoQxoHvKOYfr7DgNlnbtBdlK51cK/c18KAsoPffaQjMcs8VxvEb8H3AAqyvQaAlymDEpZAVBjnAeQgPQ1OrwBm4JZNNv7PMXcSxK/FShdUDMZc/LcWXQt9KpdpdG9D3TwufshERatanucSc/wcjlqZsWmKoRkCBxWurt4zGoKimkDA42HrrGMTgkh1tMvKehoH9QU6ili5WEWvd2nf/0atMeHaDszJdCV6IRtevlIe2Cu74q7VkzjmJ3IzQj9VZdfhEY6oKpf1u1uCo1Ed96pOASaKN6wvwo+Bf+BrHFsPz0WwHrRt5CHVAbRNEKyNTlm+MlKjVqhohh9ic5J1/jNTvwvPjNHWwMoDMqjOR6MRfgIW6r1YlPqz8Jl5l4+jZT5pNUbeWL+1VerkK2L7IyNwF8lujb9a9zko9oA2vegMQ+KZoNORW/5f/z7DZ5ffim4yGijI2G2sP3XQ/e2PFgUyILdpfSDJvcmeQ/dKP8lu9xSzN2DeBE6qrm2SgS6ZqEf7EZwp+BHDNtSGEbf0pWB58ynq+ZsycxKdUTXq8DEoCbW3kt0Tz4gPqiK76cVnYhIku+ULylwRlgLpciYpFNFvXb5fC8QRWQbP0b7m12FYgeNzACKeoTvBeR3wa9E+6wPhW1lQVJwGLqi9x3VNb0KBaU8l4/OlhY06eBSbdSEygZAbChC5ZE75lCXRWg9dMX44rrIPErms6dMzTsC4MyKix2Ydia2E/Sxh7XE8gvC+FYlivnplc65+y0SzY8+KwMBgYdXsW0POT0QdvvZnYDiPAK2DiNh6QgAv4lz7BrpN9bEXtI3DrTmXaWkIG3aKDVX5qpQGXolViIl+WjFwOq6w8ltbbAm1M3qsVxmupynRX32gtUdOdZVBIjSxSBf/BTEMnx5KZ8tdiTsldoelURoqrqCdBLND4HXKHfkCgjQ7HEp1eRjtlhbLL1fMzbW69INIqLXVUkAkI5/tqheCSZsirMI99zwtrwWtUIMg6aAtOYyLjP9r6JdUE1SM6zAEQqE68f6AJ2826s9x7+hFWHdZMkUSOFJmnlPbrXFOKzkNgH9kpkFbachaaJMjMmBc4/EYhNNciFgNKCX7+Qks1eUTAq8UXYKmjfvV4iNhZuecyQ+y3WBOKFXUGIysfAzi7KgZZUOkIUyX2XVpk6W+aH5r0XG5b+AkQFR/ABCInGaikfi8+Ym973RBRyb8CLwRgfRSmrEV72Z2iwuadZA/ScBF6GYMhJonmSQHMX1mI4deycNBc6DOf8S6AjKTie4dlS6tR+QchXifG0183hXtdks4mhf3aP1/dwEmiCFY/KLUCmwWcLlyiYyvIGU3UFSddwUAHBB/2IjaTqK7Ty8SVrJEpMo9lGfEHQFjdRL++NOxcaEWUo1Ui7X7Hp0hJKYwQCUUZAnL1xhKvm0b8IaGZV33jviw7c1Vawqb0lU6kFkpCUt8aJS/X1JzRJjtQEDtJug173Ic1I8K19Cj5Ja/RwQrjaf0gXr/WIa6E/VroZusZPgPxNCjNv76Ppm1niXi4s9o1HCmPSPWzTjSnrH/3jZ65IOYZmEIMAf0d56pipZau9zK1TUUrfPBI4DTJ3K8/dBsMhc8Ta5XE7Afq9T01D3OaiMLnFwwG89TKYyV5uIgk/pGBB6yYNqlQZOAjtx0ZBgbF4hMHC520NI22JV4Cu7u/Sf84xVJstFPPXKur1rSOozCrGaQ4/n3L/RPRl5v/m3JYkLuSsLal9ZndF8SJajKTTa05PQYwjsotbD7mARNdGj3XZd7+JCfPu2sxHtGPXm4GQCG9LalMZQsWYMmvMH1dl6WPxaUoKcgD1+5td+fWHOBuq3wXG/DiJTS2I1vFvGn7ygaA6VF1V7tVwGK9Fp2JrQCIkZX9tfgHzOMsMCXOUcv/O+xyAqbb2RFrqM9bHA0CQg7fyxdReRg5mocIU9bL7+hF6OFirUjYdeRbtAqkb/OZ0BFBw687Qn8WpX1WKj31EW4A/Zk55d6jJjAJM22vMBLhOVH+qMgH7fcIz6kx22aJrEo/e+Gm+5uYOP/W33l27ljyZ2OdXUlBuNMEbZVnCFXR4v1b24ebldf0OOam+jQboaD5OKPakZ8jTlNxiV1ma5Iy4/czWHqPmU0hVDk5AAGJXDhaEggu/jw1d6ShZlOuiySmvh2jpUlxTtr3O7LPerkJcXQc0uFQQDziBJJ5mKDfdVwUPNGqjslaU7+0hra7RDbSZp8BL+vnereJfQHngU0Di1KUDYJQec6Xy7UZHTrqCacDsCXPs8s6FTjG4K3x0s64H8NsKNyPxp5gVOueHLlfivTJCcCNld6rrtVH7VtDEQSwqZkzZKjK2JHV8SIwETRfdyTFOX2c0Qhm06ZbjPLc0zLbRcUPX3HBb4kn8k21EJmxoTF5OzujuKNvTmZpJdTD0NmQ1++qqyi4PAS40VZMg2Eyuxx9WTZQXzoXwSsiE2LjZcModZKKqj3u1pAx3RfLHoR6o73Dehf7QVaQVKfq0wUFdEefl+4twdzp+FxLV4zIxdGwV+mY8YopissbUUBgECqq10NWD290R69uGWh6nRG7N5ijaFhH+uvN6ITM3d6XJ4rI5rI29HB13wgIXp9HLt6fTXn9T26S/vMFV1i2W2F3YP5YCTVuYzRtChu1wmIMBtkcewYAHZFO/oQbeHar/TkAAHy03bkHenk8g7nckRzx1uFr8iqfHwK8B7EpIq1U5Yr3XDJczpveYjN82pMjjOGcWUjvZgg2IC45lrgeb4PTvMZblo1HF3oFsCPwy+GvWw43tPTMFeJOcBpt4OSv2hJfNJgw9h4Pl4xlv2R4pnm/W3db5SHZNEefvj/WYoXGwbOBWqAUPPiZ3n6nsRSuSqp8M3HcBXd2G/bu3/qQa3uVcT0fgHmFfznkRdoTpk9Q3Uf22dTClJvgaBbxBJY6Zann2jNaZIGYIXhpNJWtYmINPpXhL1GzGfR7/g8/jeR8xaBL9Jq1PEgXSbJVk2pgKeQxJ5v3QMEjymid9cxSvaQPKrfgGrFrIdRrmr3UFk7Hys39mno69y7vxLmd7nK4ldctwvTf19riLkua72obFEPDV2TOGx9j1Gb9+vkchYilENxjwWgM0ltw/934xqTVKleUZYiU3oq4ocQfI5ymLfkUJINYQ3KMBFQ+az+91UES+d87TKDdN6/UcS1ghgrDIKPDERiPkK2yBvVnxq6K5bgQbVh45DyRCMGvAM5gIIezGo/9cc1pmCNZHKCUyUMg9bUlBm0vM8eprAoCwrU/X9nGnZ6Ey0cOCWZOr5ZZUreedvgE7Bq7PKv1SKFIbpYY8W9L6H5OxCyTLXN93zVCm9NylWUjkfevGikfWFrbedU7ExuM6wIYgxVSDsUKGjHxpE/UVI1UbXnixCyLwTnfvM85cD9/y+L5S92qM6Sk7uEonuyzpWo5yIeN/LqZahhE5NRWBOy8oUXPvUBb1jf2IqkvhcjWrBSyYyfWXZuxXA7EedZ0zS+VhUHD68ZX67Zoc/xzsJODM2PKvsmHmDCKGGSF8U56C3YZLQ7/Q5kVkD6HrxoYf4xsKrFOMtoViRZ/hXplW+WtOO8w3TYudvUrdq72nAmmUKw4uy/bAX/IUAjmkE4pLm/68NfASDKv9/VVAZgxfay9DOWvAc59+VfpZgTeNgz1/Ak82OVmBWYDbLsF55uqtDbO8OmAORKIdOWD3CqY2DGWyyQh691tmtF9DL+pLI0xQ9c7XvFg6kpChllVKTsz6ATGUdLfbvXuzLGCKkMDzXZuFzPx2ZLkkzzUfx/aHTw9JAnRpXi+iTm8HXgWDMLFhMwc+L02Wy8dpr6iIuaTOkGd5KNEfYI/RpLVHzAg5N6swmzbOE14R078DWLTLU/CQMus5NaoA1LQlxtIV35BYwPJtlcUH9H2ByFNx02QKdPNmLsYV3bqs6+2nSdcdj6JPx4eBxwfpL5sS5L7PCUxtAZdtAIW9wy+yJ8P09sE0ltdjNp94Je8ngDhR3dM9822RDR2U2ci9tfDsjvZpcqDmi6vVpbEIeaSsXXHKUqy+9Mk0sSmqXPDiJE064PiKyQOQIeltt0fWWYcPXgyRvIEXvzlsols2Ufo/4yF+YqEjdjpbDlynPgA3oGOn5t8WREcc2+riyQPTtXFz01c6sbn6onGlATIZiU8lYWSfLQIlOjaoY8WKz4vg05ORD0cGY94op4jJBa6yeDxGSA3EV7mhwmHpYAlrEwk2VI4iTb8nmqEX7/gTH+IvLGC9z637+moPlTHXvH335LrjK8+W0ZddmOkeIaXMgl8kvFU6yEZYByJ269yd/2OO0HSEgUKPHlnXXURephNpRjHvpgtmIp7Q/JHS1CDYdrFw1OtANI6m4LtZVn/oQrjjyAQY3HyORCDjKDRWJ6SeUNZx0sy/cIntDZefFHXNWp4JH1rAmSNlKdyfC6R89HKef5zor7k4Wm4LoTlD7YdnI7ojRrfDvUcrb53E7E7wVXOvUm8LBrKdgU4wXo+kJVOUTJW0TUK88TGTbSbxWfu632ayqgbomdRJrbHWkyj87Kzg2V/W5GgBU+lzRtFCoMBcjZrYMsd8zLVFZnlSGmqvIxXF525HxKU6eEsX3N2beYrZQX+oWirGhBHLForyA+mNqYZSgnOJ6kC87e9y7GcR8+wZq2wpnXqvdPFM/dyOEgtrx0bzJVEsM1omugWCUEdQlb86pcwuX/nD53Ve90ff/7/xR1VL+G+5ESMMUciJl1x1aDTyDTZnl7P3Wmho/CrF7sb5ZN0Y2YJP/Kq71axQUc0KcmKiRMGWD1cW9eVH3swZG+/bc8B7nl4fx/Wytama4n5rBAxbcBhCW7IUuMy4OwdUzlDhZCdOezmYU3rdpJkYISi1vV1KNqI1H7jorRt9fDkIQ4Gmk0mSNBXtdUZvN0tVpVJA1r4q9CS4qxhYdXBfMoTrmTZwZ3DU36UKNdjLsqVLKZ0Q1XTpY6KO1mPm/5GuLsBVBEt6zqC/cIJwKy6qQ5uMmFKwpegutTvne6zVAUN7XIs98N/UV4k+XKF1LwrZO7WXdEiqVUp4fiftm5Y0MgzbD4Fli/h6sdurFuGYBKtmRjqohG9+WOiFHJhwBPanqZKzEn4mrwjhjMcKQ2p4xZZsLibkyYQWaAnF93bxd6bOhzpuDpO8e1GUS9t6qhsylK0qFszjfYHt3XOErWqIPc7Krwht+epvf94fkRRGOEv8KWsVuWgTBFiLeQ8qtajBzza46qj7zutmSyb3P3BpEeH6epHcoXLCYarZpSwbZCSaZmKZilUFt/z9HfoVMByfcILcIwr44dRSMl1V2+9rTrKsUIn9Tf3UOwtjW1S0i8ddFm3zeDZqbA3IoF5clKg1567PWRTMGHSViPWD7jL85azPh1dIDCpnWX9TKfkmae4LV4qWRCix/gtQnPNBnjgXo14OyktLG16+oFFlgqoqKW22MVOwhKKKoFCsMlwkkBGfbejJ+uKZBlExkjMXsnRmjOqgw1HXQm55C9pS2GF9T2Ym3Hf3nLzgT/pTFxwSUaimgFrxGBBkDhUcz6larQbsXtJkQS8+khUYjOJ8xrTtx4DHswV4nHPmMnn9rgtupy4TSgV1y5eqjcva5Vj60Y4AUI99mO6Xo8D9JSm8LYH+hgfASJDKhWstHWQ4xmZAcp78cSYHqbOrZm4G5U33SIZBSyN7LqHKzamIkb5YGLAvOiYA70HzZua0BsZykWfZnLYhB5nEG7hUcU6FuvHu6/iadip47QMksrFNZliRV4Wz+Rvncln2Z0jDrO/+pyF2pqci1i6/0h9Z7OEF6LkoKzw4oqYLTGGIK4NJpnjk+FA+lhVHOKgxlt5ziggEzdt7KBCJ+teE8qVvxS98+hM+6IArU0htuGkjQ6+M5NFCjafU8/gPdE5guPLj25qdzp8ruv83KfVj2aV6eeagUvM038zC4Ka7rw/3zZawUtp6aXgYHyv5eaBOpueg1m6YF3pjkKll7kIj/RlAFtoaN9+w+FrEOFu3qAjEQHVZ/TFmikS4bf5DbCZeYshuY3ef/HVO6lrhZpsVWfgtaqLc6EU6nrJ1uNEi9T7w8ra5SUHzUrWhQyBPLiihq+W04hRnJGO7WMjTkkl7FuoFgENG9vo0Tpcjf0IsWAHFY0Ngz8ehtgVfZjcCTTiXohuGCI9WnoJkjfRoSNsOKYjjJCZ8mRXHi3KtD/1xQgbJpKj88N6TVs/LQBcEC3h/cctxW5BGPx0aoePuO8TMJfzIh0S9TnZ2qXGCxAplUYRGhcmANtgCIOg/yDq/bWZ/Zj09rQM9nVu81pPPO/4QwBYgonh24cZ92sJcRiaEKNR4pmvHd/ZK0hJkD1ZDMSbtTJ/WnsXQDH3mJLS2bobpgViXm2SkrUHHanC8EaDnBpazn3Zq+9kup8jrPd8Q2NZ7u/FP5/7+Fp3OBWXI0g3igGekbHq7LzBJbngYwroHjdLp3ybkGH+n2q1+Am6igVuSp23UHAbyXXfuXBSfaFFQFRB0WsyI1L3tUY7RHF3+3vaMvPQ0mchQOe30R7XhwF0Vx+g6wtzb2r0fYNiJmRf601wpFi7zrezBnpRZnWI/Iu8jALZn1lJ3aVnc5/jAfNaWkxXbUYV9aCOZXv8kC/TJ2ABuk1mckp+O2qM4i86qjF2lHRaPhfO77lMRJAHlsXP4ivm1y5G+I9boriM4K9+ZTaiMVInoCkpVwRc+ZN59ZATAZsTjAfZxkuBuOmwyjNqsGs+oqZZGAdlCyN6tIZuK+xFuse/Fy2S8/P9BTbDWE6b+CpkOxWYVajRa0Gz9OfomvZULusNDyaDMHt8qTVb5vrjjjXdJNbBAcIQW5SUbW+19aWVqifRQlz3/FswIdfWsf1ZTLu7LDh2/PJT5A+tZ/O2asP8uhnB+1sF2ltc0WRQHF2mtMs6kHPLOQmRuBV0FWsrkyvALI5Teudd3y6MauLXcKRv3ndZeBQFL2k1JkuoIRiZcQ72twZgb+tj3P2PTMLbkBcilg4NXiV0Di8vnqgHmE7aPLIkif6H0pRbi/UxO0bzrxLWWBv+vITACgQk6IuJMQPB0rOm4RaHTaJdvaS6pY3xZtgttDb8CntsJ8WhvAdhOByPJlf283mGSfpsDgo7ue9ql7v+VwO02sOea1w9DpqzReSBlXl5dn6M0yw8UTgPxVRX84KWP9W8OBhgEtavvC4uFp7Mh/d5Q9q1nWwm0CuJWXRY/eet2QMc0q6XYBxbtYh5zAFyoFgDQcU6H1Ye78P7X5b+nuADvoB1o0Ng/jXjkOl40HvdZKUB5uEI2XCcHCtgsJaFCGVrGIjw2nFOkiubqeuk5ZzNzSGPCmcwn1jPeFjQ1PwsGgMSIbbGFkY2Nu9GDIZQqcy7ZWbyeyIGWgAjzjDUuw5bz7ctwdOXrrsz1tgamfbw1RMSmI9UGg0f2Oy5q07TwftvEERTUAfiJVttfH1fs8hK13xs1AW8UmLC3zzvrF7hRD/n09lLvyKPpf1KIB6uMtQ8mznEinmz1BQcQQTWwKgCBibbDyIec6sUAPkeAbrL4L1/1bhq4i/YHH/FiWFX0o4qSVmvFzbPVT9GAsPJR03/TubkxkQOwk/cDQERr/RTyVkLVroEz211fpgCYfJobkd9DaelMt72I7txPbrXwRLeO6qu0qVy6SBsGeZK2J3BAF4s/aXSozheEGSszNsFvH5JQBqmcSg/km/L2rDD3HeR6zUQx+04ZGf7T3WVUzxAp+QmoDivpm190dQR9RZyKMzFiKrSSlCZDFT/TZjaI0AE8QGuyUCvDkXf186eGBRlFpykehwobQ7QLXGCF0RfveHomHLwGVnjfY+2zBZ8JiWn2tNoBQUEJdQq0Wg4VH2Pq64U4/52UyRDk4SHBANuQjgwBvdUp3dFknf0mlJaTxlcmV32uW5U72/g6DGb9GZ3fqtiArYf33YaFfp5fYeKfkBxDOUHhby8Jjy8tH4GG84fQKc+arP1i1fhPoqrbqFz1adzI+zYtyB1eyeTGPOR5yzLGOw3yy9SBF0s+ccFyyC75dvxUkToaimr5dZhk0l1Kovs6ZQdl9bNuyDxam0jMcEZLGQ0dPCCKZlTDcF3sHp/YVlPI99fZwaIytV1/gHq3T2KNN98ej13ltPM1Jalf75UYeBlEsfM6GKawJe3M2PAaZjbA7AJJylKqsq5DcdOKVkZCtagqxm8fxvtIuNrwizq5iTyTY7LZyheEyzrG6pb1H/bVYw/OeyuKmM8UJffC1FzKToeJjvrVm1YXG2v/85JSoY6nQBvLRfXpsS8mAh36K7T2ZZbjVb7YxAvnaSamQpLSoSvZZ3aXvradvDYmXIF8AoV5IAwHmFYJJwHGRL4z1zPwIcRCyXdTVoWRw2WSRNv8f72ArsmhR4c8N6YyHNVndhD2h6kMkPPB4JYujnVWzRVQwx8JbzmTOBnfHjnhTXqYjkSrOpwNosGYATTDvbXgTG3ChSUwe43Cgj4kyTdxlLWLyP1fNfbLzU2L1+vwBNwmKS/iYGaCpdlJb3sexYOFjL6Fs67spDwVhxFYGdkEvUKBXHi38YN2HFCnUD5SplkPMElUiTM6bH3jZRyF/Y+6Ml/ml1O5toE9nIHS6pqKnz93NgvNaz8J8J43g8Tr6CCFSOs4V5awaE36dZwpSUgNf/3ZeXYAq2b4I+kdQWap7qUutcZ6GPszqRBnifURvQiEg/0n7Vz/1v8pFa0ph8iMp+6FSeADGJ10KO952VwAYDuvYWpbVXZ504dnEhWZCx1Arm5FB9lb1/F6IuHv+Q8MLxuYjyfZ7uC1/5Bio8oestjYd41tNyq6MtVlXahHgXdYEecjUQsgdaTm4NEQYi2dOYWilJURqJSHKGGv4mxGLDUNgHApLBi+Mi0fDGgDMg5owpP2Gcb25lhPEReOnlkUCBBlW5ItnVDzjTo/EYhtGMlpIfz8VX+UKJs3WUmLi20R5ps61cOx968mpcwF1gnIPDKxpWkQxoCJLdNjHBSLrMpMOgzUHDgAdmc5TsEp8HPHzROp5D3R8WEZW95wdwIaXyGMmsgzxBiR2L0/whB1r/MJldlp0V9ytjddl/yjsABpc7Lsh4DZUjKcaZC6O3jVIgQJaM+OZ4iKwv9rXMZNFc10bVnfnnBD4AZxWfCKeKIhziscxGeh/5FxqEx7qzDiR2OxEYr/rQog7YQxsqgvXJ/FPD6AUhT2FXxahphmafa18naIg+nfHAb/jnW9PrTBAahoiNE5RK6Mm4wh1eYpaqz2/zdk9dLVbrwjQtZT4GIODWSz+gjC8ocZMNkvwpfYmIE4V3h5cNKGS33tWhR2lzG8a8XkQ5Db2wIXihoR2sGIxAe7AsYCoIEURzlsEQ1pPso8iYUFPrV6ZFjLKT5JTC8qy2QeV8vju84kMzKI+3nxDmwY49C+VN0KnwIWKFPnAGqGV9/56cjixBYGt8wT6iWj6cx2aK/UmLWchBCWLXIdBHV9961BlMaCfBgEe6wKEQ1NaSf/tilYAyGYjNjnpg5zcrJwYmXZK+poGtAl0B+UPUGr5jYWpgxwRFXwzPh0GJCNlJauiiNreN43e5rLNFzsilE9N3543B9kOc91UGanVp4lTCeXxFJdLqzY7FuIaJh05jQ9llDqYhLESEaz1ymJTOCaiMwdSPsXW97b5iW9RQrW6bpVB7ErZNhwqce8emTTtts02NFmQJgOW84inyCM3EUD4KrVTO+6ULta+JLXSi9EiO19GPqtGeqd17ifr0qtfO31JljzEjqtvMttnetJnKzra/DnRoa0K+rBk/FEJX7tk5ZMjIv5h7xyt6aTJkeixvaTgFInw6zUBJlDKWRNxX2r+ykSDJYhRvUO+nXcWEDAZ/kHZspNIkmy16pKGN4rFME0zod6BFVPa60wuOxyAL9egubsm0tmxZkd+K7rhOnXdWKBvVbXzFS5D+Pfc8nY25udRc9JSBhdZF8/UFAe1BtfrHKbxyniiQ6FKvCfxfV5yiYCniAYlxWNEgDFXZQGyi8p4ULlxd35eFG6beUinvDpb1HN9BBjVstH4kvS7ZcF5hFlqjSrzQ+w/oytQvKulMT63prLL+Vev9HSqes5HirvvgGh/oEuz9BZyjrQVe2miYY+dW+aTfJ4rDty3dEgPKoG04Kdu0Lk+d/btp7uCDyzawRSd6WB2OAaTZ9fi/DIYRVb3IYgNZRZ8+a5azIp5HJ7dnUrQiC/Dbv7MxL8MXp6yr3UhiMEUsskyYpPZNV2spRmoHUd7LOWm5i8l8hfiY3xALoeDNtbf9wLtV4V8IlFtMjut23DDDgqFZyz7yEXhFlpPtjEN1L0ZCMzDPk20myAOyt59FEEdhW7wzFTfUQ0X8BQyKTIzIYO27ed1jgd2kjuT0EJBQM1DbJErDiAGwALZ4Sl5TQuMaJPytfrmYq9vzGu+PIQZyfPTUPplIHD6TVd4IQ0svqM+N1Zp0UTRV4xohdWIILgdYroBzClRgjpZhyvevebhZeyeajeyOaFbMQX59IqhHCWAkqKw1m+js+qzrBBOAZmNnCWmIDP6V2TtLZagvs1JbQp6XzzryqmTY3jdaZFjwTcdGhbvKBrDaVuySXqU3paHscCv6Ti8h3Ea3DmAnkGsxZttmaVbVAJfcArwsAThXfdyvKLbhaViEqQG8Ok+Qd4ldSg/IHV5V+mFVAwPyOidohPJy34QhjIWhiVVRGcwvkevShs0QXzMcYSebPBhpqDMheFnXxN1LjIdqaGm1MVGSWHB0HNHrMyv0Tdl/JHLGlKcgGzHa7sIx5qQQVywvEQLoeJbGtRduPBrYYFuuLK/nDoxklzIGgygEImeWXcJkpyk8pGGdTQ5gA20sOTASi6V7Bf6gqoNTastpqeMJsqTZkrWqLLgt2AKrWE5XdUPaf6xdrv8ovOlmhOZIMKvGxNWtgQ0pLmzWuj5g+Hc/r7FVDSBU0OfLNMhbINeXQPWTnEqPztP82v8o7rKE53bZQY1VDoA1mS93P++rkX4kzvA7PlBeMrYBn5KBnFUe+8qm+1BS0D87kLYkLbFdsliP91Rqm30HduKWwgI4eEJ5raJBUgs8qJlK2KvAQnjPGPfa5El2iRduUxDb+ynu5wNp0gTTUWClxw3ey3wsub8jWNBkF9wHFeXytvJPJkwZMJCWebwbA2SedmzbjeA5RMjKT0u/6H3Uv151Khyo77rBynBP7vWCmHXerTKEYE1sjdYihtvU9wabMBwl32vTxWLdDdZa2okqXJKJot8awA73hwENhssAONjNchMExXjDGLaFWzBAq57+re6Dpy+g2uwMvXWSZ2QC6J2plElWj5fWCgmantEzF2L/XF1ZHud3bwy8mVwlcYfRS/NvIdCRXUMof0Kjnnt+7n4koqN8kigXY2xcteoMewPcSxtdGEy6wqYx2lKvb3aSxAdvBh4uxf5z5xlxiP+r5IiDyDR1hf7LCWr/PZ6LlxcPki8GZamv6f4su99ziUvMSEoeAI46y+MemVss1gSbHlmaF8U69L1pEbDiox6NUF2MyqfWfciaTPjww6KJvbX8S/QXx78rXBo0QNdwb5je5M21k1HW4PGa4PzechBezeooK/25Va82aNXaGQCef3jFXfqLReHCEufiVH2Z4zEW4WndxnWHddgIsJ8TNfE+KXzr9SbSuBGqFaT3lyKpjRR0HouaaB2WL7E6AvBwOzm7dlR4Zxbwogg8nmJfiNRFHsfUQ5CgI+UfSWVg4UU8aP+PTYUZpW8K16i41q3EsnHaZmAA25sN4McIJSjEbsMp5G7hCug7VCRsJadp7TLV2CKdiG7kXE2PW44MmnPdfbpXkHm3HmWxN7HK/ikQVoa32ARE/UDwQngiID0+gPso2MYD4IFDOlbBjvtjseSOWB97B3GfGgIiCyMYxM/vVqIH/ioCZkXcUVCtHZvc7lBNEXLZyAdC9l3RTxfiOxsGVd1cfNmYfqyvZ+7iykOj0kzJfyFhABrDd7R/3O9yAP0Yi4SvnpJF3c1RXnLFAGsBFU5l8W867Avw6K78X/4vetR94nHiJP+qwrkPdycL9SLyD3x/kS96coO2G3mDvQjHKbvflwy9iD88igNjG9BpKY+Pj7dHXIrYupF+GH4Vl1WxXLcRtSH4SDk0CvGoIiAVccoM7ftfKY9A8Etyq3hc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1AFBA3E-8A35-964A-9711-134DC47258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2</Words>
  <Characters>358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Vincenti</dc:creator>
  <cp:keywords/>
  <dc:description/>
  <cp:lastModifiedBy>Virginie Cassigneul</cp:lastModifiedBy>
  <cp:revision>2</cp:revision>
  <dcterms:created xsi:type="dcterms:W3CDTF">2023-05-15T09:58:00Z</dcterms:created>
  <dcterms:modified xsi:type="dcterms:W3CDTF">2023-05-15T09:58:00Z</dcterms:modified>
</cp:coreProperties>
</file>